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DC7D39" w14:textId="57570BD3" w:rsidR="003B47B9" w:rsidRDefault="003B47B9" w:rsidP="003B47B9">
      <w:pPr>
        <w:spacing w:line="276" w:lineRule="auto"/>
        <w:jc w:val="both"/>
        <w:outlineLvl w:val="0"/>
        <w:rPr>
          <w:rFonts w:asciiTheme="minorHAnsi" w:hAnsiTheme="minorHAnsi" w:cstheme="minorHAnsi"/>
          <w:b/>
        </w:rPr>
      </w:pPr>
      <w:bookmarkStart w:id="0" w:name="_GoBack"/>
      <w:bookmarkEnd w:id="0"/>
      <w:r>
        <w:rPr>
          <w:rFonts w:asciiTheme="minorHAnsi" w:hAnsiTheme="minorHAnsi" w:cstheme="minorHAnsi"/>
          <w:b/>
        </w:rPr>
        <w:t>Supplementary T</w:t>
      </w:r>
      <w:r w:rsidRPr="004921BD">
        <w:rPr>
          <w:rFonts w:asciiTheme="minorHAnsi" w:hAnsiTheme="minorHAnsi" w:cstheme="minorHAnsi"/>
          <w:b/>
        </w:rPr>
        <w:t>ables</w:t>
      </w:r>
    </w:p>
    <w:p w14:paraId="6007F199" w14:textId="6E3A30FA" w:rsidR="00087367" w:rsidRPr="00087367" w:rsidRDefault="00087367" w:rsidP="00087367">
      <w:pPr>
        <w:rPr>
          <w:sz w:val="20"/>
        </w:rPr>
      </w:pPr>
      <w:r w:rsidRPr="00087367">
        <w:rPr>
          <w:rFonts w:asciiTheme="minorHAnsi" w:hAnsiTheme="minorHAnsi" w:cstheme="minorHAnsi"/>
          <w:b/>
          <w:sz w:val="20"/>
          <w:szCs w:val="22"/>
        </w:rPr>
        <w:t>Supplementary Table 1:</w:t>
      </w:r>
      <w:r w:rsidRPr="00087367">
        <w:rPr>
          <w:rFonts w:asciiTheme="minorHAnsi" w:hAnsiTheme="minorHAnsi" w:cstheme="minorHAnsi"/>
          <w:sz w:val="20"/>
        </w:rPr>
        <w:t xml:space="preserve"> Triggered clinical examinations of reported symptoms requiring clinical investigation at any time point in the study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420"/>
        <w:gridCol w:w="1266"/>
        <w:gridCol w:w="892"/>
        <w:gridCol w:w="3174"/>
        <w:gridCol w:w="3457"/>
      </w:tblGrid>
      <w:tr w:rsidR="00087367" w:rsidRPr="00087367" w14:paraId="03D4D10E" w14:textId="77777777" w:rsidTr="00087367">
        <w:tc>
          <w:tcPr>
            <w:tcW w:w="422" w:type="dxa"/>
            <w:shd w:val="clear" w:color="auto" w:fill="D0CECE" w:themeFill="background2" w:themeFillShade="E6"/>
          </w:tcPr>
          <w:p w14:paraId="257CFCA0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74" w:type="dxa"/>
            <w:shd w:val="clear" w:color="auto" w:fill="D0CECE" w:themeFill="background2" w:themeFillShade="E6"/>
          </w:tcPr>
          <w:p w14:paraId="46F45540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Vaccine and Colonisation Status</w:t>
            </w:r>
          </w:p>
        </w:tc>
        <w:tc>
          <w:tcPr>
            <w:tcW w:w="733" w:type="dxa"/>
            <w:shd w:val="clear" w:color="auto" w:fill="D0CECE" w:themeFill="background2" w:themeFillShade="E6"/>
          </w:tcPr>
          <w:p w14:paraId="26774AE6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 xml:space="preserve">Day </w:t>
            </w:r>
          </w:p>
          <w:p w14:paraId="49811A71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symptoms reported</w:t>
            </w:r>
          </w:p>
        </w:tc>
        <w:tc>
          <w:tcPr>
            <w:tcW w:w="3248" w:type="dxa"/>
            <w:shd w:val="clear" w:color="auto" w:fill="D0CECE" w:themeFill="background2" w:themeFillShade="E6"/>
          </w:tcPr>
          <w:p w14:paraId="78E0466D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Symptoms reported</w:t>
            </w:r>
          </w:p>
        </w:tc>
        <w:tc>
          <w:tcPr>
            <w:tcW w:w="3532" w:type="dxa"/>
            <w:shd w:val="clear" w:color="auto" w:fill="D0CECE" w:themeFill="background2" w:themeFillShade="E6"/>
          </w:tcPr>
          <w:p w14:paraId="4EFABA95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Management plan /outcomes</w:t>
            </w:r>
          </w:p>
        </w:tc>
      </w:tr>
      <w:tr w:rsidR="00087367" w:rsidRPr="00087367" w14:paraId="3257ADAA" w14:textId="77777777" w:rsidTr="006036BE">
        <w:tc>
          <w:tcPr>
            <w:tcW w:w="9209" w:type="dxa"/>
            <w:gridSpan w:val="5"/>
            <w:shd w:val="clear" w:color="auto" w:fill="D0CECE" w:themeFill="background2" w:themeFillShade="E6"/>
            <w:vAlign w:val="center"/>
          </w:tcPr>
          <w:p w14:paraId="1664C148" w14:textId="77777777" w:rsidR="00087367" w:rsidRPr="00087367" w:rsidRDefault="00087367" w:rsidP="006036B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Antecedent study</w:t>
            </w:r>
          </w:p>
        </w:tc>
      </w:tr>
      <w:tr w:rsidR="00087367" w:rsidRPr="00087367" w14:paraId="2D523D15" w14:textId="77777777" w:rsidTr="00087367">
        <w:tc>
          <w:tcPr>
            <w:tcW w:w="422" w:type="dxa"/>
            <w:shd w:val="clear" w:color="auto" w:fill="auto"/>
          </w:tcPr>
          <w:p w14:paraId="68AE29AC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274" w:type="dxa"/>
            <w:shd w:val="clear" w:color="auto" w:fill="auto"/>
          </w:tcPr>
          <w:p w14:paraId="7C81A04B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LAIV positive</w:t>
            </w:r>
          </w:p>
        </w:tc>
        <w:tc>
          <w:tcPr>
            <w:tcW w:w="733" w:type="dxa"/>
            <w:shd w:val="clear" w:color="auto" w:fill="auto"/>
          </w:tcPr>
          <w:p w14:paraId="13EF6445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D9</w:t>
            </w:r>
          </w:p>
        </w:tc>
        <w:tc>
          <w:tcPr>
            <w:tcW w:w="3248" w:type="dxa"/>
            <w:shd w:val="clear" w:color="auto" w:fill="auto"/>
          </w:tcPr>
          <w:p w14:paraId="61E66AD4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Sore throat, headache, cough</w:t>
            </w:r>
          </w:p>
        </w:tc>
        <w:tc>
          <w:tcPr>
            <w:tcW w:w="3532" w:type="dxa"/>
            <w:shd w:val="clear" w:color="auto" w:fill="auto"/>
          </w:tcPr>
          <w:p w14:paraId="5F9D36F5" w14:textId="77777777" w:rsidR="00087367" w:rsidRPr="00087367" w:rsidRDefault="00087367" w:rsidP="006036BE">
            <w:pPr>
              <w:rPr>
                <w:rFonts w:asciiTheme="minorHAnsi" w:hAnsiTheme="minorHAnsi" w:cstheme="minorHAnsi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Viral infection (R</w:t>
            </w:r>
            <w:r w:rsidRPr="00087367">
              <w:rPr>
                <w:rFonts w:asciiTheme="minorHAnsi" w:hAnsiTheme="minorHAnsi" w:cstheme="minorHAnsi"/>
                <w:bCs/>
                <w:color w:val="222222"/>
                <w:sz w:val="16"/>
                <w:szCs w:val="16"/>
                <w:shd w:val="clear" w:color="auto" w:fill="FFFFFF"/>
              </w:rPr>
              <w:t>espiratory syncytial virus PCR</w:t>
            </w: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, conservative treatment</w:t>
            </w:r>
            <w:r w:rsidRPr="00087367">
              <w:rPr>
                <w:rFonts w:asciiTheme="minorHAnsi" w:hAnsiTheme="minorHAnsi" w:cstheme="minorHAnsi"/>
                <w:bCs/>
                <w:color w:val="222222"/>
                <w:sz w:val="16"/>
                <w:szCs w:val="16"/>
                <w:shd w:val="clear" w:color="auto" w:fill="FFFFFF"/>
              </w:rPr>
              <w:t>)</w:t>
            </w:r>
          </w:p>
        </w:tc>
      </w:tr>
      <w:tr w:rsidR="00087367" w:rsidRPr="00087367" w14:paraId="2E87B8B0" w14:textId="77777777" w:rsidTr="00087367">
        <w:tc>
          <w:tcPr>
            <w:tcW w:w="422" w:type="dxa"/>
            <w:shd w:val="clear" w:color="auto" w:fill="auto"/>
          </w:tcPr>
          <w:p w14:paraId="46FE0D92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274" w:type="dxa"/>
            <w:shd w:val="clear" w:color="auto" w:fill="auto"/>
          </w:tcPr>
          <w:p w14:paraId="1B5B63B2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TIV negative</w:t>
            </w:r>
          </w:p>
        </w:tc>
        <w:tc>
          <w:tcPr>
            <w:tcW w:w="733" w:type="dxa"/>
            <w:shd w:val="clear" w:color="auto" w:fill="auto"/>
          </w:tcPr>
          <w:p w14:paraId="1C0C6C59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D13</w:t>
            </w:r>
          </w:p>
        </w:tc>
        <w:tc>
          <w:tcPr>
            <w:tcW w:w="3248" w:type="dxa"/>
            <w:shd w:val="clear" w:color="auto" w:fill="auto"/>
          </w:tcPr>
          <w:p w14:paraId="23A54D27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 xml:space="preserve"> Not recorded</w:t>
            </w:r>
          </w:p>
        </w:tc>
        <w:tc>
          <w:tcPr>
            <w:tcW w:w="3532" w:type="dxa"/>
            <w:shd w:val="clear" w:color="auto" w:fill="auto"/>
          </w:tcPr>
          <w:p w14:paraId="178D9B33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 xml:space="preserve">Viral infection (GP visit, treated with </w:t>
            </w:r>
            <w:proofErr w:type="spellStart"/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aciclovir</w:t>
            </w:r>
            <w:proofErr w:type="spellEnd"/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</w:tr>
      <w:tr w:rsidR="00087367" w:rsidRPr="00087367" w14:paraId="756C2BAA" w14:textId="77777777" w:rsidTr="00087367">
        <w:tc>
          <w:tcPr>
            <w:tcW w:w="422" w:type="dxa"/>
            <w:shd w:val="clear" w:color="auto" w:fill="auto"/>
          </w:tcPr>
          <w:p w14:paraId="27C50484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274" w:type="dxa"/>
            <w:shd w:val="clear" w:color="auto" w:fill="auto"/>
          </w:tcPr>
          <w:p w14:paraId="4C4B07DB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TIV negative</w:t>
            </w:r>
          </w:p>
        </w:tc>
        <w:tc>
          <w:tcPr>
            <w:tcW w:w="733" w:type="dxa"/>
            <w:shd w:val="clear" w:color="auto" w:fill="auto"/>
          </w:tcPr>
          <w:p w14:paraId="75793678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D24</w:t>
            </w:r>
          </w:p>
        </w:tc>
        <w:tc>
          <w:tcPr>
            <w:tcW w:w="3248" w:type="dxa"/>
            <w:shd w:val="clear" w:color="auto" w:fill="auto"/>
          </w:tcPr>
          <w:p w14:paraId="462B9899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Flu-like symptoms, temp 38.8</w:t>
            </w:r>
          </w:p>
        </w:tc>
        <w:tc>
          <w:tcPr>
            <w:tcW w:w="3532" w:type="dxa"/>
            <w:shd w:val="clear" w:color="auto" w:fill="auto"/>
          </w:tcPr>
          <w:p w14:paraId="1189FAEE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Non-significant illness (GP visit, conservative treatment)</w:t>
            </w:r>
          </w:p>
        </w:tc>
      </w:tr>
      <w:tr w:rsidR="00087367" w:rsidRPr="00087367" w14:paraId="5108C566" w14:textId="77777777" w:rsidTr="00087367">
        <w:tc>
          <w:tcPr>
            <w:tcW w:w="422" w:type="dxa"/>
            <w:shd w:val="clear" w:color="auto" w:fill="auto"/>
          </w:tcPr>
          <w:p w14:paraId="51D4033B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1274" w:type="dxa"/>
            <w:shd w:val="clear" w:color="auto" w:fill="auto"/>
          </w:tcPr>
          <w:p w14:paraId="4D8CCC9E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TIV positive</w:t>
            </w:r>
          </w:p>
        </w:tc>
        <w:tc>
          <w:tcPr>
            <w:tcW w:w="733" w:type="dxa"/>
            <w:shd w:val="clear" w:color="auto" w:fill="auto"/>
          </w:tcPr>
          <w:p w14:paraId="2D92AF9A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D29</w:t>
            </w:r>
          </w:p>
        </w:tc>
        <w:tc>
          <w:tcPr>
            <w:tcW w:w="3248" w:type="dxa"/>
            <w:shd w:val="clear" w:color="auto" w:fill="auto"/>
          </w:tcPr>
          <w:p w14:paraId="6F67777E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 xml:space="preserve">Productive cough, myalgia, sore throat, generally unwell. </w:t>
            </w:r>
          </w:p>
        </w:tc>
        <w:tc>
          <w:tcPr>
            <w:tcW w:w="3532" w:type="dxa"/>
            <w:shd w:val="clear" w:color="auto" w:fill="auto"/>
          </w:tcPr>
          <w:p w14:paraId="6F6000BA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Viral infection (Coronavirus</w:t>
            </w:r>
            <w:r w:rsidRPr="00087367">
              <w:rPr>
                <w:rFonts w:asciiTheme="minorHAnsi" w:hAnsiTheme="minorHAnsi" w:cstheme="minorHAnsi"/>
                <w:bCs/>
                <w:color w:val="222222"/>
                <w:sz w:val="16"/>
                <w:szCs w:val="16"/>
                <w:shd w:val="clear" w:color="auto" w:fill="FFFFFF"/>
              </w:rPr>
              <w:t xml:space="preserve"> PCR</w:t>
            </w: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, conservative treatment</w:t>
            </w:r>
            <w:r w:rsidRPr="00087367">
              <w:rPr>
                <w:rFonts w:asciiTheme="minorHAnsi" w:hAnsiTheme="minorHAnsi" w:cstheme="minorHAnsi"/>
                <w:bCs/>
                <w:color w:val="222222"/>
                <w:sz w:val="16"/>
                <w:szCs w:val="16"/>
                <w:shd w:val="clear" w:color="auto" w:fill="FFFFFF"/>
              </w:rPr>
              <w:t>)</w:t>
            </w:r>
          </w:p>
        </w:tc>
      </w:tr>
      <w:tr w:rsidR="00087367" w:rsidRPr="00087367" w14:paraId="1B3F9DDF" w14:textId="77777777" w:rsidTr="00087367">
        <w:tc>
          <w:tcPr>
            <w:tcW w:w="422" w:type="dxa"/>
            <w:shd w:val="clear" w:color="auto" w:fill="auto"/>
          </w:tcPr>
          <w:p w14:paraId="5889AE33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1274" w:type="dxa"/>
            <w:shd w:val="clear" w:color="auto" w:fill="auto"/>
          </w:tcPr>
          <w:p w14:paraId="34ECB3B1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LAIV positive</w:t>
            </w:r>
          </w:p>
        </w:tc>
        <w:tc>
          <w:tcPr>
            <w:tcW w:w="733" w:type="dxa"/>
            <w:shd w:val="clear" w:color="auto" w:fill="auto"/>
          </w:tcPr>
          <w:p w14:paraId="77B66CFB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D1</w:t>
            </w:r>
          </w:p>
        </w:tc>
        <w:tc>
          <w:tcPr>
            <w:tcW w:w="3248" w:type="dxa"/>
            <w:shd w:val="clear" w:color="auto" w:fill="auto"/>
          </w:tcPr>
          <w:p w14:paraId="2C7FD7AA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D1 temperature 37.5, severe headache, sore throat with generalised tonsillar swelling</w:t>
            </w:r>
          </w:p>
          <w:p w14:paraId="3F815F9D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32" w:type="dxa"/>
            <w:shd w:val="clear" w:color="auto" w:fill="auto"/>
          </w:tcPr>
          <w:p w14:paraId="613DCF1E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Non-significant illness (Viral PCR negative, conservative treatment).</w:t>
            </w:r>
          </w:p>
        </w:tc>
      </w:tr>
      <w:tr w:rsidR="00087367" w:rsidRPr="00087367" w14:paraId="08AC334A" w14:textId="77777777" w:rsidTr="00087367">
        <w:tc>
          <w:tcPr>
            <w:tcW w:w="422" w:type="dxa"/>
            <w:shd w:val="clear" w:color="auto" w:fill="auto"/>
          </w:tcPr>
          <w:p w14:paraId="72984408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6</w:t>
            </w:r>
          </w:p>
        </w:tc>
        <w:tc>
          <w:tcPr>
            <w:tcW w:w="1274" w:type="dxa"/>
            <w:shd w:val="clear" w:color="auto" w:fill="auto"/>
          </w:tcPr>
          <w:p w14:paraId="5676E6CF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LAIV positive</w:t>
            </w:r>
          </w:p>
        </w:tc>
        <w:tc>
          <w:tcPr>
            <w:tcW w:w="733" w:type="dxa"/>
            <w:shd w:val="clear" w:color="auto" w:fill="auto"/>
          </w:tcPr>
          <w:p w14:paraId="2A816F70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D10</w:t>
            </w:r>
          </w:p>
        </w:tc>
        <w:tc>
          <w:tcPr>
            <w:tcW w:w="3248" w:type="dxa"/>
            <w:shd w:val="clear" w:color="auto" w:fill="auto"/>
          </w:tcPr>
          <w:p w14:paraId="429CE62B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ore throat </w:t>
            </w:r>
          </w:p>
        </w:tc>
        <w:tc>
          <w:tcPr>
            <w:tcW w:w="3532" w:type="dxa"/>
            <w:shd w:val="clear" w:color="auto" w:fill="auto"/>
          </w:tcPr>
          <w:p w14:paraId="1836C83B" w14:textId="77777777" w:rsidR="00087367" w:rsidRPr="00087367" w:rsidRDefault="00087367" w:rsidP="006036B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Alternative diagnosis (Coronavirus</w:t>
            </w:r>
            <w:r w:rsidRPr="00087367">
              <w:rPr>
                <w:rFonts w:asciiTheme="minorHAnsi" w:hAnsiTheme="minorHAnsi" w:cstheme="minorHAnsi"/>
                <w:bCs/>
                <w:color w:val="222222"/>
                <w:sz w:val="16"/>
                <w:szCs w:val="16"/>
                <w:shd w:val="clear" w:color="auto" w:fill="FFFFFF"/>
              </w:rPr>
              <w:t xml:space="preserve"> PCR</w:t>
            </w: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, conservative treatment</w:t>
            </w:r>
            <w:r w:rsidRPr="00087367">
              <w:rPr>
                <w:rFonts w:asciiTheme="minorHAnsi" w:hAnsiTheme="minorHAnsi" w:cstheme="minorHAnsi"/>
                <w:bCs/>
                <w:color w:val="222222"/>
                <w:sz w:val="16"/>
                <w:szCs w:val="16"/>
                <w:shd w:val="clear" w:color="auto" w:fill="FFFFFF"/>
              </w:rPr>
              <w:t>)</w:t>
            </w:r>
          </w:p>
        </w:tc>
      </w:tr>
      <w:tr w:rsidR="00087367" w:rsidRPr="00087367" w14:paraId="62BF5B88" w14:textId="77777777" w:rsidTr="00087367">
        <w:tc>
          <w:tcPr>
            <w:tcW w:w="422" w:type="dxa"/>
            <w:shd w:val="clear" w:color="auto" w:fill="auto"/>
          </w:tcPr>
          <w:p w14:paraId="513845AB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7</w:t>
            </w:r>
          </w:p>
        </w:tc>
        <w:tc>
          <w:tcPr>
            <w:tcW w:w="1274" w:type="dxa"/>
            <w:shd w:val="clear" w:color="auto" w:fill="auto"/>
          </w:tcPr>
          <w:p w14:paraId="76D59C44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TIV positive</w:t>
            </w:r>
          </w:p>
        </w:tc>
        <w:tc>
          <w:tcPr>
            <w:tcW w:w="733" w:type="dxa"/>
            <w:shd w:val="clear" w:color="auto" w:fill="auto"/>
          </w:tcPr>
          <w:p w14:paraId="7BD8D329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D1</w:t>
            </w:r>
          </w:p>
        </w:tc>
        <w:tc>
          <w:tcPr>
            <w:tcW w:w="3248" w:type="dxa"/>
            <w:shd w:val="clear" w:color="auto" w:fill="auto"/>
          </w:tcPr>
          <w:p w14:paraId="4829D2D7" w14:textId="77777777" w:rsidR="00087367" w:rsidRPr="00087367" w:rsidRDefault="00087367" w:rsidP="006036B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Temperature after inoculation. Pyrexia (&gt;38.3), myalgia, sore throat, dry cough. </w:t>
            </w:r>
          </w:p>
        </w:tc>
        <w:tc>
          <w:tcPr>
            <w:tcW w:w="3532" w:type="dxa"/>
            <w:shd w:val="clear" w:color="auto" w:fill="auto"/>
          </w:tcPr>
          <w:p w14:paraId="078A6131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 xml:space="preserve">Viral infection (Influenza B </w:t>
            </w:r>
            <w:r w:rsidRPr="00087367">
              <w:rPr>
                <w:rFonts w:asciiTheme="minorHAnsi" w:hAnsiTheme="minorHAnsi" w:cstheme="minorHAnsi"/>
                <w:bCs/>
                <w:color w:val="222222"/>
                <w:sz w:val="16"/>
                <w:szCs w:val="16"/>
                <w:shd w:val="clear" w:color="auto" w:fill="FFFFFF"/>
              </w:rPr>
              <w:t>PCR</w:t>
            </w: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, conservative treatment</w:t>
            </w:r>
            <w:r w:rsidRPr="00087367">
              <w:rPr>
                <w:rFonts w:asciiTheme="minorHAnsi" w:hAnsiTheme="minorHAnsi" w:cstheme="minorHAnsi"/>
                <w:bCs/>
                <w:color w:val="222222"/>
                <w:sz w:val="16"/>
                <w:szCs w:val="16"/>
                <w:shd w:val="clear" w:color="auto" w:fill="FFFFFF"/>
              </w:rPr>
              <w:t>)</w:t>
            </w:r>
          </w:p>
        </w:tc>
      </w:tr>
      <w:tr w:rsidR="00087367" w:rsidRPr="00087367" w14:paraId="6BF2AEDF" w14:textId="77777777" w:rsidTr="00087367">
        <w:tc>
          <w:tcPr>
            <w:tcW w:w="422" w:type="dxa"/>
            <w:shd w:val="clear" w:color="auto" w:fill="auto"/>
          </w:tcPr>
          <w:p w14:paraId="62275C3A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1274" w:type="dxa"/>
            <w:shd w:val="clear" w:color="auto" w:fill="auto"/>
          </w:tcPr>
          <w:p w14:paraId="1B0A0586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TIV positive</w:t>
            </w:r>
          </w:p>
        </w:tc>
        <w:tc>
          <w:tcPr>
            <w:tcW w:w="733" w:type="dxa"/>
            <w:shd w:val="clear" w:color="auto" w:fill="auto"/>
          </w:tcPr>
          <w:p w14:paraId="6A82A118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D7</w:t>
            </w:r>
          </w:p>
        </w:tc>
        <w:tc>
          <w:tcPr>
            <w:tcW w:w="3248" w:type="dxa"/>
            <w:shd w:val="clear" w:color="auto" w:fill="auto"/>
          </w:tcPr>
          <w:p w14:paraId="306B177F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 xml:space="preserve">Cough, sore throat, mild pharyngeal erythema </w:t>
            </w:r>
          </w:p>
        </w:tc>
        <w:tc>
          <w:tcPr>
            <w:tcW w:w="3532" w:type="dxa"/>
            <w:shd w:val="clear" w:color="auto" w:fill="auto"/>
          </w:tcPr>
          <w:p w14:paraId="17712DB1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Viral infection (Viral PCR negative, conservative treatment)</w:t>
            </w:r>
          </w:p>
        </w:tc>
      </w:tr>
      <w:tr w:rsidR="00087367" w:rsidRPr="00087367" w14:paraId="1C44D332" w14:textId="77777777" w:rsidTr="006036BE">
        <w:tc>
          <w:tcPr>
            <w:tcW w:w="9209" w:type="dxa"/>
            <w:gridSpan w:val="5"/>
            <w:shd w:val="clear" w:color="auto" w:fill="D0CECE" w:themeFill="background2" w:themeFillShade="E6"/>
            <w:vAlign w:val="center"/>
          </w:tcPr>
          <w:p w14:paraId="582B9D77" w14:textId="77777777" w:rsidR="00087367" w:rsidRPr="00087367" w:rsidRDefault="00087367" w:rsidP="006036B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Concurrent Study</w:t>
            </w:r>
          </w:p>
        </w:tc>
      </w:tr>
      <w:tr w:rsidR="00087367" w:rsidRPr="00087367" w14:paraId="48C959EB" w14:textId="77777777" w:rsidTr="00087367">
        <w:tc>
          <w:tcPr>
            <w:tcW w:w="422" w:type="dxa"/>
            <w:shd w:val="clear" w:color="auto" w:fill="auto"/>
          </w:tcPr>
          <w:p w14:paraId="1766ED66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274" w:type="dxa"/>
            <w:shd w:val="clear" w:color="auto" w:fill="auto"/>
          </w:tcPr>
          <w:p w14:paraId="62AE196D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TIV positive</w:t>
            </w:r>
          </w:p>
        </w:tc>
        <w:tc>
          <w:tcPr>
            <w:tcW w:w="733" w:type="dxa"/>
            <w:shd w:val="clear" w:color="auto" w:fill="auto"/>
          </w:tcPr>
          <w:p w14:paraId="4C124D5A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 xml:space="preserve">D2 </w:t>
            </w:r>
          </w:p>
        </w:tc>
        <w:tc>
          <w:tcPr>
            <w:tcW w:w="3248" w:type="dxa"/>
            <w:shd w:val="clear" w:color="auto" w:fill="auto"/>
          </w:tcPr>
          <w:p w14:paraId="752E5EF7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Cough with yellow sputum</w:t>
            </w:r>
          </w:p>
        </w:tc>
        <w:tc>
          <w:tcPr>
            <w:tcW w:w="3532" w:type="dxa"/>
            <w:shd w:val="clear" w:color="auto" w:fill="auto"/>
          </w:tcPr>
          <w:p w14:paraId="0EFE31CE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Non-significant illness (Viral PCR negative, conservative treatment)</w:t>
            </w:r>
          </w:p>
        </w:tc>
      </w:tr>
      <w:tr w:rsidR="00087367" w:rsidRPr="00087367" w14:paraId="0EF49C25" w14:textId="77777777" w:rsidTr="00087367">
        <w:tc>
          <w:tcPr>
            <w:tcW w:w="422" w:type="dxa"/>
            <w:shd w:val="clear" w:color="auto" w:fill="auto"/>
          </w:tcPr>
          <w:p w14:paraId="6F8B5B0B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274" w:type="dxa"/>
            <w:shd w:val="clear" w:color="auto" w:fill="auto"/>
          </w:tcPr>
          <w:p w14:paraId="5030AA8F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TIV positive</w:t>
            </w:r>
          </w:p>
        </w:tc>
        <w:tc>
          <w:tcPr>
            <w:tcW w:w="733" w:type="dxa"/>
            <w:shd w:val="clear" w:color="auto" w:fill="auto"/>
          </w:tcPr>
          <w:p w14:paraId="760C09A3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D13</w:t>
            </w:r>
          </w:p>
        </w:tc>
        <w:tc>
          <w:tcPr>
            <w:tcW w:w="3248" w:type="dxa"/>
            <w:shd w:val="clear" w:color="auto" w:fill="auto"/>
          </w:tcPr>
          <w:p w14:paraId="46DA9C50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Earache</w:t>
            </w:r>
          </w:p>
        </w:tc>
        <w:tc>
          <w:tcPr>
            <w:tcW w:w="3532" w:type="dxa"/>
            <w:shd w:val="clear" w:color="auto" w:fill="auto"/>
          </w:tcPr>
          <w:p w14:paraId="4BAB8AB2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Otitis externa (GP visit, treated with steroid/antibiotic drops)</w:t>
            </w:r>
          </w:p>
        </w:tc>
      </w:tr>
      <w:tr w:rsidR="00087367" w:rsidRPr="00087367" w14:paraId="6D45735B" w14:textId="77777777" w:rsidTr="00087367">
        <w:tc>
          <w:tcPr>
            <w:tcW w:w="422" w:type="dxa"/>
            <w:shd w:val="clear" w:color="auto" w:fill="auto"/>
          </w:tcPr>
          <w:p w14:paraId="5916E3DF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274" w:type="dxa"/>
            <w:shd w:val="clear" w:color="auto" w:fill="auto"/>
          </w:tcPr>
          <w:p w14:paraId="5E30D733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TIV negative</w:t>
            </w:r>
          </w:p>
        </w:tc>
        <w:tc>
          <w:tcPr>
            <w:tcW w:w="733" w:type="dxa"/>
            <w:shd w:val="clear" w:color="auto" w:fill="auto"/>
          </w:tcPr>
          <w:p w14:paraId="12BC9CAB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D29</w:t>
            </w:r>
          </w:p>
        </w:tc>
        <w:tc>
          <w:tcPr>
            <w:tcW w:w="3248" w:type="dxa"/>
            <w:shd w:val="clear" w:color="auto" w:fill="auto"/>
          </w:tcPr>
          <w:p w14:paraId="68D2F721" w14:textId="52059DA3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Sore throat, cough</w:t>
            </w:r>
          </w:p>
        </w:tc>
        <w:tc>
          <w:tcPr>
            <w:tcW w:w="3532" w:type="dxa"/>
            <w:shd w:val="clear" w:color="auto" w:fill="auto"/>
          </w:tcPr>
          <w:p w14:paraId="005F90DF" w14:textId="77777777" w:rsidR="00087367" w:rsidRPr="00087367" w:rsidRDefault="00087367" w:rsidP="006036BE">
            <w:pPr>
              <w:rPr>
                <w:rFonts w:asciiTheme="minorHAnsi" w:hAnsiTheme="minorHAnsi" w:cstheme="minorHAnsi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Viral infection (R</w:t>
            </w:r>
            <w:r w:rsidRPr="00087367">
              <w:rPr>
                <w:rFonts w:asciiTheme="minorHAnsi" w:hAnsiTheme="minorHAnsi" w:cstheme="minorHAnsi"/>
                <w:bCs/>
                <w:color w:val="222222"/>
                <w:sz w:val="16"/>
                <w:szCs w:val="16"/>
                <w:shd w:val="clear" w:color="auto" w:fill="FFFFFF"/>
              </w:rPr>
              <w:t>espiratory syncytial virus PCR</w:t>
            </w: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, conservative treatment</w:t>
            </w:r>
            <w:r w:rsidRPr="00087367">
              <w:rPr>
                <w:rFonts w:asciiTheme="minorHAnsi" w:hAnsiTheme="minorHAnsi" w:cstheme="minorHAnsi"/>
                <w:bCs/>
                <w:color w:val="222222"/>
                <w:sz w:val="16"/>
                <w:szCs w:val="16"/>
                <w:shd w:val="clear" w:color="auto" w:fill="FFFFFF"/>
              </w:rPr>
              <w:t>)</w:t>
            </w:r>
          </w:p>
        </w:tc>
      </w:tr>
      <w:tr w:rsidR="00087367" w:rsidRPr="00087367" w14:paraId="03DB6A95" w14:textId="77777777" w:rsidTr="00087367">
        <w:tc>
          <w:tcPr>
            <w:tcW w:w="422" w:type="dxa"/>
            <w:shd w:val="clear" w:color="auto" w:fill="auto"/>
          </w:tcPr>
          <w:p w14:paraId="1C675AAE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1274" w:type="dxa"/>
            <w:shd w:val="clear" w:color="auto" w:fill="auto"/>
          </w:tcPr>
          <w:p w14:paraId="440E875F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TIV negative</w:t>
            </w:r>
          </w:p>
        </w:tc>
        <w:tc>
          <w:tcPr>
            <w:tcW w:w="733" w:type="dxa"/>
            <w:shd w:val="clear" w:color="auto" w:fill="auto"/>
          </w:tcPr>
          <w:p w14:paraId="7C6C3042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D27</w:t>
            </w:r>
          </w:p>
        </w:tc>
        <w:tc>
          <w:tcPr>
            <w:tcW w:w="3248" w:type="dxa"/>
            <w:shd w:val="clear" w:color="auto" w:fill="auto"/>
          </w:tcPr>
          <w:p w14:paraId="5D8451A1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Sore eyes</w:t>
            </w:r>
          </w:p>
        </w:tc>
        <w:tc>
          <w:tcPr>
            <w:tcW w:w="3532" w:type="dxa"/>
            <w:shd w:val="clear" w:color="auto" w:fill="auto"/>
          </w:tcPr>
          <w:p w14:paraId="383C7EDB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Conjunctivitis (treated with antibiotic ointment)</w:t>
            </w:r>
          </w:p>
        </w:tc>
      </w:tr>
      <w:tr w:rsidR="00087367" w:rsidRPr="00087367" w14:paraId="4A01AD27" w14:textId="77777777" w:rsidTr="00087367">
        <w:tc>
          <w:tcPr>
            <w:tcW w:w="422" w:type="dxa"/>
            <w:shd w:val="clear" w:color="auto" w:fill="auto"/>
          </w:tcPr>
          <w:p w14:paraId="13949380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1274" w:type="dxa"/>
            <w:shd w:val="clear" w:color="auto" w:fill="auto"/>
          </w:tcPr>
          <w:p w14:paraId="45EB3FE9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TIV negative</w:t>
            </w:r>
          </w:p>
        </w:tc>
        <w:tc>
          <w:tcPr>
            <w:tcW w:w="733" w:type="dxa"/>
            <w:shd w:val="clear" w:color="auto" w:fill="auto"/>
          </w:tcPr>
          <w:p w14:paraId="6CFFA023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D2</w:t>
            </w:r>
          </w:p>
        </w:tc>
        <w:tc>
          <w:tcPr>
            <w:tcW w:w="3248" w:type="dxa"/>
            <w:shd w:val="clear" w:color="auto" w:fill="auto"/>
          </w:tcPr>
          <w:p w14:paraId="25AF5E65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Bilateral red and inflamed eyes</w:t>
            </w:r>
          </w:p>
        </w:tc>
        <w:tc>
          <w:tcPr>
            <w:tcW w:w="3532" w:type="dxa"/>
            <w:shd w:val="clear" w:color="auto" w:fill="auto"/>
          </w:tcPr>
          <w:p w14:paraId="53C50FF3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Conjunctivitis (treated with chloramphenicol ointment)</w:t>
            </w:r>
          </w:p>
        </w:tc>
      </w:tr>
      <w:tr w:rsidR="00087367" w:rsidRPr="00087367" w14:paraId="639475A1" w14:textId="77777777" w:rsidTr="00087367">
        <w:tc>
          <w:tcPr>
            <w:tcW w:w="422" w:type="dxa"/>
            <w:shd w:val="clear" w:color="auto" w:fill="auto"/>
          </w:tcPr>
          <w:p w14:paraId="3D5C7CC5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6</w:t>
            </w:r>
          </w:p>
        </w:tc>
        <w:tc>
          <w:tcPr>
            <w:tcW w:w="1274" w:type="dxa"/>
            <w:shd w:val="clear" w:color="auto" w:fill="auto"/>
          </w:tcPr>
          <w:p w14:paraId="202B75F9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LAIV negative</w:t>
            </w:r>
          </w:p>
        </w:tc>
        <w:tc>
          <w:tcPr>
            <w:tcW w:w="733" w:type="dxa"/>
            <w:shd w:val="clear" w:color="auto" w:fill="auto"/>
          </w:tcPr>
          <w:p w14:paraId="3E599438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D9</w:t>
            </w:r>
          </w:p>
        </w:tc>
        <w:tc>
          <w:tcPr>
            <w:tcW w:w="3248" w:type="dxa"/>
            <w:shd w:val="clear" w:color="auto" w:fill="auto"/>
          </w:tcPr>
          <w:p w14:paraId="0D97FC1E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 xml:space="preserve">Sore throat, whitish spots </w:t>
            </w:r>
          </w:p>
        </w:tc>
        <w:tc>
          <w:tcPr>
            <w:tcW w:w="3532" w:type="dxa"/>
            <w:shd w:val="clear" w:color="auto" w:fill="auto"/>
          </w:tcPr>
          <w:p w14:paraId="1AAFC139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Non-significant illness (Viral PCR negative, conservative treatment).</w:t>
            </w:r>
          </w:p>
        </w:tc>
      </w:tr>
      <w:tr w:rsidR="00087367" w:rsidRPr="00087367" w14:paraId="6C5C9B1D" w14:textId="77777777" w:rsidTr="00087367">
        <w:tc>
          <w:tcPr>
            <w:tcW w:w="422" w:type="dxa"/>
            <w:shd w:val="clear" w:color="auto" w:fill="auto"/>
          </w:tcPr>
          <w:p w14:paraId="51719E18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7</w:t>
            </w:r>
          </w:p>
        </w:tc>
        <w:tc>
          <w:tcPr>
            <w:tcW w:w="1274" w:type="dxa"/>
            <w:shd w:val="clear" w:color="auto" w:fill="auto"/>
          </w:tcPr>
          <w:p w14:paraId="0ECADB2F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TIV positive</w:t>
            </w:r>
          </w:p>
        </w:tc>
        <w:tc>
          <w:tcPr>
            <w:tcW w:w="733" w:type="dxa"/>
            <w:shd w:val="clear" w:color="auto" w:fill="auto"/>
          </w:tcPr>
          <w:p w14:paraId="17475319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D2</w:t>
            </w:r>
          </w:p>
        </w:tc>
        <w:tc>
          <w:tcPr>
            <w:tcW w:w="3248" w:type="dxa"/>
            <w:shd w:val="clear" w:color="auto" w:fill="auto"/>
          </w:tcPr>
          <w:p w14:paraId="264BA254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 xml:space="preserve">Cough with phlegm, stuffed nose, generalised body aches, headaches, tiredness </w:t>
            </w:r>
          </w:p>
        </w:tc>
        <w:tc>
          <w:tcPr>
            <w:tcW w:w="3532" w:type="dxa"/>
            <w:shd w:val="clear" w:color="auto" w:fill="auto"/>
          </w:tcPr>
          <w:p w14:paraId="3E9F257E" w14:textId="47BD0059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Non-significant illness. Vaccination delayed to D6</w:t>
            </w:r>
          </w:p>
          <w:p w14:paraId="7A6E165B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087367" w:rsidRPr="00087367" w14:paraId="1215C567" w14:textId="77777777" w:rsidTr="00087367">
        <w:tc>
          <w:tcPr>
            <w:tcW w:w="422" w:type="dxa"/>
            <w:shd w:val="clear" w:color="auto" w:fill="auto"/>
          </w:tcPr>
          <w:p w14:paraId="37B7A3B1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1274" w:type="dxa"/>
            <w:shd w:val="clear" w:color="auto" w:fill="auto"/>
          </w:tcPr>
          <w:p w14:paraId="1B0F9665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LAIV negative</w:t>
            </w:r>
          </w:p>
        </w:tc>
        <w:tc>
          <w:tcPr>
            <w:tcW w:w="733" w:type="dxa"/>
            <w:shd w:val="clear" w:color="auto" w:fill="auto"/>
          </w:tcPr>
          <w:p w14:paraId="4009530B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D15</w:t>
            </w:r>
          </w:p>
        </w:tc>
        <w:tc>
          <w:tcPr>
            <w:tcW w:w="3248" w:type="dxa"/>
            <w:shd w:val="clear" w:color="auto" w:fill="auto"/>
          </w:tcPr>
          <w:p w14:paraId="40C3A93C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Sore ears</w:t>
            </w:r>
          </w:p>
        </w:tc>
        <w:tc>
          <w:tcPr>
            <w:tcW w:w="3532" w:type="dxa"/>
            <w:shd w:val="clear" w:color="auto" w:fill="auto"/>
          </w:tcPr>
          <w:p w14:paraId="2D402D47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Otitis externa (treated with steroid/antibiotic drops)</w:t>
            </w:r>
          </w:p>
        </w:tc>
      </w:tr>
      <w:tr w:rsidR="00087367" w:rsidRPr="00087367" w14:paraId="33DDFA8B" w14:textId="77777777" w:rsidTr="00087367">
        <w:tc>
          <w:tcPr>
            <w:tcW w:w="422" w:type="dxa"/>
            <w:shd w:val="clear" w:color="auto" w:fill="auto"/>
          </w:tcPr>
          <w:p w14:paraId="6842B444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9</w:t>
            </w:r>
          </w:p>
        </w:tc>
        <w:tc>
          <w:tcPr>
            <w:tcW w:w="1274" w:type="dxa"/>
            <w:shd w:val="clear" w:color="auto" w:fill="auto"/>
          </w:tcPr>
          <w:p w14:paraId="620A8937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TIV positive</w:t>
            </w:r>
          </w:p>
        </w:tc>
        <w:tc>
          <w:tcPr>
            <w:tcW w:w="733" w:type="dxa"/>
            <w:shd w:val="clear" w:color="auto" w:fill="auto"/>
          </w:tcPr>
          <w:p w14:paraId="493EEE21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D21</w:t>
            </w:r>
          </w:p>
        </w:tc>
        <w:tc>
          <w:tcPr>
            <w:tcW w:w="3248" w:type="dxa"/>
            <w:shd w:val="clear" w:color="auto" w:fill="auto"/>
          </w:tcPr>
          <w:p w14:paraId="0E423817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Productive cough, yellow phlegm, sore throat</w:t>
            </w:r>
          </w:p>
        </w:tc>
        <w:tc>
          <w:tcPr>
            <w:tcW w:w="3532" w:type="dxa"/>
            <w:shd w:val="clear" w:color="auto" w:fill="auto"/>
          </w:tcPr>
          <w:p w14:paraId="1D6E8481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Non-significant illness (Sputum sample no growth, conservative treatment).</w:t>
            </w:r>
          </w:p>
        </w:tc>
      </w:tr>
      <w:tr w:rsidR="00087367" w:rsidRPr="00087367" w14:paraId="7CC85908" w14:textId="77777777" w:rsidTr="00087367">
        <w:tc>
          <w:tcPr>
            <w:tcW w:w="422" w:type="dxa"/>
            <w:shd w:val="clear" w:color="auto" w:fill="auto"/>
          </w:tcPr>
          <w:p w14:paraId="65E16A61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1274" w:type="dxa"/>
            <w:shd w:val="clear" w:color="auto" w:fill="auto"/>
          </w:tcPr>
          <w:p w14:paraId="13BAFACF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LAIV positive</w:t>
            </w:r>
          </w:p>
        </w:tc>
        <w:tc>
          <w:tcPr>
            <w:tcW w:w="733" w:type="dxa"/>
            <w:shd w:val="clear" w:color="auto" w:fill="auto"/>
          </w:tcPr>
          <w:p w14:paraId="07349C70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D3</w:t>
            </w:r>
          </w:p>
        </w:tc>
        <w:tc>
          <w:tcPr>
            <w:tcW w:w="3248" w:type="dxa"/>
            <w:shd w:val="clear" w:color="auto" w:fill="auto"/>
          </w:tcPr>
          <w:p w14:paraId="086221DF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Pleuritic pain</w:t>
            </w:r>
          </w:p>
        </w:tc>
        <w:tc>
          <w:tcPr>
            <w:tcW w:w="3532" w:type="dxa"/>
            <w:shd w:val="clear" w:color="auto" w:fill="auto"/>
          </w:tcPr>
          <w:p w14:paraId="37BA2FCB" w14:textId="77777777" w:rsidR="00087367" w:rsidRPr="00087367" w:rsidRDefault="00087367" w:rsidP="006036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7367">
              <w:rPr>
                <w:rFonts w:asciiTheme="minorHAnsi" w:hAnsiTheme="minorHAnsi" w:cstheme="minorHAnsi"/>
                <w:sz w:val="16"/>
                <w:szCs w:val="16"/>
              </w:rPr>
              <w:t>Non-significant illness (clinical exam, ECG, D-dimer normal)</w:t>
            </w:r>
          </w:p>
        </w:tc>
      </w:tr>
    </w:tbl>
    <w:p w14:paraId="5D6FCF9F" w14:textId="339B14E8" w:rsidR="00087367" w:rsidRDefault="00087367" w:rsidP="003B47B9">
      <w:pPr>
        <w:spacing w:line="276" w:lineRule="auto"/>
        <w:jc w:val="both"/>
        <w:outlineLvl w:val="0"/>
        <w:rPr>
          <w:rFonts w:asciiTheme="minorHAnsi" w:hAnsiTheme="minorHAnsi" w:cstheme="minorHAnsi"/>
          <w:b/>
        </w:rPr>
      </w:pPr>
    </w:p>
    <w:p w14:paraId="7074ED71" w14:textId="4975E79F" w:rsidR="00087367" w:rsidRPr="004921BD" w:rsidRDefault="00087367" w:rsidP="00087367">
      <w:pP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br w:type="page"/>
      </w:r>
    </w:p>
    <w:p w14:paraId="6ABCAEF9" w14:textId="1015E912" w:rsidR="003B47B9" w:rsidRPr="00087367" w:rsidRDefault="003B47B9" w:rsidP="003B47B9">
      <w:pPr>
        <w:spacing w:line="276" w:lineRule="auto"/>
        <w:jc w:val="both"/>
        <w:rPr>
          <w:rFonts w:asciiTheme="minorHAnsi" w:hAnsiTheme="minorHAnsi" w:cstheme="minorHAnsi"/>
          <w:b/>
          <w:sz w:val="21"/>
        </w:rPr>
      </w:pPr>
      <w:r w:rsidRPr="00087367">
        <w:rPr>
          <w:rFonts w:asciiTheme="minorHAnsi" w:hAnsiTheme="minorHAnsi" w:cstheme="minorHAnsi"/>
          <w:b/>
          <w:sz w:val="21"/>
        </w:rPr>
        <w:lastRenderedPageBreak/>
        <w:t xml:space="preserve">Supplementary Table </w:t>
      </w:r>
      <w:r w:rsidR="00087367" w:rsidRPr="00087367">
        <w:rPr>
          <w:rFonts w:asciiTheme="minorHAnsi" w:hAnsiTheme="minorHAnsi" w:cstheme="minorHAnsi"/>
          <w:b/>
          <w:sz w:val="21"/>
        </w:rPr>
        <w:t>2</w:t>
      </w:r>
      <w:r w:rsidRPr="00087367">
        <w:rPr>
          <w:rFonts w:asciiTheme="minorHAnsi" w:hAnsiTheme="minorHAnsi" w:cstheme="minorHAnsi"/>
          <w:b/>
          <w:sz w:val="21"/>
        </w:rPr>
        <w:t>:</w:t>
      </w:r>
      <w:r w:rsidR="00736FF3" w:rsidRPr="00087367">
        <w:rPr>
          <w:rFonts w:asciiTheme="minorHAnsi" w:hAnsiTheme="minorHAnsi" w:cstheme="minorHAnsi"/>
          <w:b/>
          <w:sz w:val="21"/>
        </w:rPr>
        <w:t xml:space="preserve"> </w:t>
      </w:r>
      <w:r w:rsidR="00736FF3" w:rsidRPr="00087367">
        <w:rPr>
          <w:rFonts w:asciiTheme="minorHAnsi" w:hAnsiTheme="minorHAnsi" w:cstheme="minorHAnsi"/>
          <w:sz w:val="21"/>
        </w:rPr>
        <w:t>Antecedent Study</w:t>
      </w:r>
      <w:r w:rsidRPr="00087367">
        <w:rPr>
          <w:rFonts w:asciiTheme="minorHAnsi" w:hAnsiTheme="minorHAnsi" w:cstheme="minorHAnsi"/>
          <w:bCs/>
          <w:i/>
          <w:iCs/>
          <w:color w:val="000000"/>
          <w:sz w:val="21"/>
        </w:rPr>
        <w:t xml:space="preserve"> GEE model analysis of symptoms: LAIV vs. TIV (reference-TIV)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96"/>
        <w:gridCol w:w="1314"/>
        <w:gridCol w:w="1350"/>
        <w:gridCol w:w="482"/>
        <w:gridCol w:w="749"/>
        <w:gridCol w:w="736"/>
        <w:gridCol w:w="1208"/>
      </w:tblGrid>
      <w:tr w:rsidR="003B47B9" w:rsidRPr="004921BD" w14:paraId="42543372" w14:textId="77777777" w:rsidTr="0082597F">
        <w:trPr>
          <w:cantSplit/>
          <w:tblHeader/>
          <w:jc w:val="center"/>
        </w:trPr>
        <w:tc>
          <w:tcPr>
            <w:tcW w:w="6042" w:type="dxa"/>
            <w:gridSpan w:val="4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3917A4B" w14:textId="77777777" w:rsidR="003B47B9" w:rsidRPr="004921BD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85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F0D8867" w14:textId="77777777" w:rsidR="003B47B9" w:rsidRPr="004921BD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4921B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20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536CC9C" w14:textId="77777777" w:rsidR="003B47B9" w:rsidRPr="004921BD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3B47B9" w:rsidRPr="004921BD" w14:paraId="265D5586" w14:textId="77777777" w:rsidTr="0082597F">
        <w:trPr>
          <w:cantSplit/>
          <w:tblHeader/>
          <w:jc w:val="center"/>
        </w:trPr>
        <w:tc>
          <w:tcPr>
            <w:tcW w:w="289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3466DCA" w14:textId="77777777" w:rsidR="003B47B9" w:rsidRPr="004921BD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4921B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arameter</w:t>
            </w: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FEE9BE6" w14:textId="77777777" w:rsidR="003B47B9" w:rsidRPr="004921BD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4921B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mparison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FDFA543" w14:textId="77777777" w:rsidR="003B47B9" w:rsidRPr="004921BD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4921B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Days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1D3EBF4" w14:textId="77777777" w:rsidR="003B47B9" w:rsidRPr="004921BD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4921B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7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A0FF024" w14:textId="77777777" w:rsidR="003B47B9" w:rsidRPr="004921BD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4921B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Lower Limit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07C82B4" w14:textId="77777777" w:rsidR="003B47B9" w:rsidRPr="004921BD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4921B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Upper Limit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3AEDCE7" w14:textId="77777777" w:rsidR="003B47B9" w:rsidRPr="004921BD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4921B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robability</w:t>
            </w:r>
          </w:p>
        </w:tc>
      </w:tr>
      <w:tr w:rsidR="003B47B9" w:rsidRPr="000F68AC" w14:paraId="4ECFFD14" w14:textId="77777777" w:rsidTr="0082597F">
        <w:trPr>
          <w:cantSplit/>
          <w:jc w:val="center"/>
        </w:trPr>
        <w:tc>
          <w:tcPr>
            <w:tcW w:w="289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A6BF2F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neezing</w:t>
            </w: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014F2E" w14:textId="77777777" w:rsidR="003B47B9" w:rsidRPr="000F68AC" w:rsidRDefault="003B47B9" w:rsidP="00BF540C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IV vs. TIV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478122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31E4FF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7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2AD6D7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80C588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6.47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26BA91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4452</w:t>
            </w:r>
          </w:p>
        </w:tc>
      </w:tr>
      <w:tr w:rsidR="003B47B9" w:rsidRPr="000F68AC" w14:paraId="654DAE7A" w14:textId="77777777" w:rsidTr="0082597F">
        <w:trPr>
          <w:cantSplit/>
          <w:jc w:val="center"/>
        </w:trPr>
        <w:tc>
          <w:tcPr>
            <w:tcW w:w="289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2CCF25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1380F9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47DC0C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D1A17C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7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2CE5D0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795F9D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55D809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3168</w:t>
            </w:r>
          </w:p>
        </w:tc>
      </w:tr>
      <w:tr w:rsidR="003B47B9" w:rsidRPr="000F68AC" w14:paraId="6CB88C27" w14:textId="77777777" w:rsidTr="0082597F">
        <w:trPr>
          <w:cantSplit/>
          <w:jc w:val="center"/>
        </w:trPr>
        <w:tc>
          <w:tcPr>
            <w:tcW w:w="289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2B7D05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682EF0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DD8C6B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60DFE7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7A84A6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3FA515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ACC2C3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9824</w:t>
            </w:r>
          </w:p>
        </w:tc>
      </w:tr>
      <w:tr w:rsidR="003B47B9" w:rsidRPr="000F68AC" w14:paraId="183CC855" w14:textId="77777777" w:rsidTr="0082597F">
        <w:trPr>
          <w:cantSplit/>
          <w:jc w:val="center"/>
        </w:trPr>
        <w:tc>
          <w:tcPr>
            <w:tcW w:w="289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E5A1C9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unny nose</w:t>
            </w: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7C9255" w14:textId="77777777" w:rsidR="003B47B9" w:rsidRPr="000F68AC" w:rsidRDefault="003B47B9" w:rsidP="00BF540C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IV vs. TIV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069987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3C90EF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90DFD7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E80BBB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16C97F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7570</w:t>
            </w:r>
          </w:p>
        </w:tc>
      </w:tr>
      <w:tr w:rsidR="003B47B9" w:rsidRPr="000F68AC" w14:paraId="35B9D457" w14:textId="77777777" w:rsidTr="0082597F">
        <w:trPr>
          <w:cantSplit/>
          <w:jc w:val="center"/>
        </w:trPr>
        <w:tc>
          <w:tcPr>
            <w:tcW w:w="289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DE2B62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334BE1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F2EB8D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4360E2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E87DB7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2BB77D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2B005D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0040</w:t>
            </w:r>
          </w:p>
        </w:tc>
      </w:tr>
      <w:tr w:rsidR="003B47B9" w:rsidRPr="000F68AC" w14:paraId="7CCC5907" w14:textId="77777777" w:rsidTr="0082597F">
        <w:trPr>
          <w:cantSplit/>
          <w:jc w:val="center"/>
        </w:trPr>
        <w:tc>
          <w:tcPr>
            <w:tcW w:w="289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13DE4E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4421DD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D3F8B9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F99816" w14:textId="77777777" w:rsidR="003B47B9" w:rsidRPr="00130633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13063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4C7DC1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810F08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2A8F67" w14:textId="77777777" w:rsidR="003B47B9" w:rsidRPr="00130633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13063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0472</w:t>
            </w:r>
          </w:p>
        </w:tc>
      </w:tr>
      <w:tr w:rsidR="003B47B9" w:rsidRPr="000F68AC" w14:paraId="71563377" w14:textId="77777777" w:rsidTr="0082597F">
        <w:trPr>
          <w:cantSplit/>
          <w:jc w:val="center"/>
        </w:trPr>
        <w:tc>
          <w:tcPr>
            <w:tcW w:w="289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805010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ngestion</w:t>
            </w: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8C4CA8" w14:textId="77777777" w:rsidR="003B47B9" w:rsidRPr="000F68AC" w:rsidRDefault="003B47B9" w:rsidP="00BF540C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IV vs. TIV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659082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65D65E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7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DDB9D4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2EC03A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912C1E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1331</w:t>
            </w:r>
          </w:p>
        </w:tc>
      </w:tr>
      <w:tr w:rsidR="003B47B9" w:rsidRPr="000F68AC" w14:paraId="0C283375" w14:textId="77777777" w:rsidTr="0082597F">
        <w:trPr>
          <w:cantSplit/>
          <w:jc w:val="center"/>
        </w:trPr>
        <w:tc>
          <w:tcPr>
            <w:tcW w:w="289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0161C1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0FF6F7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823100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9ED3F1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7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35CA00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9328CF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9159A0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0317</w:t>
            </w:r>
          </w:p>
        </w:tc>
      </w:tr>
      <w:tr w:rsidR="003B47B9" w:rsidRPr="000F68AC" w14:paraId="37EFDE71" w14:textId="77777777" w:rsidTr="0082597F">
        <w:trPr>
          <w:cantSplit/>
          <w:jc w:val="center"/>
        </w:trPr>
        <w:tc>
          <w:tcPr>
            <w:tcW w:w="289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4ACB4B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65FA80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47DCE4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F1C8E2" w14:textId="77777777" w:rsidR="003B47B9" w:rsidRPr="00130633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13063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7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B44677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001E31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932B45" w14:textId="77777777" w:rsidR="003B47B9" w:rsidRPr="00130633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13063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0138</w:t>
            </w:r>
          </w:p>
        </w:tc>
      </w:tr>
      <w:tr w:rsidR="00186B80" w:rsidRPr="000F68AC" w14:paraId="49566A1C" w14:textId="77777777" w:rsidTr="0082597F">
        <w:trPr>
          <w:cantSplit/>
          <w:jc w:val="center"/>
        </w:trPr>
        <w:tc>
          <w:tcPr>
            <w:tcW w:w="289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356FDE" w14:textId="77777777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tchy nose</w:t>
            </w: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1150D3" w14:textId="77777777" w:rsidR="00186B80" w:rsidRPr="000F68AC" w:rsidRDefault="00186B80" w:rsidP="00186B80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IV vs. TIV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565279" w14:textId="77777777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A698B0" w14:textId="2DB2D99E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7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3C82A2" w14:textId="41533CB1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6C73DE" w14:textId="314C3848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A5DE84" w14:textId="7AC0AA72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186B80" w:rsidRPr="000F68AC" w14:paraId="28E4AA93" w14:textId="77777777" w:rsidTr="0082597F">
        <w:trPr>
          <w:cantSplit/>
          <w:jc w:val="center"/>
        </w:trPr>
        <w:tc>
          <w:tcPr>
            <w:tcW w:w="289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318D44" w14:textId="77777777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051C0D" w14:textId="77777777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122153" w14:textId="77777777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9537B4" w14:textId="7EA38FD8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7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86EA55" w14:textId="63D25D22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D86EC2" w14:textId="184BD15F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1DE4F0" w14:textId="50E4C957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186B80" w:rsidRPr="000F68AC" w14:paraId="545DEE54" w14:textId="77777777" w:rsidTr="0082597F">
        <w:trPr>
          <w:cantSplit/>
          <w:jc w:val="center"/>
        </w:trPr>
        <w:tc>
          <w:tcPr>
            <w:tcW w:w="289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7085A5" w14:textId="77777777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C3E647" w14:textId="77777777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661BBF" w14:textId="77777777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431BB8" w14:textId="76A59790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7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8B3791" w14:textId="49B47489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DF615C" w14:textId="0F4AE670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A6DC4B" w14:textId="6754478A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3B47B9" w:rsidRPr="000F68AC" w14:paraId="367F3FAB" w14:textId="77777777" w:rsidTr="0082597F">
        <w:trPr>
          <w:cantSplit/>
          <w:jc w:val="center"/>
        </w:trPr>
        <w:tc>
          <w:tcPr>
            <w:tcW w:w="289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8CF87D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st nasal drip</w:t>
            </w: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25A36E" w14:textId="77777777" w:rsidR="003B47B9" w:rsidRPr="000F68AC" w:rsidRDefault="003B47B9" w:rsidP="00BF540C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IV vs. TIV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FBB2DC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09A473" w14:textId="77777777" w:rsidR="003B47B9" w:rsidRPr="0046198A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46198A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F69370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830A5A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30F04A" w14:textId="77777777" w:rsidR="003B47B9" w:rsidRPr="0046198A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46198A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0375</w:t>
            </w:r>
          </w:p>
        </w:tc>
      </w:tr>
      <w:tr w:rsidR="003B47B9" w:rsidRPr="000F68AC" w14:paraId="0CCA2B47" w14:textId="77777777" w:rsidTr="0082597F">
        <w:trPr>
          <w:cantSplit/>
          <w:jc w:val="center"/>
        </w:trPr>
        <w:tc>
          <w:tcPr>
            <w:tcW w:w="289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BA5578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6DA7F8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D1CAF5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63E821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CD0CA3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6A8A1A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40ECD3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0080</w:t>
            </w:r>
          </w:p>
        </w:tc>
      </w:tr>
      <w:tr w:rsidR="003B47B9" w:rsidRPr="000F68AC" w14:paraId="62ABAE88" w14:textId="77777777" w:rsidTr="0082597F">
        <w:trPr>
          <w:cantSplit/>
          <w:jc w:val="center"/>
        </w:trPr>
        <w:tc>
          <w:tcPr>
            <w:tcW w:w="289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EB075A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85E940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52291F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00612D" w14:textId="77777777" w:rsidR="003B47B9" w:rsidRPr="00130633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13063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9CF02A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B6358D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314834" w14:textId="77777777" w:rsidR="003B47B9" w:rsidRPr="00130633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13063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0017</w:t>
            </w:r>
          </w:p>
        </w:tc>
      </w:tr>
      <w:tr w:rsidR="003B47B9" w:rsidRPr="000F68AC" w14:paraId="0006EAB1" w14:textId="77777777" w:rsidTr="0082597F">
        <w:trPr>
          <w:cantSplit/>
          <w:jc w:val="center"/>
        </w:trPr>
        <w:tc>
          <w:tcPr>
            <w:tcW w:w="289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5387B9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otal nasal symptoms</w:t>
            </w: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8AA8C2" w14:textId="77777777" w:rsidR="003B47B9" w:rsidRPr="000F68AC" w:rsidRDefault="003B47B9" w:rsidP="00BF540C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IV vs. TIV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7911B0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A8667A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70327B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4D828E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9674AD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0805</w:t>
            </w:r>
          </w:p>
        </w:tc>
      </w:tr>
      <w:tr w:rsidR="003B47B9" w:rsidRPr="000F68AC" w14:paraId="38DA6D07" w14:textId="77777777" w:rsidTr="0082597F">
        <w:trPr>
          <w:cantSplit/>
          <w:jc w:val="center"/>
        </w:trPr>
        <w:tc>
          <w:tcPr>
            <w:tcW w:w="289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66339D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D6C10F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B95EAC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71E100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D181DD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6FABFD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25E54C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0430</w:t>
            </w:r>
          </w:p>
        </w:tc>
      </w:tr>
      <w:tr w:rsidR="003B47B9" w:rsidRPr="000F68AC" w14:paraId="00B13498" w14:textId="77777777" w:rsidTr="0082597F">
        <w:trPr>
          <w:cantSplit/>
          <w:jc w:val="center"/>
        </w:trPr>
        <w:tc>
          <w:tcPr>
            <w:tcW w:w="289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9565E8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73503F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DA47FE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08C393" w14:textId="77777777" w:rsidR="003B47B9" w:rsidRPr="00130633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13063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7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43B23F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19FE8B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46E44C" w14:textId="77777777" w:rsidR="003B47B9" w:rsidRPr="00130633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13063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0121</w:t>
            </w:r>
          </w:p>
        </w:tc>
      </w:tr>
      <w:tr w:rsidR="00186B80" w:rsidRPr="000F68AC" w14:paraId="50ED4EC1" w14:textId="77777777" w:rsidTr="0082597F">
        <w:trPr>
          <w:cantSplit/>
          <w:jc w:val="center"/>
        </w:trPr>
        <w:tc>
          <w:tcPr>
            <w:tcW w:w="289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3B5DCC" w14:textId="77777777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ye symptoms</w:t>
            </w: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8A25E3" w14:textId="77777777" w:rsidR="00186B80" w:rsidRPr="000F68AC" w:rsidRDefault="00186B80" w:rsidP="00186B80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IV vs. TIV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DC6571" w14:textId="77777777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2C9ED4" w14:textId="4AA34E18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7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D611BE" w14:textId="75F7BF90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7380FD" w14:textId="3C7CF724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283104" w14:textId="2121F56C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186B80" w:rsidRPr="000F68AC" w14:paraId="4E9BBA93" w14:textId="77777777" w:rsidTr="0082597F">
        <w:trPr>
          <w:cantSplit/>
          <w:jc w:val="center"/>
        </w:trPr>
        <w:tc>
          <w:tcPr>
            <w:tcW w:w="289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F315F5" w14:textId="77777777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9E3BA9" w14:textId="77777777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638C33" w14:textId="77777777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065725" w14:textId="2ED105CE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7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49FF61" w14:textId="23D873F3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D71D61" w14:textId="41E4E906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8EF6B7" w14:textId="05CC6A6B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186B80" w:rsidRPr="000F68AC" w14:paraId="0502CD20" w14:textId="77777777" w:rsidTr="0082597F">
        <w:trPr>
          <w:cantSplit/>
          <w:jc w:val="center"/>
        </w:trPr>
        <w:tc>
          <w:tcPr>
            <w:tcW w:w="289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51690D" w14:textId="77777777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37F4C9" w14:textId="77777777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B68D6D" w14:textId="77777777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5C503D" w14:textId="0E1B392E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7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7EEC21" w14:textId="456D56ED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35A221" w14:textId="0EACAB4D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99A2AE" w14:textId="11345D5A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3B47B9" w:rsidRPr="000F68AC" w14:paraId="6F477897" w14:textId="77777777" w:rsidTr="0082597F">
        <w:trPr>
          <w:cantSplit/>
          <w:jc w:val="center"/>
        </w:trPr>
        <w:tc>
          <w:tcPr>
            <w:tcW w:w="289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83E4EB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hroat symptoms</w:t>
            </w: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F1F039" w14:textId="77777777" w:rsidR="003B47B9" w:rsidRPr="000F68AC" w:rsidRDefault="003B47B9" w:rsidP="00BF540C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IV vs. TIV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99A747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B33047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7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4FD356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6B3EEC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598B71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9674</w:t>
            </w:r>
          </w:p>
        </w:tc>
      </w:tr>
      <w:tr w:rsidR="003B47B9" w:rsidRPr="000F68AC" w14:paraId="4E1B90AF" w14:textId="77777777" w:rsidTr="0082597F">
        <w:trPr>
          <w:cantSplit/>
          <w:jc w:val="center"/>
        </w:trPr>
        <w:tc>
          <w:tcPr>
            <w:tcW w:w="289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EA3384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C70FC4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B4B09C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E84BC8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AFFBEA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602C0E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86EC14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0002</w:t>
            </w:r>
          </w:p>
        </w:tc>
      </w:tr>
      <w:tr w:rsidR="003B47B9" w:rsidRPr="000F68AC" w14:paraId="51321C13" w14:textId="77777777" w:rsidTr="0082597F">
        <w:trPr>
          <w:cantSplit/>
          <w:jc w:val="center"/>
        </w:trPr>
        <w:tc>
          <w:tcPr>
            <w:tcW w:w="289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8A661D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7C2686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DEC12A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A543F9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7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2D6785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E93EC5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19E34E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0522</w:t>
            </w:r>
          </w:p>
        </w:tc>
      </w:tr>
      <w:tr w:rsidR="003B47B9" w:rsidRPr="000F68AC" w14:paraId="3566D226" w14:textId="77777777" w:rsidTr="0082597F">
        <w:trPr>
          <w:cantSplit/>
          <w:jc w:val="center"/>
        </w:trPr>
        <w:tc>
          <w:tcPr>
            <w:tcW w:w="289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6BDE98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ugh</w:t>
            </w: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4730F4" w14:textId="77777777" w:rsidR="003B47B9" w:rsidRPr="000F68AC" w:rsidRDefault="003B47B9" w:rsidP="00BF540C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IV vs. TIV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2DE246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4E64E8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3.31</w:t>
            </w:r>
          </w:p>
        </w:tc>
        <w:tc>
          <w:tcPr>
            <w:tcW w:w="7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81EB15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242D17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17.38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E2A87D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1578</w:t>
            </w:r>
          </w:p>
        </w:tc>
      </w:tr>
      <w:tr w:rsidR="003B47B9" w:rsidRPr="000F68AC" w14:paraId="7EC313DC" w14:textId="77777777" w:rsidTr="0082597F">
        <w:trPr>
          <w:cantSplit/>
          <w:jc w:val="center"/>
        </w:trPr>
        <w:tc>
          <w:tcPr>
            <w:tcW w:w="289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98D6B1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712ACE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83E6E5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3DB2AA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FBE491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7C9373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317785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0338</w:t>
            </w:r>
          </w:p>
        </w:tc>
      </w:tr>
      <w:tr w:rsidR="003B47B9" w:rsidRPr="000F68AC" w14:paraId="57FA39DD" w14:textId="77777777" w:rsidTr="0082597F">
        <w:trPr>
          <w:cantSplit/>
          <w:jc w:val="center"/>
        </w:trPr>
        <w:tc>
          <w:tcPr>
            <w:tcW w:w="289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DDEA5E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74CCFA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E84879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30FF89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7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C7D960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EB10F7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F6B7EA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6243</w:t>
            </w:r>
          </w:p>
        </w:tc>
      </w:tr>
      <w:tr w:rsidR="00186B80" w:rsidRPr="000F68AC" w14:paraId="49287F77" w14:textId="77777777" w:rsidTr="0082597F">
        <w:trPr>
          <w:cantSplit/>
          <w:jc w:val="center"/>
        </w:trPr>
        <w:tc>
          <w:tcPr>
            <w:tcW w:w="289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8AB36B" w14:textId="77777777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ar symptoms</w:t>
            </w: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11EB6F" w14:textId="77777777" w:rsidR="00186B80" w:rsidRPr="000F68AC" w:rsidRDefault="00186B80" w:rsidP="00186B80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IV vs. TIV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81D9D1" w14:textId="77777777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8DEE41" w14:textId="20EDF7E6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7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FA30D3" w14:textId="644C00DA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2FAFD8" w14:textId="52C9A447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79DD37" w14:textId="1CB02604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186B80" w:rsidRPr="000F68AC" w14:paraId="058DFBCF" w14:textId="77777777" w:rsidTr="0082597F">
        <w:trPr>
          <w:cantSplit/>
          <w:jc w:val="center"/>
        </w:trPr>
        <w:tc>
          <w:tcPr>
            <w:tcW w:w="289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AED511" w14:textId="77777777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30C90A" w14:textId="77777777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9D52A2" w14:textId="77777777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77EE0F" w14:textId="2CAF2259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7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F4B428" w14:textId="55C58154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B01BED" w14:textId="14FF5AEB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2C322E" w14:textId="234FB653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186B80" w:rsidRPr="000F68AC" w14:paraId="10698684" w14:textId="77777777" w:rsidTr="0082597F">
        <w:trPr>
          <w:cantSplit/>
          <w:jc w:val="center"/>
        </w:trPr>
        <w:tc>
          <w:tcPr>
            <w:tcW w:w="289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01F9A9" w14:textId="77777777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D38A7B" w14:textId="77777777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747277" w14:textId="77777777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581AB7" w14:textId="44125688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7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05D65E" w14:textId="0E8E8B15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FD9F9A" w14:textId="0D7A58C8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E0AD69" w14:textId="29ACB451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3B47B9" w:rsidRPr="000F68AC" w14:paraId="318C0D6E" w14:textId="77777777" w:rsidTr="0082597F">
        <w:trPr>
          <w:cantSplit/>
          <w:jc w:val="center"/>
        </w:trPr>
        <w:tc>
          <w:tcPr>
            <w:tcW w:w="289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5A229C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eadache</w:t>
            </w: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EE9E68" w14:textId="77777777" w:rsidR="003B47B9" w:rsidRPr="000F68AC" w:rsidRDefault="003B47B9" w:rsidP="00BF540C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IV vs. TIV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3FA630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D7784D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7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2ED4ED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AB4F5A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3.88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1025EF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5538</w:t>
            </w:r>
          </w:p>
        </w:tc>
      </w:tr>
      <w:tr w:rsidR="003B47B9" w:rsidRPr="000F68AC" w14:paraId="6DA70CC0" w14:textId="77777777" w:rsidTr="0082597F">
        <w:trPr>
          <w:cantSplit/>
          <w:jc w:val="center"/>
        </w:trPr>
        <w:tc>
          <w:tcPr>
            <w:tcW w:w="289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EBF300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D63020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010F66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B87261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08C12A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E73E80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5590F7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5654</w:t>
            </w:r>
          </w:p>
        </w:tc>
      </w:tr>
      <w:tr w:rsidR="003B47B9" w:rsidRPr="000F68AC" w14:paraId="19028F74" w14:textId="77777777" w:rsidTr="0082597F">
        <w:trPr>
          <w:cantSplit/>
          <w:jc w:val="center"/>
        </w:trPr>
        <w:tc>
          <w:tcPr>
            <w:tcW w:w="289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A1045C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3100C9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F7DDCF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053047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7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1A0B14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27DEB3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974A19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8405</w:t>
            </w:r>
          </w:p>
        </w:tc>
      </w:tr>
      <w:tr w:rsidR="003B47B9" w:rsidRPr="000F68AC" w14:paraId="6EDAD45F" w14:textId="77777777" w:rsidTr="0082597F">
        <w:trPr>
          <w:cantSplit/>
          <w:jc w:val="center"/>
        </w:trPr>
        <w:tc>
          <w:tcPr>
            <w:tcW w:w="289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461E0D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verall assessment</w:t>
            </w: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FB8216" w14:textId="77777777" w:rsidR="003B47B9" w:rsidRPr="000F68AC" w:rsidRDefault="003B47B9" w:rsidP="00BF540C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IV vs. TIV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BA43A9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C270AE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698539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28B686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EEEBDA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3825</w:t>
            </w:r>
          </w:p>
        </w:tc>
      </w:tr>
      <w:tr w:rsidR="003B47B9" w:rsidRPr="000F68AC" w14:paraId="4B7CCA5D" w14:textId="77777777" w:rsidTr="0082597F">
        <w:trPr>
          <w:cantSplit/>
          <w:jc w:val="center"/>
        </w:trPr>
        <w:tc>
          <w:tcPr>
            <w:tcW w:w="289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1239F8" w14:textId="77777777" w:rsidR="003B47B9" w:rsidRPr="000F68AC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46C9DE" w14:textId="77777777" w:rsidR="003B47B9" w:rsidRPr="000F68AC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BB1D45" w14:textId="77777777" w:rsidR="003B47B9" w:rsidRPr="000F68AC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5EAED2" w14:textId="77777777" w:rsidR="003B47B9" w:rsidRPr="000F68AC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655E17" w14:textId="77777777" w:rsidR="003B47B9" w:rsidRPr="000F68AC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D79437" w14:textId="77777777" w:rsidR="003B47B9" w:rsidRPr="000F68AC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5DBF32" w14:textId="77777777" w:rsidR="003B47B9" w:rsidRPr="000F68AC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0001</w:t>
            </w:r>
          </w:p>
        </w:tc>
      </w:tr>
      <w:tr w:rsidR="003B47B9" w:rsidRPr="000F68AC" w14:paraId="4A023C9C" w14:textId="77777777" w:rsidTr="0082597F">
        <w:trPr>
          <w:cantSplit/>
          <w:jc w:val="center"/>
        </w:trPr>
        <w:tc>
          <w:tcPr>
            <w:tcW w:w="289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6C2C87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F4E940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A4E431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D2D829" w14:textId="77777777" w:rsidR="003B47B9" w:rsidRPr="00130633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13063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4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BB64C1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14FB01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EE4CB9" w14:textId="77777777" w:rsidR="003B47B9" w:rsidRPr="00130633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13063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0081</w:t>
            </w:r>
          </w:p>
        </w:tc>
      </w:tr>
    </w:tbl>
    <w:p w14:paraId="3B75F144" w14:textId="0D5448AC" w:rsidR="004D039B" w:rsidRDefault="004D039B" w:rsidP="004D039B">
      <w:pPr>
        <w:rPr>
          <w:rFonts w:asciiTheme="minorHAnsi" w:hAnsiTheme="minorHAnsi" w:cstheme="minorHAnsi"/>
          <w:sz w:val="18"/>
        </w:rPr>
      </w:pPr>
      <w:r w:rsidRPr="0046198A">
        <w:rPr>
          <w:rFonts w:asciiTheme="minorHAnsi" w:hAnsiTheme="minorHAnsi" w:cstheme="minorHAnsi"/>
          <w:b/>
          <w:sz w:val="18"/>
        </w:rPr>
        <w:t xml:space="preserve">Bold </w:t>
      </w:r>
      <w:r w:rsidRPr="0046198A">
        <w:rPr>
          <w:rFonts w:asciiTheme="minorHAnsi" w:hAnsiTheme="minorHAnsi" w:cstheme="minorHAnsi"/>
          <w:sz w:val="18"/>
        </w:rPr>
        <w:t>indicates statistical</w:t>
      </w:r>
      <w:r>
        <w:rPr>
          <w:rFonts w:asciiTheme="minorHAnsi" w:hAnsiTheme="minorHAnsi" w:cstheme="minorHAnsi"/>
          <w:sz w:val="18"/>
        </w:rPr>
        <w:t>ly</w:t>
      </w:r>
      <w:r w:rsidRPr="0046198A">
        <w:rPr>
          <w:rFonts w:asciiTheme="minorHAnsi" w:hAnsiTheme="minorHAnsi" w:cstheme="minorHAnsi"/>
          <w:sz w:val="18"/>
        </w:rPr>
        <w:t xml:space="preserve"> significan</w:t>
      </w:r>
      <w:r>
        <w:rPr>
          <w:rFonts w:asciiTheme="minorHAnsi" w:hAnsiTheme="minorHAnsi" w:cstheme="minorHAnsi"/>
          <w:sz w:val="18"/>
        </w:rPr>
        <w:t xml:space="preserve">t difference (p&lt;0.05) in the </w:t>
      </w:r>
      <w:r w:rsidR="00C21642">
        <w:rPr>
          <w:rFonts w:asciiTheme="minorHAnsi" w:hAnsiTheme="minorHAnsi" w:cstheme="minorHAnsi"/>
          <w:sz w:val="18"/>
        </w:rPr>
        <w:t xml:space="preserve">odds </w:t>
      </w:r>
      <w:r>
        <w:rPr>
          <w:rFonts w:asciiTheme="minorHAnsi" w:hAnsiTheme="minorHAnsi" w:cstheme="minorHAnsi"/>
          <w:sz w:val="18"/>
        </w:rPr>
        <w:t>of reporting between the two arms of the trial</w:t>
      </w:r>
    </w:p>
    <w:p w14:paraId="5458CA9B" w14:textId="319E496C" w:rsidR="00FB6430" w:rsidRPr="00087367" w:rsidRDefault="00FB6430" w:rsidP="004D039B">
      <w:pPr>
        <w:rPr>
          <w:rFonts w:asciiTheme="minorHAnsi" w:hAnsiTheme="minorHAnsi" w:cstheme="minorHAnsi"/>
          <w:sz w:val="18"/>
          <w:szCs w:val="16"/>
          <w:lang w:val="en-NZ"/>
        </w:rPr>
      </w:pPr>
      <w:r w:rsidRPr="00087367">
        <w:rPr>
          <w:rFonts w:asciiTheme="minorHAnsi" w:hAnsiTheme="minorHAnsi" w:cstheme="minorHAnsi"/>
          <w:color w:val="000000"/>
          <w:sz w:val="18"/>
          <w:szCs w:val="16"/>
          <w:lang w:val="en-NZ"/>
        </w:rPr>
        <w:t>Missing values indicate that there was no need to use the GEE model because th</w:t>
      </w:r>
      <w:r w:rsidR="0082597F" w:rsidRPr="00087367">
        <w:rPr>
          <w:rFonts w:asciiTheme="minorHAnsi" w:hAnsiTheme="minorHAnsi" w:cstheme="minorHAnsi"/>
          <w:color w:val="000000"/>
          <w:sz w:val="18"/>
          <w:szCs w:val="16"/>
          <w:lang w:val="en-NZ"/>
        </w:rPr>
        <w:t xml:space="preserve">ere was </w:t>
      </w:r>
      <w:r w:rsidRPr="00087367">
        <w:rPr>
          <w:rFonts w:asciiTheme="minorHAnsi" w:hAnsiTheme="minorHAnsi" w:cstheme="minorHAnsi"/>
          <w:color w:val="000000"/>
          <w:sz w:val="18"/>
          <w:szCs w:val="16"/>
          <w:lang w:val="en-NZ"/>
        </w:rPr>
        <w:t>no</w:t>
      </w:r>
      <w:r w:rsidR="0082597F" w:rsidRPr="00087367">
        <w:rPr>
          <w:rFonts w:asciiTheme="minorHAnsi" w:hAnsiTheme="minorHAnsi" w:cstheme="minorHAnsi"/>
          <w:color w:val="000000"/>
          <w:sz w:val="18"/>
          <w:szCs w:val="16"/>
          <w:lang w:val="en-NZ"/>
        </w:rPr>
        <w:t>t</w:t>
      </w:r>
      <w:r w:rsidRPr="00087367">
        <w:rPr>
          <w:rFonts w:asciiTheme="minorHAnsi" w:hAnsiTheme="minorHAnsi" w:cstheme="minorHAnsi"/>
          <w:color w:val="000000"/>
          <w:sz w:val="18"/>
          <w:szCs w:val="16"/>
          <w:lang w:val="en-NZ"/>
        </w:rPr>
        <w:t xml:space="preserve"> enough </w:t>
      </w:r>
      <w:r w:rsidR="0082597F" w:rsidRPr="00087367">
        <w:rPr>
          <w:rFonts w:asciiTheme="minorHAnsi" w:hAnsiTheme="minorHAnsi" w:cstheme="minorHAnsi"/>
          <w:color w:val="000000"/>
          <w:sz w:val="18"/>
          <w:szCs w:val="16"/>
          <w:lang w:val="en-NZ"/>
        </w:rPr>
        <w:t xml:space="preserve">data </w:t>
      </w:r>
      <w:r w:rsidRPr="00087367">
        <w:rPr>
          <w:rFonts w:asciiTheme="minorHAnsi" w:hAnsiTheme="minorHAnsi" w:cstheme="minorHAnsi"/>
          <w:color w:val="000000"/>
          <w:sz w:val="18"/>
          <w:szCs w:val="16"/>
          <w:lang w:val="en-NZ"/>
        </w:rPr>
        <w:t>value</w:t>
      </w:r>
      <w:r w:rsidR="0082597F" w:rsidRPr="00087367">
        <w:rPr>
          <w:rFonts w:asciiTheme="minorHAnsi" w:hAnsiTheme="minorHAnsi" w:cstheme="minorHAnsi"/>
          <w:color w:val="000000"/>
          <w:sz w:val="18"/>
          <w:szCs w:val="16"/>
          <w:lang w:val="en-NZ"/>
        </w:rPr>
        <w:t>s</w:t>
      </w:r>
      <w:r w:rsidRPr="00087367">
        <w:rPr>
          <w:rFonts w:asciiTheme="minorHAnsi" w:hAnsiTheme="minorHAnsi" w:cstheme="minorHAnsi"/>
          <w:color w:val="000000"/>
          <w:sz w:val="18"/>
          <w:szCs w:val="16"/>
          <w:lang w:val="en-NZ"/>
        </w:rPr>
        <w:t>.</w:t>
      </w:r>
    </w:p>
    <w:p w14:paraId="5C043781" w14:textId="01580EFC" w:rsidR="003B47B9" w:rsidRPr="00087367" w:rsidRDefault="003B47B9" w:rsidP="003B47B9">
      <w:pPr>
        <w:rPr>
          <w:rFonts w:asciiTheme="minorHAnsi" w:hAnsiTheme="minorHAnsi" w:cstheme="minorHAnsi"/>
          <w:b/>
          <w:sz w:val="20"/>
          <w:szCs w:val="20"/>
        </w:rPr>
      </w:pPr>
      <w:r w:rsidRPr="000F68AC">
        <w:rPr>
          <w:noProof/>
        </w:rPr>
        <w:fldChar w:fldCharType="begin"/>
      </w:r>
      <w:r w:rsidRPr="000F68AC">
        <w:rPr>
          <w:noProof/>
        </w:rPr>
        <w:fldChar w:fldCharType="end"/>
      </w:r>
      <w:r w:rsidRPr="000F68AC">
        <w:rPr>
          <w:rFonts w:asciiTheme="minorHAnsi" w:hAnsiTheme="minorHAnsi" w:cstheme="minorHAnsi"/>
          <w:b/>
        </w:rPr>
        <w:br w:type="page"/>
      </w:r>
      <w:r w:rsidRPr="00087367">
        <w:rPr>
          <w:rFonts w:asciiTheme="minorHAnsi" w:hAnsiTheme="minorHAnsi" w:cstheme="minorHAnsi"/>
          <w:b/>
          <w:sz w:val="20"/>
          <w:szCs w:val="20"/>
        </w:rPr>
        <w:lastRenderedPageBreak/>
        <w:t>Supplementary</w:t>
      </w:r>
      <w:r w:rsidRPr="00087367">
        <w:rPr>
          <w:rFonts w:asciiTheme="minorHAnsi" w:hAnsiTheme="minorHAnsi" w:cstheme="minorHAnsi"/>
          <w:b/>
          <w:bCs/>
          <w:iCs/>
          <w:color w:val="000000"/>
          <w:sz w:val="20"/>
          <w:szCs w:val="20"/>
        </w:rPr>
        <w:t xml:space="preserve"> Table </w:t>
      </w:r>
      <w:r w:rsidR="00B36609">
        <w:rPr>
          <w:rFonts w:asciiTheme="minorHAnsi" w:hAnsiTheme="minorHAnsi" w:cstheme="minorHAnsi"/>
          <w:b/>
          <w:bCs/>
          <w:iCs/>
          <w:color w:val="000000"/>
          <w:sz w:val="20"/>
          <w:szCs w:val="20"/>
        </w:rPr>
        <w:t>3</w:t>
      </w:r>
      <w:r w:rsidRPr="00087367">
        <w:rPr>
          <w:rFonts w:asciiTheme="minorHAnsi" w:hAnsiTheme="minorHAnsi" w:cstheme="minorHAnsi"/>
          <w:bCs/>
          <w:iCs/>
          <w:color w:val="000000"/>
          <w:sz w:val="20"/>
          <w:szCs w:val="20"/>
        </w:rPr>
        <w:t xml:space="preserve">: </w:t>
      </w:r>
      <w:r w:rsidR="00736FF3" w:rsidRPr="00087367">
        <w:rPr>
          <w:rFonts w:asciiTheme="minorHAnsi" w:hAnsiTheme="minorHAnsi" w:cstheme="minorHAnsi"/>
          <w:sz w:val="20"/>
          <w:szCs w:val="20"/>
        </w:rPr>
        <w:t xml:space="preserve">Antecedent Study </w:t>
      </w:r>
      <w:r w:rsidRPr="00087367">
        <w:rPr>
          <w:rFonts w:asciiTheme="minorHAnsi" w:hAnsiTheme="minorHAnsi" w:cstheme="minorHAnsi"/>
          <w:bCs/>
          <w:iCs/>
          <w:color w:val="000000"/>
          <w:sz w:val="20"/>
          <w:szCs w:val="20"/>
        </w:rPr>
        <w:t>GEE model analysis of symptoms-TIV: Colonisation Positive vs. Negative (reference-Negative)</w:t>
      </w:r>
    </w:p>
    <w:tbl>
      <w:tblPr>
        <w:tblW w:w="9519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42"/>
        <w:gridCol w:w="1883"/>
        <w:gridCol w:w="1350"/>
        <w:gridCol w:w="912"/>
        <w:gridCol w:w="912"/>
        <w:gridCol w:w="912"/>
        <w:gridCol w:w="1208"/>
      </w:tblGrid>
      <w:tr w:rsidR="003B47B9" w:rsidRPr="000F68AC" w14:paraId="332B3C60" w14:textId="77777777" w:rsidTr="00BF540C">
        <w:trPr>
          <w:cantSplit/>
          <w:tblHeader/>
          <w:jc w:val="center"/>
        </w:trPr>
        <w:tc>
          <w:tcPr>
            <w:tcW w:w="6487" w:type="dxa"/>
            <w:gridSpan w:val="4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8D23B89" w14:textId="77777777" w:rsidR="003B47B9" w:rsidRPr="000F68AC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24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442D149" w14:textId="77777777" w:rsidR="003B47B9" w:rsidRPr="000F68AC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20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263A12E" w14:textId="77777777" w:rsidR="003B47B9" w:rsidRPr="000F68AC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3B47B9" w:rsidRPr="000F68AC" w14:paraId="7015B047" w14:textId="77777777" w:rsidTr="00BF540C">
        <w:trPr>
          <w:cantSplit/>
          <w:tblHeader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CB80079" w14:textId="77777777" w:rsidR="003B47B9" w:rsidRPr="000F68AC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arameter</w:t>
            </w: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9F6F460" w14:textId="77777777" w:rsidR="003B47B9" w:rsidRPr="000F68AC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mparison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209FF95" w14:textId="77777777" w:rsidR="003B47B9" w:rsidRPr="000F68AC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Days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49EE8E0" w14:textId="77777777" w:rsidR="003B47B9" w:rsidRPr="000F68AC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F5882A9" w14:textId="77777777" w:rsidR="003B47B9" w:rsidRPr="000F68AC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Lower Limit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1996A74" w14:textId="77777777" w:rsidR="003B47B9" w:rsidRPr="000F68AC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Upper Limit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595D4E8" w14:textId="77777777" w:rsidR="003B47B9" w:rsidRPr="000F68AC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robability</w:t>
            </w:r>
          </w:p>
        </w:tc>
      </w:tr>
      <w:tr w:rsidR="003B47B9" w:rsidRPr="000F68AC" w14:paraId="452D9A11" w14:textId="77777777" w:rsidTr="00BF540C">
        <w:trPr>
          <w:cantSplit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18987F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neezing</w:t>
            </w: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9EE7A0" w14:textId="77777777" w:rsidR="003B47B9" w:rsidRPr="000F68AC" w:rsidRDefault="003B47B9" w:rsidP="00BF540C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sitive vs. Negativ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28B466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9D8DA3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4F854D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B9A1B5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35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7D6236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034</w:t>
            </w:r>
          </w:p>
        </w:tc>
      </w:tr>
      <w:tr w:rsidR="003B47B9" w:rsidRPr="000F68AC" w14:paraId="4A954229" w14:textId="77777777" w:rsidTr="00BF540C">
        <w:trPr>
          <w:cantSplit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7C5FF6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7A156B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94746D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4354AD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11.75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142F31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632312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4.38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455331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0.0016</w:t>
            </w:r>
          </w:p>
        </w:tc>
      </w:tr>
      <w:tr w:rsidR="003B47B9" w:rsidRPr="000F68AC" w14:paraId="78E89837" w14:textId="77777777" w:rsidTr="00BF540C">
        <w:trPr>
          <w:cantSplit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18040C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602271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1619F9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EF45E4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590CE7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50C1EC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.92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2C69EE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522</w:t>
            </w:r>
          </w:p>
        </w:tc>
      </w:tr>
      <w:tr w:rsidR="003B47B9" w:rsidRPr="000F68AC" w14:paraId="39680C41" w14:textId="77777777" w:rsidTr="00BF540C">
        <w:trPr>
          <w:cantSplit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245E22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unny nose</w:t>
            </w: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3C0469" w14:textId="77777777" w:rsidR="003B47B9" w:rsidRPr="000F68AC" w:rsidRDefault="003B47B9" w:rsidP="00BF540C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sitive vs. Negativ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82039E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D18535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F04707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E1AC49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9B5711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644</w:t>
            </w:r>
          </w:p>
        </w:tc>
      </w:tr>
      <w:tr w:rsidR="003B47B9" w:rsidRPr="000F68AC" w14:paraId="66216D9D" w14:textId="77777777" w:rsidTr="00BF540C">
        <w:trPr>
          <w:cantSplit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AAF4B9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7B589E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035F18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63F050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4.31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0709AE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0AF8CF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.45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F7D133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0.0003</w:t>
            </w:r>
          </w:p>
        </w:tc>
      </w:tr>
      <w:tr w:rsidR="003B47B9" w:rsidRPr="000F68AC" w14:paraId="6C378879" w14:textId="77777777" w:rsidTr="00BF540C">
        <w:trPr>
          <w:cantSplit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7702F1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B8A867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212A85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690583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053A39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97690F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97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A641D0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585</w:t>
            </w:r>
          </w:p>
        </w:tc>
      </w:tr>
      <w:tr w:rsidR="003B47B9" w:rsidRPr="000F68AC" w14:paraId="63D36766" w14:textId="77777777" w:rsidTr="00BF540C">
        <w:trPr>
          <w:cantSplit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7B87D7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ngestion</w:t>
            </w: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16FC94" w14:textId="77777777" w:rsidR="003B47B9" w:rsidRPr="000F68AC" w:rsidRDefault="003B47B9" w:rsidP="00BF540C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sitive vs. Negativ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E47975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14401F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EC9BBD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1F572A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5F8DE5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675</w:t>
            </w:r>
          </w:p>
        </w:tc>
      </w:tr>
      <w:tr w:rsidR="003B47B9" w:rsidRPr="000F68AC" w14:paraId="2020A9BB" w14:textId="77777777" w:rsidTr="00BF540C">
        <w:trPr>
          <w:cantSplit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32B2C2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009C3B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7688E1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6E0CE9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4.80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F21312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D27DDF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.43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338FCE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&lt;.0001</w:t>
            </w:r>
          </w:p>
        </w:tc>
      </w:tr>
      <w:tr w:rsidR="003B47B9" w:rsidRPr="000F68AC" w14:paraId="69680C38" w14:textId="77777777" w:rsidTr="00BF540C">
        <w:trPr>
          <w:cantSplit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1C20E2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264F8C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C698B5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DD327E" w14:textId="77777777" w:rsidR="003B47B9" w:rsidRPr="0031784A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31784A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E6E456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D2ABE8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43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19B602" w14:textId="77777777" w:rsidR="003B47B9" w:rsidRPr="0031784A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31784A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0.0309</w:t>
            </w:r>
          </w:p>
        </w:tc>
      </w:tr>
      <w:tr w:rsidR="00186B80" w:rsidRPr="000F68AC" w14:paraId="0A4A83DB" w14:textId="77777777" w:rsidTr="00BF540C">
        <w:trPr>
          <w:cantSplit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A9A199" w14:textId="77777777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tchy nose</w:t>
            </w: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A961F2" w14:textId="77777777" w:rsidR="00186B80" w:rsidRPr="000F68AC" w:rsidRDefault="00186B80" w:rsidP="00186B80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sitive vs. Negativ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1F41F3" w14:textId="77777777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31FA98" w14:textId="5D94C1DB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6761AD" w14:textId="2EDDCDCB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1AF620" w14:textId="0E2CB96B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610005" w14:textId="64D1FB16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186B80" w:rsidRPr="000F68AC" w14:paraId="6A6FAFA7" w14:textId="77777777" w:rsidTr="00BF540C">
        <w:trPr>
          <w:cantSplit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B11956" w14:textId="77777777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25DB9A" w14:textId="77777777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6650E1" w14:textId="77777777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39887A" w14:textId="669A6431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3587C2" w14:textId="4C02868A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A61CB5" w14:textId="17F034B3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A80FB7" w14:textId="75228553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186B80" w:rsidRPr="000F68AC" w14:paraId="375DB527" w14:textId="77777777" w:rsidTr="00BF540C">
        <w:trPr>
          <w:cantSplit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B28125" w14:textId="77777777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113C5D" w14:textId="77777777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45800C" w14:textId="77777777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4E120B" w14:textId="6FA26D9E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1706FD" w14:textId="3C71D2E3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73ED53" w14:textId="75B41558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648C0E" w14:textId="18A3CABB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3B47B9" w:rsidRPr="000F68AC" w14:paraId="507E6539" w14:textId="77777777" w:rsidTr="00BF540C">
        <w:trPr>
          <w:cantSplit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FB5843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st nasal drip</w:t>
            </w: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75B391" w14:textId="77777777" w:rsidR="003B47B9" w:rsidRPr="000F68AC" w:rsidRDefault="003B47B9" w:rsidP="00BF540C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sitive vs. Negativ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76A87A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2A3241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D6AAAD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5E7821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55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335630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681</w:t>
            </w:r>
          </w:p>
        </w:tc>
      </w:tr>
      <w:tr w:rsidR="003B47B9" w:rsidRPr="000F68AC" w14:paraId="1EBFA07B" w14:textId="77777777" w:rsidTr="00BF540C">
        <w:trPr>
          <w:cantSplit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FE2A3B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A6C9D7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99FD9F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A37F4D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3.72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77756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8A15FB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.22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79FBD9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0.0110</w:t>
            </w:r>
          </w:p>
        </w:tc>
      </w:tr>
      <w:tr w:rsidR="003B47B9" w:rsidRPr="000F68AC" w14:paraId="60531C0D" w14:textId="77777777" w:rsidTr="00BF540C">
        <w:trPr>
          <w:cantSplit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7C50D9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365739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BCD6A4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82F624" w14:textId="77777777" w:rsidR="003B47B9" w:rsidRPr="0031784A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31784A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29B57F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248AB3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91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E9CC64" w14:textId="77777777" w:rsidR="003B47B9" w:rsidRPr="0031784A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31784A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0.0235</w:t>
            </w:r>
          </w:p>
        </w:tc>
      </w:tr>
      <w:tr w:rsidR="003B47B9" w:rsidRPr="000F68AC" w14:paraId="3E42021D" w14:textId="77777777" w:rsidTr="00BF540C">
        <w:trPr>
          <w:cantSplit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680526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otal nasal symptoms</w:t>
            </w: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9A6843" w14:textId="77777777" w:rsidR="003B47B9" w:rsidRPr="000F68AC" w:rsidRDefault="003B47B9" w:rsidP="00BF540C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sitive vs. Negativ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9E83B8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2FF839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525608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BB5B01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9F16FF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955</w:t>
            </w:r>
          </w:p>
        </w:tc>
      </w:tr>
      <w:tr w:rsidR="003B47B9" w:rsidRPr="000F68AC" w14:paraId="6C56B282" w14:textId="77777777" w:rsidTr="00BF540C">
        <w:trPr>
          <w:cantSplit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57E556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05BCB5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252287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AA666A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3.30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27D464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0BB8AC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43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B88F1A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0.0004</w:t>
            </w:r>
          </w:p>
        </w:tc>
      </w:tr>
      <w:tr w:rsidR="003B47B9" w:rsidRPr="000F68AC" w14:paraId="4D8AEDE2" w14:textId="77777777" w:rsidTr="00BF540C">
        <w:trPr>
          <w:cantSplit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0B0BCD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D0AAF0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3A8F82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A02B4B" w14:textId="77777777" w:rsidR="003B47B9" w:rsidRPr="0031784A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31784A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A9B782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F1D934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54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269E11" w14:textId="77777777" w:rsidR="003B47B9" w:rsidRPr="0031784A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31784A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0.0494</w:t>
            </w:r>
          </w:p>
        </w:tc>
      </w:tr>
      <w:tr w:rsidR="003B47B9" w:rsidRPr="000F68AC" w14:paraId="06F1DC7C" w14:textId="77777777" w:rsidTr="00BF540C">
        <w:trPr>
          <w:cantSplit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D4CCBE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ye symptoms</w:t>
            </w: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BF8677" w14:textId="77777777" w:rsidR="003B47B9" w:rsidRPr="000F68AC" w:rsidRDefault="003B47B9" w:rsidP="00BF540C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sitive vs. Negativ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965D38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830CF3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94BDCA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41BD5B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0A3722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</w:p>
        </w:tc>
      </w:tr>
      <w:tr w:rsidR="003B47B9" w:rsidRPr="000F68AC" w14:paraId="186F1B67" w14:textId="77777777" w:rsidTr="00BF540C">
        <w:trPr>
          <w:cantSplit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A43F51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1DB7BB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1E4857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CA0F6B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BE3F3C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8C9F95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D31F93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</w:p>
        </w:tc>
      </w:tr>
      <w:tr w:rsidR="003B47B9" w:rsidRPr="000F68AC" w14:paraId="42480D8C" w14:textId="77777777" w:rsidTr="00BF540C">
        <w:trPr>
          <w:cantSplit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7AFF74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A6F874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9668F5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4571B8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287D35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581A2B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F0BB24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</w:p>
        </w:tc>
      </w:tr>
      <w:tr w:rsidR="003B47B9" w:rsidRPr="000F68AC" w14:paraId="5320046D" w14:textId="77777777" w:rsidTr="00BF540C">
        <w:trPr>
          <w:cantSplit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3C99E9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hroat symptoms</w:t>
            </w: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E9689E" w14:textId="77777777" w:rsidR="003B47B9" w:rsidRPr="000F68AC" w:rsidRDefault="003B47B9" w:rsidP="00BF540C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sitive vs. Negativ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5F6198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2FE925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1023FA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413178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13A7F9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487</w:t>
            </w:r>
          </w:p>
        </w:tc>
      </w:tr>
      <w:tr w:rsidR="003B47B9" w:rsidRPr="000F68AC" w14:paraId="48B4A821" w14:textId="77777777" w:rsidTr="00BF540C">
        <w:trPr>
          <w:cantSplit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56A4F0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024EC6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94D5A0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D430D9" w14:textId="77777777" w:rsidR="003B47B9" w:rsidRPr="0031784A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31784A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3.66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62A084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B4BDD1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19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E30146" w14:textId="77777777" w:rsidR="003B47B9" w:rsidRPr="0031784A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31784A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0.0002</w:t>
            </w:r>
          </w:p>
        </w:tc>
      </w:tr>
      <w:tr w:rsidR="003B47B9" w:rsidRPr="000F68AC" w14:paraId="3BFDF092" w14:textId="77777777" w:rsidTr="00BF540C">
        <w:trPr>
          <w:cantSplit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A2E1B0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B905C3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1EE81A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BAF441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392E0B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A819F6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14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F8D486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752</w:t>
            </w:r>
          </w:p>
        </w:tc>
      </w:tr>
      <w:tr w:rsidR="00186B80" w:rsidRPr="000F68AC" w14:paraId="5F2E2B53" w14:textId="77777777" w:rsidTr="00BF540C">
        <w:trPr>
          <w:cantSplit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02ED5A" w14:textId="77777777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ugh</w:t>
            </w: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586724" w14:textId="77777777" w:rsidR="00186B80" w:rsidRPr="000F68AC" w:rsidRDefault="00186B80" w:rsidP="00186B80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sitive vs. Negativ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79BAED" w14:textId="77777777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04F0B0" w14:textId="5EA521DA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925A91" w14:textId="001091B3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A94338" w14:textId="16B229EA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848D51" w14:textId="4BFEBE17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186B80" w:rsidRPr="000F68AC" w14:paraId="7C8D36B4" w14:textId="77777777" w:rsidTr="00BF540C">
        <w:trPr>
          <w:cantSplit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40F343" w14:textId="77777777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C0F83B" w14:textId="77777777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FFAD53" w14:textId="77777777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A92456" w14:textId="06CF55D0" w:rsidR="00186B80" w:rsidRPr="006D2594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E3F99E" w14:textId="5B1BCB93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EBFE56" w14:textId="545DBD63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88FE37" w14:textId="2B3769E4" w:rsidR="00186B80" w:rsidRPr="006D2594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186B80" w:rsidRPr="000F68AC" w14:paraId="68B442E6" w14:textId="77777777" w:rsidTr="00BF540C">
        <w:trPr>
          <w:cantSplit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789678" w14:textId="77777777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3155D5" w14:textId="77777777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B696DC" w14:textId="77777777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C63E86" w14:textId="07E60B06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599B41" w14:textId="1F41ABB1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A60120" w14:textId="356455DB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8613D9" w14:textId="653E8102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186B80" w:rsidRPr="000F68AC" w14:paraId="69927F13" w14:textId="77777777" w:rsidTr="00BF540C">
        <w:trPr>
          <w:cantSplit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774DF0" w14:textId="77777777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ar symptoms</w:t>
            </w: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F5EEF8" w14:textId="77777777" w:rsidR="00186B80" w:rsidRPr="000F68AC" w:rsidRDefault="00186B80" w:rsidP="00186B80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sitive vs. Negativ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DD6075" w14:textId="77777777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CA4377" w14:textId="29E80A63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8B19B3" w14:textId="45E33794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65D054" w14:textId="38D80AC6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F5FA5D" w14:textId="532217E2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186B80" w:rsidRPr="000F68AC" w14:paraId="3EEBA314" w14:textId="77777777" w:rsidTr="00BF540C">
        <w:trPr>
          <w:cantSplit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21EC12" w14:textId="77777777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6A4529" w14:textId="77777777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EBE879" w14:textId="77777777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4234BD" w14:textId="5DFB1DA7" w:rsidR="00186B80" w:rsidRPr="006D2594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EDF4C6" w14:textId="05AD86BC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D44006" w14:textId="6D167F75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A8F5D3" w14:textId="1324AF4E" w:rsidR="00186B80" w:rsidRPr="006D2594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186B80" w:rsidRPr="000F68AC" w14:paraId="25C48E1F" w14:textId="77777777" w:rsidTr="00BF540C">
        <w:trPr>
          <w:cantSplit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DC00D1" w14:textId="77777777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1847DD" w14:textId="77777777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89BF88" w14:textId="77777777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857A81" w14:textId="01660A4C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B9863E" w14:textId="42A5B99C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60017F" w14:textId="6ACE71C2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261A1C" w14:textId="0CEF0DD9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3B47B9" w:rsidRPr="000F68AC" w14:paraId="1121424E" w14:textId="77777777" w:rsidTr="00BF540C">
        <w:trPr>
          <w:cantSplit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8D0EF6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eadache</w:t>
            </w: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83A2B9" w14:textId="77777777" w:rsidR="003B47B9" w:rsidRPr="000F68AC" w:rsidRDefault="003B47B9" w:rsidP="00BF540C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sitive vs. Negativ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066541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674FF3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72CEE1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777105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73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379A25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737</w:t>
            </w:r>
          </w:p>
        </w:tc>
      </w:tr>
      <w:tr w:rsidR="003B47B9" w:rsidRPr="000F68AC" w14:paraId="43606184" w14:textId="77777777" w:rsidTr="00BF540C">
        <w:trPr>
          <w:cantSplit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F95B0A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266B05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E4773B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BEF92A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6974EF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B7C2E7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10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BCD5BD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657</w:t>
            </w:r>
          </w:p>
        </w:tc>
      </w:tr>
      <w:tr w:rsidR="003B47B9" w:rsidRPr="000F68AC" w14:paraId="19A4D6AD" w14:textId="77777777" w:rsidTr="00BF540C">
        <w:trPr>
          <w:cantSplit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89E516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26588E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201814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487E99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2D8A6C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243F13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18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94C70B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547</w:t>
            </w:r>
          </w:p>
        </w:tc>
      </w:tr>
      <w:tr w:rsidR="003B47B9" w:rsidRPr="000F68AC" w14:paraId="118ED026" w14:textId="77777777" w:rsidTr="00BF540C">
        <w:trPr>
          <w:cantSplit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CC70FB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verall assessment</w:t>
            </w: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17279F" w14:textId="77777777" w:rsidR="003B47B9" w:rsidRPr="000F68AC" w:rsidRDefault="003B47B9" w:rsidP="00BF540C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sitive vs. Negativ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57E1D1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7EEDB6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723058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B54F8C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07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B994D0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483</w:t>
            </w:r>
          </w:p>
        </w:tc>
      </w:tr>
      <w:tr w:rsidR="003B47B9" w:rsidRPr="000F68AC" w14:paraId="0140FFE2" w14:textId="77777777" w:rsidTr="00BF540C">
        <w:trPr>
          <w:cantSplit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D3FA74" w14:textId="77777777" w:rsidR="003B47B9" w:rsidRPr="000F68AC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3BF3E8" w14:textId="77777777" w:rsidR="003B47B9" w:rsidRPr="000F68AC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08D4DD" w14:textId="77777777" w:rsidR="003B47B9" w:rsidRPr="000F68AC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DAE3FF" w14:textId="77777777" w:rsidR="003B47B9" w:rsidRPr="006D2594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D2594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6992F0" w14:textId="77777777" w:rsidR="003B47B9" w:rsidRPr="000F68AC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36F134" w14:textId="77777777" w:rsidR="003B47B9" w:rsidRPr="000F68AC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36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D04702" w14:textId="77777777" w:rsidR="003B47B9" w:rsidRPr="006D2594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D2594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0.0023</w:t>
            </w:r>
          </w:p>
        </w:tc>
      </w:tr>
      <w:tr w:rsidR="003B47B9" w:rsidRPr="000F68AC" w14:paraId="16AAD2AF" w14:textId="77777777" w:rsidTr="00BF540C">
        <w:trPr>
          <w:cantSplit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A520CC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E80595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2AF168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7BF92C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12F762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A941BD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59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4BF960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179</w:t>
            </w:r>
          </w:p>
        </w:tc>
      </w:tr>
    </w:tbl>
    <w:p w14:paraId="25FA285B" w14:textId="49F306BD" w:rsidR="004D039B" w:rsidRDefault="004D039B" w:rsidP="004D039B">
      <w:pPr>
        <w:rPr>
          <w:rFonts w:asciiTheme="minorHAnsi" w:hAnsiTheme="minorHAnsi" w:cstheme="minorHAnsi"/>
          <w:sz w:val="18"/>
        </w:rPr>
      </w:pPr>
      <w:r w:rsidRPr="0046198A">
        <w:rPr>
          <w:rFonts w:asciiTheme="minorHAnsi" w:hAnsiTheme="minorHAnsi" w:cstheme="minorHAnsi"/>
          <w:b/>
          <w:sz w:val="18"/>
        </w:rPr>
        <w:t xml:space="preserve">Bold </w:t>
      </w:r>
      <w:r w:rsidRPr="0046198A">
        <w:rPr>
          <w:rFonts w:asciiTheme="minorHAnsi" w:hAnsiTheme="minorHAnsi" w:cstheme="minorHAnsi"/>
          <w:sz w:val="18"/>
        </w:rPr>
        <w:t>indicates statistical</w:t>
      </w:r>
      <w:r>
        <w:rPr>
          <w:rFonts w:asciiTheme="minorHAnsi" w:hAnsiTheme="minorHAnsi" w:cstheme="minorHAnsi"/>
          <w:sz w:val="18"/>
        </w:rPr>
        <w:t>ly</w:t>
      </w:r>
      <w:r w:rsidRPr="0046198A">
        <w:rPr>
          <w:rFonts w:asciiTheme="minorHAnsi" w:hAnsiTheme="minorHAnsi" w:cstheme="minorHAnsi"/>
          <w:sz w:val="18"/>
        </w:rPr>
        <w:t xml:space="preserve"> significan</w:t>
      </w:r>
      <w:r>
        <w:rPr>
          <w:rFonts w:asciiTheme="minorHAnsi" w:hAnsiTheme="minorHAnsi" w:cstheme="minorHAnsi"/>
          <w:sz w:val="18"/>
        </w:rPr>
        <w:t xml:space="preserve">t difference (p&lt;0.05) in the </w:t>
      </w:r>
      <w:r w:rsidR="00C21642">
        <w:rPr>
          <w:rFonts w:asciiTheme="minorHAnsi" w:hAnsiTheme="minorHAnsi" w:cstheme="minorHAnsi"/>
          <w:sz w:val="18"/>
        </w:rPr>
        <w:t xml:space="preserve">odds </w:t>
      </w:r>
      <w:r>
        <w:rPr>
          <w:rFonts w:asciiTheme="minorHAnsi" w:hAnsiTheme="minorHAnsi" w:cstheme="minorHAnsi"/>
          <w:sz w:val="18"/>
        </w:rPr>
        <w:t xml:space="preserve">of reporting between </w:t>
      </w:r>
      <w:r w:rsidR="000F2A66">
        <w:rPr>
          <w:rFonts w:asciiTheme="minorHAnsi" w:hAnsiTheme="minorHAnsi" w:cstheme="minorHAnsi"/>
          <w:sz w:val="18"/>
        </w:rPr>
        <w:t>colonised and non-colonised TIV participants</w:t>
      </w:r>
      <w:r w:rsidR="0082597F">
        <w:rPr>
          <w:rFonts w:asciiTheme="minorHAnsi" w:hAnsiTheme="minorHAnsi" w:cstheme="minorHAnsi"/>
          <w:sz w:val="18"/>
        </w:rPr>
        <w:t>.</w:t>
      </w:r>
    </w:p>
    <w:p w14:paraId="74B919FB" w14:textId="77777777" w:rsidR="0082597F" w:rsidRPr="0082597F" w:rsidRDefault="0082597F" w:rsidP="0082597F">
      <w:pPr>
        <w:rPr>
          <w:rFonts w:asciiTheme="minorHAnsi" w:hAnsiTheme="minorHAnsi" w:cstheme="minorHAnsi"/>
          <w:sz w:val="18"/>
          <w:szCs w:val="16"/>
          <w:lang w:val="en-NZ"/>
        </w:rPr>
      </w:pPr>
      <w:r w:rsidRPr="0082597F">
        <w:rPr>
          <w:rFonts w:asciiTheme="minorHAnsi" w:hAnsiTheme="minorHAnsi" w:cstheme="minorHAnsi"/>
          <w:color w:val="000000"/>
          <w:sz w:val="18"/>
          <w:szCs w:val="16"/>
          <w:lang w:val="en-NZ"/>
        </w:rPr>
        <w:t>Missing values indicate that there was no need to use the GEE model because there was not enough data values.</w:t>
      </w:r>
    </w:p>
    <w:p w14:paraId="32615253" w14:textId="77777777" w:rsidR="003B47B9" w:rsidRPr="000F68AC" w:rsidRDefault="003B47B9" w:rsidP="003B47B9">
      <w:pPr>
        <w:spacing w:line="276" w:lineRule="auto"/>
        <w:jc w:val="both"/>
        <w:rPr>
          <w:rFonts w:asciiTheme="minorHAnsi" w:hAnsiTheme="minorHAnsi" w:cstheme="minorHAnsi"/>
          <w:b/>
        </w:rPr>
      </w:pPr>
    </w:p>
    <w:p w14:paraId="5AA01052" w14:textId="7C9FCFAF" w:rsidR="003B47B9" w:rsidRPr="000F68AC" w:rsidRDefault="003B47B9" w:rsidP="003B47B9">
      <w:pPr>
        <w:rPr>
          <w:rFonts w:asciiTheme="minorHAnsi" w:hAnsiTheme="minorHAnsi" w:cstheme="minorHAnsi"/>
          <w:b/>
        </w:rPr>
      </w:pPr>
      <w:r w:rsidRPr="000F68AC">
        <w:rPr>
          <w:rFonts w:asciiTheme="minorHAnsi" w:hAnsiTheme="minorHAnsi" w:cstheme="minorHAnsi"/>
          <w:b/>
        </w:rPr>
        <w:br w:type="page"/>
      </w:r>
      <w:r w:rsidRPr="00087367">
        <w:rPr>
          <w:rFonts w:asciiTheme="minorHAnsi" w:hAnsiTheme="minorHAnsi" w:cstheme="minorHAnsi"/>
          <w:b/>
          <w:sz w:val="20"/>
        </w:rPr>
        <w:lastRenderedPageBreak/>
        <w:t xml:space="preserve">Supplementary Table </w:t>
      </w:r>
      <w:r w:rsidR="00B36609">
        <w:rPr>
          <w:rFonts w:asciiTheme="minorHAnsi" w:hAnsiTheme="minorHAnsi" w:cstheme="minorHAnsi"/>
          <w:b/>
          <w:sz w:val="20"/>
        </w:rPr>
        <w:t>4</w:t>
      </w:r>
      <w:r w:rsidRPr="00087367">
        <w:rPr>
          <w:rFonts w:asciiTheme="minorHAnsi" w:hAnsiTheme="minorHAnsi" w:cstheme="minorHAnsi"/>
          <w:sz w:val="20"/>
        </w:rPr>
        <w:t xml:space="preserve">: </w:t>
      </w:r>
      <w:r w:rsidR="00736FF3" w:rsidRPr="00087367">
        <w:rPr>
          <w:rFonts w:asciiTheme="minorHAnsi" w:hAnsiTheme="minorHAnsi" w:cstheme="minorHAnsi"/>
          <w:sz w:val="20"/>
        </w:rPr>
        <w:t xml:space="preserve">Antecedent Study </w:t>
      </w:r>
      <w:r w:rsidRPr="00087367">
        <w:rPr>
          <w:rFonts w:asciiTheme="minorHAnsi" w:hAnsiTheme="minorHAnsi" w:cstheme="minorHAnsi"/>
          <w:bCs/>
          <w:iCs/>
          <w:color w:val="000000"/>
          <w:sz w:val="20"/>
        </w:rPr>
        <w:t>GEE model analysis of symptoms-LAIV: Colonisation Positive vs. Negative (reference-Negative)</w:t>
      </w:r>
    </w:p>
    <w:tbl>
      <w:tblPr>
        <w:tblW w:w="9458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52"/>
        <w:gridCol w:w="1883"/>
        <w:gridCol w:w="1350"/>
        <w:gridCol w:w="912"/>
        <w:gridCol w:w="912"/>
        <w:gridCol w:w="941"/>
        <w:gridCol w:w="1208"/>
      </w:tblGrid>
      <w:tr w:rsidR="003B47B9" w:rsidRPr="000F68AC" w14:paraId="0F069A10" w14:textId="77777777" w:rsidTr="00BF540C">
        <w:trPr>
          <w:cantSplit/>
          <w:tblHeader/>
          <w:jc w:val="center"/>
        </w:trPr>
        <w:tc>
          <w:tcPr>
            <w:tcW w:w="6397" w:type="dxa"/>
            <w:gridSpan w:val="4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99EEF48" w14:textId="77777777" w:rsidR="003B47B9" w:rsidRPr="000F68AC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bookmarkStart w:id="1" w:name="IDX"/>
            <w:bookmarkEnd w:id="1"/>
          </w:p>
        </w:tc>
        <w:tc>
          <w:tcPr>
            <w:tcW w:w="1853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14E80A9" w14:textId="77777777" w:rsidR="003B47B9" w:rsidRPr="000F68AC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20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BAAB5A0" w14:textId="77777777" w:rsidR="003B47B9" w:rsidRPr="000F68AC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3B47B9" w:rsidRPr="000F68AC" w14:paraId="657A92F0" w14:textId="77777777" w:rsidTr="00BF540C">
        <w:trPr>
          <w:cantSplit/>
          <w:tblHeader/>
          <w:jc w:val="center"/>
        </w:trPr>
        <w:tc>
          <w:tcPr>
            <w:tcW w:w="22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B5110B0" w14:textId="77777777" w:rsidR="003B47B9" w:rsidRPr="000F68AC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arameter</w:t>
            </w: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FF9DE3E" w14:textId="77777777" w:rsidR="003B47B9" w:rsidRPr="000F68AC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mparison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FCFD41A" w14:textId="77777777" w:rsidR="003B47B9" w:rsidRPr="000F68AC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Days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308D2A6" w14:textId="77777777" w:rsidR="003B47B9" w:rsidRPr="000F68AC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485DEAE" w14:textId="77777777" w:rsidR="003B47B9" w:rsidRPr="000F68AC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Lower Limit</w:t>
            </w:r>
          </w:p>
        </w:tc>
        <w:tc>
          <w:tcPr>
            <w:tcW w:w="9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EBC91C7" w14:textId="77777777" w:rsidR="003B47B9" w:rsidRPr="000F68AC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Upper Limit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3314D99" w14:textId="77777777" w:rsidR="003B47B9" w:rsidRPr="000F68AC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robability</w:t>
            </w:r>
          </w:p>
        </w:tc>
      </w:tr>
      <w:tr w:rsidR="003B47B9" w:rsidRPr="000F68AC" w14:paraId="07E01771" w14:textId="77777777" w:rsidTr="00BF540C">
        <w:trPr>
          <w:cantSplit/>
          <w:jc w:val="center"/>
        </w:trPr>
        <w:tc>
          <w:tcPr>
            <w:tcW w:w="22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63EF69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neezing</w:t>
            </w: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E44A09" w14:textId="77777777" w:rsidR="003B47B9" w:rsidRPr="000F68AC" w:rsidRDefault="003B47B9" w:rsidP="00BF540C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sitive vs. Negativ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F932A2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1831E5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3EC4C9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9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0FF50B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10.82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3845F2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5582</w:t>
            </w:r>
          </w:p>
        </w:tc>
      </w:tr>
      <w:tr w:rsidR="003B47B9" w:rsidRPr="000F68AC" w14:paraId="3F0FB0E0" w14:textId="77777777" w:rsidTr="00BF540C">
        <w:trPr>
          <w:cantSplit/>
          <w:jc w:val="center"/>
        </w:trPr>
        <w:tc>
          <w:tcPr>
            <w:tcW w:w="22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F00907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9731DD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60C50D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744E6C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F1891C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9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25C505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5.73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044675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8832</w:t>
            </w:r>
          </w:p>
        </w:tc>
      </w:tr>
      <w:tr w:rsidR="003B47B9" w:rsidRPr="000F68AC" w14:paraId="7EF4E540" w14:textId="77777777" w:rsidTr="00BF540C">
        <w:trPr>
          <w:cantSplit/>
          <w:jc w:val="center"/>
        </w:trPr>
        <w:tc>
          <w:tcPr>
            <w:tcW w:w="22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0147F5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326DC0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A9403B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11FD56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30A747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9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8E433B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4.77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B6129D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5934</w:t>
            </w:r>
          </w:p>
        </w:tc>
      </w:tr>
      <w:tr w:rsidR="003B47B9" w:rsidRPr="000F68AC" w14:paraId="0BFCE89F" w14:textId="77777777" w:rsidTr="00BF540C">
        <w:trPr>
          <w:cantSplit/>
          <w:jc w:val="center"/>
        </w:trPr>
        <w:tc>
          <w:tcPr>
            <w:tcW w:w="22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0BCEC0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unny nose</w:t>
            </w: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075107" w14:textId="77777777" w:rsidR="003B47B9" w:rsidRPr="000F68AC" w:rsidRDefault="003B47B9" w:rsidP="00BF540C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sitive vs. Negativ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BC32A3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EF80CB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2C9C9A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9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8083E9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7.71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512B74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5269</w:t>
            </w:r>
          </w:p>
        </w:tc>
      </w:tr>
      <w:tr w:rsidR="003B47B9" w:rsidRPr="000F68AC" w14:paraId="24C6A892" w14:textId="77777777" w:rsidTr="00BF540C">
        <w:trPr>
          <w:cantSplit/>
          <w:jc w:val="center"/>
        </w:trPr>
        <w:tc>
          <w:tcPr>
            <w:tcW w:w="22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74C966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5EF2EC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9A094D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638B7A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4.39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EAA7DE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36B807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21.59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3ED038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0684</w:t>
            </w:r>
          </w:p>
        </w:tc>
      </w:tr>
      <w:tr w:rsidR="003B47B9" w:rsidRPr="000F68AC" w14:paraId="354073B2" w14:textId="77777777" w:rsidTr="00BF540C">
        <w:trPr>
          <w:cantSplit/>
          <w:jc w:val="center"/>
        </w:trPr>
        <w:tc>
          <w:tcPr>
            <w:tcW w:w="22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3DB3AA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227DA9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3BB4CF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9418C7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87713E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104763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8.16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8FA883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0807</w:t>
            </w:r>
          </w:p>
        </w:tc>
      </w:tr>
      <w:tr w:rsidR="003B47B9" w:rsidRPr="000F68AC" w14:paraId="618BBB0F" w14:textId="77777777" w:rsidTr="00BF540C">
        <w:trPr>
          <w:cantSplit/>
          <w:jc w:val="center"/>
        </w:trPr>
        <w:tc>
          <w:tcPr>
            <w:tcW w:w="22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A33FCC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ngestion</w:t>
            </w: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D31735" w14:textId="77777777" w:rsidR="003B47B9" w:rsidRPr="000F68AC" w:rsidRDefault="003B47B9" w:rsidP="00BF540C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sitive vs. Negativ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2DF22C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B03204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7B877C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9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099D8D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EE0D93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5627</w:t>
            </w:r>
          </w:p>
        </w:tc>
      </w:tr>
      <w:tr w:rsidR="003B47B9" w:rsidRPr="000F68AC" w14:paraId="604EA9B2" w14:textId="77777777" w:rsidTr="00BF540C">
        <w:trPr>
          <w:cantSplit/>
          <w:jc w:val="center"/>
        </w:trPr>
        <w:tc>
          <w:tcPr>
            <w:tcW w:w="22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94158D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0B99A9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12E79F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4CA915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FF813E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9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0DEFAF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3.38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B0BCFA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4670</w:t>
            </w:r>
          </w:p>
        </w:tc>
      </w:tr>
      <w:tr w:rsidR="003B47B9" w:rsidRPr="000F68AC" w14:paraId="53DB63BC" w14:textId="77777777" w:rsidTr="00BF540C">
        <w:trPr>
          <w:cantSplit/>
          <w:jc w:val="center"/>
        </w:trPr>
        <w:tc>
          <w:tcPr>
            <w:tcW w:w="22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D0FA90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294B8B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43D62E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7C95E1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8E9342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9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B41F7F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2920C7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9515</w:t>
            </w:r>
          </w:p>
        </w:tc>
      </w:tr>
      <w:tr w:rsidR="003B47B9" w:rsidRPr="000F68AC" w14:paraId="43532F20" w14:textId="77777777" w:rsidTr="00BF540C">
        <w:trPr>
          <w:cantSplit/>
          <w:jc w:val="center"/>
        </w:trPr>
        <w:tc>
          <w:tcPr>
            <w:tcW w:w="22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8DFD4A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tchy nose</w:t>
            </w: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3AB921" w14:textId="77777777" w:rsidR="003B47B9" w:rsidRPr="000F68AC" w:rsidRDefault="003B47B9" w:rsidP="00BF540C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sitive vs. Negativ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DCF823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2825B1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3ABC04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4B8839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B5B0FA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1.0000</w:t>
            </w:r>
          </w:p>
        </w:tc>
      </w:tr>
      <w:tr w:rsidR="003B47B9" w:rsidRPr="000F68AC" w14:paraId="30CC1106" w14:textId="77777777" w:rsidTr="00BF540C">
        <w:trPr>
          <w:cantSplit/>
          <w:jc w:val="center"/>
        </w:trPr>
        <w:tc>
          <w:tcPr>
            <w:tcW w:w="22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43C354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A94C26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DB3774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EB3B53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4FC55C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9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53049C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14.05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E49244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2932</w:t>
            </w:r>
          </w:p>
        </w:tc>
      </w:tr>
      <w:tr w:rsidR="003B47B9" w:rsidRPr="000F68AC" w14:paraId="4FFDC758" w14:textId="77777777" w:rsidTr="00BF540C">
        <w:trPr>
          <w:cantSplit/>
          <w:jc w:val="center"/>
        </w:trPr>
        <w:tc>
          <w:tcPr>
            <w:tcW w:w="22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B5D040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02DC27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C480CA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8D76D6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14C515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D9B290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A4026D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1.0000</w:t>
            </w:r>
          </w:p>
        </w:tc>
      </w:tr>
      <w:tr w:rsidR="00647BEF" w:rsidRPr="000F68AC" w14:paraId="6B257D5E" w14:textId="77777777" w:rsidTr="00BF540C">
        <w:trPr>
          <w:cantSplit/>
          <w:jc w:val="center"/>
        </w:trPr>
        <w:tc>
          <w:tcPr>
            <w:tcW w:w="22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D55A34" w14:textId="77777777" w:rsidR="00647BEF" w:rsidRPr="000F68AC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st nasal drip</w:t>
            </w: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F2518F" w14:textId="77777777" w:rsidR="00647BEF" w:rsidRPr="000F68AC" w:rsidRDefault="00647BEF" w:rsidP="00647BEF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sitive vs. Negativ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2FBE88" w14:textId="77777777" w:rsidR="00647BEF" w:rsidRPr="000F68AC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AD2A51" w14:textId="07253416" w:rsidR="00647BEF" w:rsidRPr="002B48E6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31011F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3D4722" w14:textId="394BD6E1" w:rsidR="00647BEF" w:rsidRPr="002B48E6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31011F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DEB7CB" w14:textId="2D7F59FE" w:rsidR="00647BEF" w:rsidRPr="002B48E6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31011F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3DDBCA" w14:textId="77777777" w:rsidR="00647BEF" w:rsidRPr="000F68AC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647BEF" w:rsidRPr="000F68AC" w14:paraId="7E1EAA65" w14:textId="77777777" w:rsidTr="00BF540C">
        <w:trPr>
          <w:cantSplit/>
          <w:jc w:val="center"/>
        </w:trPr>
        <w:tc>
          <w:tcPr>
            <w:tcW w:w="22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4766B4" w14:textId="77777777" w:rsidR="00647BEF" w:rsidRPr="000F68AC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3BBC12" w14:textId="77777777" w:rsidR="00647BEF" w:rsidRPr="000F68AC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AAA640" w14:textId="77777777" w:rsidR="00647BEF" w:rsidRPr="000F68AC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B8C96D" w14:textId="09AC4077" w:rsidR="00647BEF" w:rsidRPr="002B48E6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31011F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14552E" w14:textId="3031CAE1" w:rsidR="00647BEF" w:rsidRPr="002B48E6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31011F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14A5D8" w14:textId="0140F5AE" w:rsidR="00647BEF" w:rsidRPr="002B48E6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31011F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2B2B07" w14:textId="77777777" w:rsidR="00647BEF" w:rsidRPr="000F68AC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647BEF" w:rsidRPr="000F68AC" w14:paraId="08830A18" w14:textId="77777777" w:rsidTr="00BF540C">
        <w:trPr>
          <w:cantSplit/>
          <w:jc w:val="center"/>
        </w:trPr>
        <w:tc>
          <w:tcPr>
            <w:tcW w:w="22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7BD262" w14:textId="77777777" w:rsidR="00647BEF" w:rsidRPr="000F68AC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42F6CF" w14:textId="77777777" w:rsidR="00647BEF" w:rsidRPr="000F68AC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032AC2" w14:textId="77777777" w:rsidR="00647BEF" w:rsidRPr="000F68AC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8C19DC" w14:textId="341DC2D1" w:rsidR="00647BEF" w:rsidRPr="002B48E6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31011F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C8EE68" w14:textId="74C7A504" w:rsidR="00647BEF" w:rsidRPr="002B48E6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31011F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6ECB52" w14:textId="2A126EAC" w:rsidR="00647BEF" w:rsidRPr="002B48E6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31011F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7AE3D3" w14:textId="77777777" w:rsidR="00647BEF" w:rsidRPr="000F68AC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3B47B9" w:rsidRPr="000F68AC" w14:paraId="7E5CC6C8" w14:textId="77777777" w:rsidTr="00BF540C">
        <w:trPr>
          <w:cantSplit/>
          <w:jc w:val="center"/>
        </w:trPr>
        <w:tc>
          <w:tcPr>
            <w:tcW w:w="22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26F889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otal nasal symptoms</w:t>
            </w: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1973FD" w14:textId="77777777" w:rsidR="003B47B9" w:rsidRPr="000F68AC" w:rsidRDefault="003B47B9" w:rsidP="00BF540C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sitive vs. Negativ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83910B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602E8E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E6FC71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9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6F4275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5.64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556050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9151</w:t>
            </w:r>
          </w:p>
        </w:tc>
      </w:tr>
      <w:tr w:rsidR="003B47B9" w:rsidRPr="000F68AC" w14:paraId="14A12804" w14:textId="77777777" w:rsidTr="00BF540C">
        <w:trPr>
          <w:cantSplit/>
          <w:jc w:val="center"/>
        </w:trPr>
        <w:tc>
          <w:tcPr>
            <w:tcW w:w="22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42F23F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544403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C1FADB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C1A69B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217CAC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B8AFC6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3BF7E1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0047</w:t>
            </w:r>
          </w:p>
        </w:tc>
      </w:tr>
      <w:tr w:rsidR="003B47B9" w:rsidRPr="000F68AC" w14:paraId="770393F1" w14:textId="77777777" w:rsidTr="00BF540C">
        <w:trPr>
          <w:cantSplit/>
          <w:jc w:val="center"/>
        </w:trPr>
        <w:tc>
          <w:tcPr>
            <w:tcW w:w="22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88DA8D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35166E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AA778B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B8D374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94FFAE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9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217779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F13ED0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1049</w:t>
            </w:r>
          </w:p>
        </w:tc>
      </w:tr>
      <w:tr w:rsidR="003B47B9" w:rsidRPr="000F68AC" w14:paraId="0E11AD4F" w14:textId="77777777" w:rsidTr="00BF540C">
        <w:trPr>
          <w:cantSplit/>
          <w:jc w:val="center"/>
        </w:trPr>
        <w:tc>
          <w:tcPr>
            <w:tcW w:w="22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4F7158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hroat symptoms</w:t>
            </w: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BC3349" w14:textId="77777777" w:rsidR="003B47B9" w:rsidRPr="000F68AC" w:rsidRDefault="003B47B9" w:rsidP="00BF540C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sitive vs. Negativ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0823BB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4F76DA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8F72B2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9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2FE6E9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6.19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BA6717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8219</w:t>
            </w:r>
          </w:p>
        </w:tc>
      </w:tr>
      <w:tr w:rsidR="003B47B9" w:rsidRPr="000F68AC" w14:paraId="6BAF25ED" w14:textId="77777777" w:rsidTr="00BF540C">
        <w:trPr>
          <w:cantSplit/>
          <w:jc w:val="center"/>
        </w:trPr>
        <w:tc>
          <w:tcPr>
            <w:tcW w:w="22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325BE8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FCB390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8184D0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D0EFD1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8CC6A5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9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AD77BD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11.34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D78FA9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1318</w:t>
            </w:r>
          </w:p>
        </w:tc>
      </w:tr>
      <w:tr w:rsidR="003B47B9" w:rsidRPr="000F68AC" w14:paraId="14FA631B" w14:textId="77777777" w:rsidTr="00BF540C">
        <w:trPr>
          <w:cantSplit/>
          <w:jc w:val="center"/>
        </w:trPr>
        <w:tc>
          <w:tcPr>
            <w:tcW w:w="22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4EE5A4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CC97D3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E94BED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128783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E559D8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9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B4A895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5.43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B4324C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2550</w:t>
            </w:r>
          </w:p>
        </w:tc>
      </w:tr>
      <w:tr w:rsidR="00647BEF" w:rsidRPr="000F68AC" w14:paraId="45BDCB79" w14:textId="77777777" w:rsidTr="00BF540C">
        <w:trPr>
          <w:cantSplit/>
          <w:jc w:val="center"/>
        </w:trPr>
        <w:tc>
          <w:tcPr>
            <w:tcW w:w="22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B8BFF3" w14:textId="77777777" w:rsidR="00647BEF" w:rsidRPr="000F68AC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ugh</w:t>
            </w: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A8AF83" w14:textId="77777777" w:rsidR="00647BEF" w:rsidRPr="000F68AC" w:rsidRDefault="00647BEF" w:rsidP="00647BEF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sitive vs. Negativ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61ED16" w14:textId="77777777" w:rsidR="00647BEF" w:rsidRPr="000F68AC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D13D2E" w14:textId="202C810C" w:rsidR="00647BEF" w:rsidRPr="002B48E6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6238B0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2505E5" w14:textId="665F648D" w:rsidR="00647BEF" w:rsidRPr="002B48E6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6238B0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600985" w14:textId="74A16217" w:rsidR="00647BEF" w:rsidRPr="002B48E6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6238B0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59F94C" w14:textId="6E3D09A2" w:rsidR="00647BEF" w:rsidRPr="000F68AC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238B0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F64067" w:rsidRPr="000F68AC" w14:paraId="64278425" w14:textId="77777777" w:rsidTr="00BF540C">
        <w:trPr>
          <w:cantSplit/>
          <w:jc w:val="center"/>
        </w:trPr>
        <w:tc>
          <w:tcPr>
            <w:tcW w:w="22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33CC55" w14:textId="77777777" w:rsidR="00F64067" w:rsidRPr="000F68AC" w:rsidRDefault="00F64067" w:rsidP="00F6406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329784" w14:textId="77777777" w:rsidR="00F64067" w:rsidRPr="000F68AC" w:rsidRDefault="00F64067" w:rsidP="00F6406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EB9D77" w14:textId="77777777" w:rsidR="00F64067" w:rsidRPr="000F68AC" w:rsidRDefault="00F64067" w:rsidP="00F6406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049108" w14:textId="36A780AA" w:rsidR="00F64067" w:rsidRPr="000F68AC" w:rsidRDefault="00F64067" w:rsidP="00F6406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3CBF97" w14:textId="52FFDA7D" w:rsidR="00F64067" w:rsidRPr="000F68AC" w:rsidRDefault="00F64067" w:rsidP="00F6406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8EDBF8" w14:textId="3C6DDA5B" w:rsidR="00F64067" w:rsidRPr="000F68AC" w:rsidRDefault="00F64067" w:rsidP="00F6406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99AA50" w14:textId="5D5EB2F1" w:rsidR="00F64067" w:rsidRPr="000F68AC" w:rsidRDefault="00F64067" w:rsidP="00F6406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647BEF" w:rsidRPr="000F68AC" w14:paraId="5DD10381" w14:textId="77777777" w:rsidTr="00BF540C">
        <w:trPr>
          <w:cantSplit/>
          <w:jc w:val="center"/>
        </w:trPr>
        <w:tc>
          <w:tcPr>
            <w:tcW w:w="22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056B69" w14:textId="77777777" w:rsidR="00647BEF" w:rsidRPr="000F68AC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F69187" w14:textId="77777777" w:rsidR="00647BEF" w:rsidRPr="000F68AC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39E7F3" w14:textId="77777777" w:rsidR="00647BEF" w:rsidRPr="000F68AC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840B26" w14:textId="1503B83F" w:rsidR="00647BEF" w:rsidRPr="002B48E6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ACA1A6" w14:textId="4AC0038E" w:rsidR="00647BEF" w:rsidRPr="002B48E6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C23CE9" w14:textId="4355410B" w:rsidR="00647BEF" w:rsidRPr="002B48E6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A7AE29" w14:textId="04DE7CD6" w:rsidR="00647BEF" w:rsidRPr="000F68AC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3B47B9" w:rsidRPr="000F68AC" w14:paraId="7E415EF2" w14:textId="77777777" w:rsidTr="00BF540C">
        <w:trPr>
          <w:cantSplit/>
          <w:jc w:val="center"/>
        </w:trPr>
        <w:tc>
          <w:tcPr>
            <w:tcW w:w="22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8056F0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ar symptoms</w:t>
            </w: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93FE51" w14:textId="77777777" w:rsidR="003B47B9" w:rsidRPr="000F68AC" w:rsidRDefault="003B47B9" w:rsidP="00BF540C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sitive vs. Negativ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904E0D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0F46D3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1D0178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CE12F7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BA5450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</w:p>
        </w:tc>
      </w:tr>
      <w:tr w:rsidR="003B47B9" w:rsidRPr="000F68AC" w14:paraId="30C230A8" w14:textId="77777777" w:rsidTr="00BF540C">
        <w:trPr>
          <w:cantSplit/>
          <w:jc w:val="center"/>
        </w:trPr>
        <w:tc>
          <w:tcPr>
            <w:tcW w:w="22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E45A9C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74CD57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F66510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8FE436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32DDCE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742125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286548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</w:p>
        </w:tc>
      </w:tr>
      <w:tr w:rsidR="003B47B9" w:rsidRPr="000F68AC" w14:paraId="55A104DA" w14:textId="77777777" w:rsidTr="00BF540C">
        <w:trPr>
          <w:cantSplit/>
          <w:jc w:val="center"/>
        </w:trPr>
        <w:tc>
          <w:tcPr>
            <w:tcW w:w="22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D16B09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03EF1F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F92A3D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D645EC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452775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077A3E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E93B9E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</w:p>
        </w:tc>
      </w:tr>
      <w:tr w:rsidR="003B47B9" w:rsidRPr="000F68AC" w14:paraId="62239992" w14:textId="77777777" w:rsidTr="00BF540C">
        <w:trPr>
          <w:cantSplit/>
          <w:jc w:val="center"/>
        </w:trPr>
        <w:tc>
          <w:tcPr>
            <w:tcW w:w="22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43F1B2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eadache</w:t>
            </w: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9BEC9D" w14:textId="77777777" w:rsidR="003B47B9" w:rsidRPr="000F68AC" w:rsidRDefault="003B47B9" w:rsidP="00BF540C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sitive vs. Negativ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D130A8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446CE7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12CBE2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9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248195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5.28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8BFADC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7434</w:t>
            </w:r>
          </w:p>
        </w:tc>
      </w:tr>
      <w:tr w:rsidR="003B47B9" w:rsidRPr="000F68AC" w14:paraId="565E85C2" w14:textId="77777777" w:rsidTr="00BF540C">
        <w:trPr>
          <w:cantSplit/>
          <w:jc w:val="center"/>
        </w:trPr>
        <w:tc>
          <w:tcPr>
            <w:tcW w:w="22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C7531B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CBD6DA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FE2AD4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BE0BB7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2.17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D43955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9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A84127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169.53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D855C1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0028</w:t>
            </w:r>
          </w:p>
        </w:tc>
      </w:tr>
      <w:tr w:rsidR="003B47B9" w:rsidRPr="000F68AC" w14:paraId="07E33C61" w14:textId="77777777" w:rsidTr="00BF540C">
        <w:trPr>
          <w:cantSplit/>
          <w:jc w:val="center"/>
        </w:trPr>
        <w:tc>
          <w:tcPr>
            <w:tcW w:w="22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3E499C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9A88E4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82548B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F22E6D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5.30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EC09A0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9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3A2D0B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18.41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DEEAD1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0086</w:t>
            </w:r>
          </w:p>
        </w:tc>
      </w:tr>
      <w:tr w:rsidR="003B47B9" w:rsidRPr="000F68AC" w14:paraId="34B56128" w14:textId="77777777" w:rsidTr="00BF540C">
        <w:trPr>
          <w:cantSplit/>
          <w:jc w:val="center"/>
        </w:trPr>
        <w:tc>
          <w:tcPr>
            <w:tcW w:w="22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9010A8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verall assessment</w:t>
            </w: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DBD872" w14:textId="77777777" w:rsidR="003B47B9" w:rsidRPr="000F68AC" w:rsidRDefault="003B47B9" w:rsidP="00BF540C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sitive vs. Negativ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0B57F7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3A94AA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663A38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D41E95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7.03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A6025D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7007</w:t>
            </w:r>
          </w:p>
        </w:tc>
      </w:tr>
      <w:tr w:rsidR="003B47B9" w:rsidRPr="000F68AC" w14:paraId="16F780EC" w14:textId="77777777" w:rsidTr="00BF540C">
        <w:trPr>
          <w:cantSplit/>
          <w:jc w:val="center"/>
        </w:trPr>
        <w:tc>
          <w:tcPr>
            <w:tcW w:w="22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5D1E4A" w14:textId="77777777" w:rsidR="003B47B9" w:rsidRPr="000F68AC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5FBFCB" w14:textId="77777777" w:rsidR="003B47B9" w:rsidRPr="000F68AC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4DB074" w14:textId="77777777" w:rsidR="003B47B9" w:rsidRPr="000F68AC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772697" w14:textId="77777777" w:rsidR="003B47B9" w:rsidRPr="000F68AC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10172A" w14:textId="77777777" w:rsidR="003B47B9" w:rsidRPr="000F68AC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9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559BD3" w14:textId="77777777" w:rsidR="003B47B9" w:rsidRPr="000F68AC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9.10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47A0FB" w14:textId="77777777" w:rsidR="003B47B9" w:rsidRPr="000F68AC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3097</w:t>
            </w:r>
          </w:p>
        </w:tc>
      </w:tr>
      <w:tr w:rsidR="003B47B9" w:rsidRPr="000F68AC" w14:paraId="6F3700E9" w14:textId="77777777" w:rsidTr="00BF540C">
        <w:trPr>
          <w:cantSplit/>
          <w:jc w:val="center"/>
        </w:trPr>
        <w:tc>
          <w:tcPr>
            <w:tcW w:w="2252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199901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0F88D6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0172E7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A1D6BE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B81429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94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EA3A43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4.75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CA2696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="Calibri" w:hAnsi="Calibri" w:cs="Calibri"/>
                <w:color w:val="000000"/>
                <w:sz w:val="16"/>
                <w:szCs w:val="16"/>
              </w:rPr>
              <w:t>0.8477</w:t>
            </w:r>
          </w:p>
        </w:tc>
      </w:tr>
    </w:tbl>
    <w:p w14:paraId="444922F2" w14:textId="2A28D3E4" w:rsidR="000F2A66" w:rsidRPr="0082597F" w:rsidRDefault="004D039B" w:rsidP="000F2A66">
      <w:pPr>
        <w:rPr>
          <w:rFonts w:asciiTheme="minorHAnsi" w:hAnsiTheme="minorHAnsi" w:cstheme="minorHAnsi"/>
          <w:sz w:val="20"/>
        </w:rPr>
      </w:pPr>
      <w:r w:rsidRPr="0046198A">
        <w:rPr>
          <w:rFonts w:asciiTheme="minorHAnsi" w:hAnsiTheme="minorHAnsi" w:cstheme="minorHAnsi"/>
          <w:b/>
          <w:sz w:val="18"/>
        </w:rPr>
        <w:t xml:space="preserve">Bold </w:t>
      </w:r>
      <w:r w:rsidRPr="0046198A">
        <w:rPr>
          <w:rFonts w:asciiTheme="minorHAnsi" w:hAnsiTheme="minorHAnsi" w:cstheme="minorHAnsi"/>
          <w:sz w:val="18"/>
        </w:rPr>
        <w:t>indicates statistical</w:t>
      </w:r>
      <w:r>
        <w:rPr>
          <w:rFonts w:asciiTheme="minorHAnsi" w:hAnsiTheme="minorHAnsi" w:cstheme="minorHAnsi"/>
          <w:sz w:val="18"/>
        </w:rPr>
        <w:t>ly</w:t>
      </w:r>
      <w:r w:rsidRPr="0046198A">
        <w:rPr>
          <w:rFonts w:asciiTheme="minorHAnsi" w:hAnsiTheme="minorHAnsi" w:cstheme="minorHAnsi"/>
          <w:sz w:val="18"/>
        </w:rPr>
        <w:t xml:space="preserve"> significan</w:t>
      </w:r>
      <w:r>
        <w:rPr>
          <w:rFonts w:asciiTheme="minorHAnsi" w:hAnsiTheme="minorHAnsi" w:cstheme="minorHAnsi"/>
          <w:sz w:val="18"/>
        </w:rPr>
        <w:t xml:space="preserve">t difference (p&lt;0.05) in the </w:t>
      </w:r>
      <w:r w:rsidR="00C21642">
        <w:rPr>
          <w:rFonts w:asciiTheme="minorHAnsi" w:hAnsiTheme="minorHAnsi" w:cstheme="minorHAnsi"/>
          <w:sz w:val="18"/>
        </w:rPr>
        <w:t>odds</w:t>
      </w:r>
      <w:r>
        <w:rPr>
          <w:rFonts w:asciiTheme="minorHAnsi" w:hAnsiTheme="minorHAnsi" w:cstheme="minorHAnsi"/>
          <w:sz w:val="18"/>
        </w:rPr>
        <w:t xml:space="preserve"> of reporting between</w:t>
      </w:r>
      <w:r w:rsidR="000F2A66">
        <w:rPr>
          <w:rFonts w:asciiTheme="minorHAnsi" w:hAnsiTheme="minorHAnsi" w:cstheme="minorHAnsi"/>
          <w:sz w:val="18"/>
        </w:rPr>
        <w:t xml:space="preserve"> colonised and non-colonised LAIV participant</w:t>
      </w:r>
      <w:r w:rsidR="003C3434">
        <w:rPr>
          <w:rFonts w:asciiTheme="minorHAnsi" w:hAnsiTheme="minorHAnsi" w:cstheme="minorHAnsi"/>
          <w:sz w:val="18"/>
        </w:rPr>
        <w:t>s</w:t>
      </w:r>
    </w:p>
    <w:p w14:paraId="5B5A0C5A" w14:textId="77777777" w:rsidR="0082597F" w:rsidRPr="0082597F" w:rsidRDefault="0082597F" w:rsidP="0082597F">
      <w:pPr>
        <w:rPr>
          <w:rFonts w:asciiTheme="minorHAnsi" w:hAnsiTheme="minorHAnsi" w:cstheme="minorHAnsi"/>
          <w:sz w:val="18"/>
          <w:szCs w:val="16"/>
          <w:lang w:val="en-NZ"/>
        </w:rPr>
      </w:pPr>
      <w:r w:rsidRPr="0082597F">
        <w:rPr>
          <w:rFonts w:asciiTheme="minorHAnsi" w:hAnsiTheme="minorHAnsi" w:cstheme="minorHAnsi"/>
          <w:color w:val="000000"/>
          <w:sz w:val="18"/>
          <w:szCs w:val="16"/>
          <w:lang w:val="en-NZ"/>
        </w:rPr>
        <w:t>Missing values indicate that there was no need to use the GEE model because there was not enough data values.</w:t>
      </w:r>
    </w:p>
    <w:p w14:paraId="1C329662" w14:textId="1B7DCDB4" w:rsidR="004D039B" w:rsidRPr="0046198A" w:rsidRDefault="004D039B" w:rsidP="004D039B">
      <w:pPr>
        <w:rPr>
          <w:rFonts w:asciiTheme="minorHAnsi" w:hAnsiTheme="minorHAnsi" w:cstheme="minorHAnsi"/>
          <w:sz w:val="18"/>
        </w:rPr>
      </w:pPr>
    </w:p>
    <w:p w14:paraId="78727FF6" w14:textId="3AA6630C" w:rsidR="004D039B" w:rsidRPr="0046198A" w:rsidRDefault="004D039B" w:rsidP="004D039B">
      <w:pPr>
        <w:rPr>
          <w:rFonts w:asciiTheme="minorHAnsi" w:hAnsiTheme="minorHAnsi" w:cstheme="minorHAnsi"/>
          <w:sz w:val="18"/>
        </w:rPr>
      </w:pPr>
    </w:p>
    <w:p w14:paraId="2C2AE23B" w14:textId="77777777" w:rsidR="003B47B9" w:rsidRPr="000F68AC" w:rsidRDefault="003B47B9" w:rsidP="003B47B9">
      <w:pPr>
        <w:spacing w:line="276" w:lineRule="auto"/>
        <w:jc w:val="both"/>
        <w:rPr>
          <w:rFonts w:asciiTheme="minorHAnsi" w:hAnsiTheme="minorHAnsi" w:cstheme="minorHAnsi"/>
        </w:rPr>
      </w:pPr>
    </w:p>
    <w:p w14:paraId="0435C761" w14:textId="77777777" w:rsidR="003B47B9" w:rsidRPr="000F68AC" w:rsidRDefault="003B47B9" w:rsidP="003B47B9">
      <w:pPr>
        <w:rPr>
          <w:rFonts w:asciiTheme="minorHAnsi" w:hAnsiTheme="minorHAnsi" w:cstheme="minorHAnsi"/>
        </w:rPr>
      </w:pPr>
      <w:r w:rsidRPr="000F68AC">
        <w:rPr>
          <w:rFonts w:asciiTheme="minorHAnsi" w:hAnsiTheme="minorHAnsi" w:cstheme="minorHAnsi"/>
        </w:rPr>
        <w:br w:type="page"/>
      </w:r>
    </w:p>
    <w:p w14:paraId="1E2E94D4" w14:textId="1305BABB" w:rsidR="003B47B9" w:rsidRPr="00087367" w:rsidRDefault="003B47B9" w:rsidP="003B47B9">
      <w:pPr>
        <w:spacing w:line="276" w:lineRule="auto"/>
        <w:jc w:val="both"/>
        <w:rPr>
          <w:rFonts w:asciiTheme="minorHAnsi" w:hAnsiTheme="minorHAnsi" w:cstheme="minorHAnsi"/>
          <w:sz w:val="20"/>
        </w:rPr>
      </w:pPr>
      <w:r w:rsidRPr="00087367">
        <w:rPr>
          <w:rFonts w:asciiTheme="minorHAnsi" w:hAnsiTheme="minorHAnsi" w:cstheme="minorHAnsi"/>
          <w:b/>
          <w:sz w:val="20"/>
        </w:rPr>
        <w:lastRenderedPageBreak/>
        <w:t xml:space="preserve">Supplementary Table </w:t>
      </w:r>
      <w:r w:rsidR="00B36609">
        <w:rPr>
          <w:rFonts w:asciiTheme="minorHAnsi" w:hAnsiTheme="minorHAnsi" w:cstheme="minorHAnsi"/>
          <w:b/>
          <w:sz w:val="20"/>
        </w:rPr>
        <w:t>5</w:t>
      </w:r>
      <w:r w:rsidRPr="00087367">
        <w:rPr>
          <w:rFonts w:asciiTheme="minorHAnsi" w:hAnsiTheme="minorHAnsi" w:cstheme="minorHAnsi"/>
          <w:sz w:val="20"/>
        </w:rPr>
        <w:t xml:space="preserve">: </w:t>
      </w:r>
      <w:r w:rsidR="00736FF3" w:rsidRPr="00087367">
        <w:rPr>
          <w:rFonts w:asciiTheme="minorHAnsi" w:hAnsiTheme="minorHAnsi" w:cstheme="minorHAnsi"/>
          <w:sz w:val="20"/>
        </w:rPr>
        <w:t xml:space="preserve">Antecedent Study </w:t>
      </w:r>
      <w:r w:rsidRPr="00087367">
        <w:rPr>
          <w:rFonts w:asciiTheme="minorHAnsi" w:hAnsiTheme="minorHAnsi" w:cstheme="minorHAnsi"/>
          <w:bCs/>
          <w:iCs/>
          <w:color w:val="000000"/>
          <w:sz w:val="20"/>
        </w:rPr>
        <w:t>GEE model analysis of symptoms: LAIV vs. TIV only for Colonisation Positive (reference-TIV)</w:t>
      </w:r>
    </w:p>
    <w:tbl>
      <w:tblPr>
        <w:tblW w:w="895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42"/>
        <w:gridCol w:w="1314"/>
        <w:gridCol w:w="1350"/>
        <w:gridCol w:w="912"/>
        <w:gridCol w:w="912"/>
        <w:gridCol w:w="912"/>
        <w:gridCol w:w="1208"/>
      </w:tblGrid>
      <w:tr w:rsidR="003B47B9" w:rsidRPr="000F68AC" w14:paraId="7F3EF5AC" w14:textId="77777777" w:rsidTr="00BF540C">
        <w:trPr>
          <w:cantSplit/>
          <w:tblHeader/>
          <w:jc w:val="center"/>
        </w:trPr>
        <w:tc>
          <w:tcPr>
            <w:tcW w:w="5918" w:type="dxa"/>
            <w:gridSpan w:val="4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C105284" w14:textId="77777777" w:rsidR="003B47B9" w:rsidRPr="000F68AC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24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93A996D" w14:textId="77777777" w:rsidR="003B47B9" w:rsidRPr="000F68AC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20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81CADA8" w14:textId="77777777" w:rsidR="003B47B9" w:rsidRPr="000F68AC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3B47B9" w:rsidRPr="000F68AC" w14:paraId="19D0E8B6" w14:textId="77777777" w:rsidTr="00BF540C">
        <w:trPr>
          <w:cantSplit/>
          <w:tblHeader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D63BA33" w14:textId="77777777" w:rsidR="003B47B9" w:rsidRPr="000F68AC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arameter</w:t>
            </w: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5EB13F6" w14:textId="77777777" w:rsidR="003B47B9" w:rsidRPr="000F68AC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mparison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669B19E" w14:textId="77777777" w:rsidR="003B47B9" w:rsidRPr="000F68AC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Days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FCFA76F" w14:textId="77777777" w:rsidR="003B47B9" w:rsidRPr="000F68AC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C57072A" w14:textId="77777777" w:rsidR="003B47B9" w:rsidRPr="000F68AC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Lower Limit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1BADF27" w14:textId="77777777" w:rsidR="003B47B9" w:rsidRPr="000F68AC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Upper Limit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90FAF9C" w14:textId="77777777" w:rsidR="003B47B9" w:rsidRPr="000F68AC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robability</w:t>
            </w:r>
          </w:p>
        </w:tc>
      </w:tr>
      <w:tr w:rsidR="003B47B9" w:rsidRPr="000F68AC" w14:paraId="3307646D" w14:textId="77777777" w:rsidTr="00BF540C">
        <w:trPr>
          <w:cantSplit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7C5D50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neezing</w:t>
            </w: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14C60B" w14:textId="77777777" w:rsidR="003B47B9" w:rsidRPr="000F68AC" w:rsidRDefault="003B47B9" w:rsidP="00BF540C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IV vs. TIV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FE50C4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6D2E97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A14A52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AD021C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.49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36A93E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729</w:t>
            </w:r>
          </w:p>
        </w:tc>
      </w:tr>
      <w:tr w:rsidR="003B47B9" w:rsidRPr="000F68AC" w14:paraId="01B5B5FE" w14:textId="77777777" w:rsidTr="00BF540C">
        <w:trPr>
          <w:cantSplit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A46637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F223CB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41E73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211DB6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7D9361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8BB5EC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CEF5BA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0.0290</w:t>
            </w:r>
          </w:p>
        </w:tc>
      </w:tr>
      <w:tr w:rsidR="003B47B9" w:rsidRPr="000F68AC" w14:paraId="6DE4B272" w14:textId="77777777" w:rsidTr="00BF540C">
        <w:trPr>
          <w:cantSplit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138773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4006C6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5082B1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B292F2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BC352A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5071CA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2A0A94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594</w:t>
            </w:r>
          </w:p>
        </w:tc>
      </w:tr>
      <w:tr w:rsidR="003B47B9" w:rsidRPr="000F68AC" w14:paraId="2758AFB8" w14:textId="77777777" w:rsidTr="00BF540C">
        <w:trPr>
          <w:cantSplit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9EA1B7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unny nose</w:t>
            </w: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AEF5AC" w14:textId="77777777" w:rsidR="003B47B9" w:rsidRPr="000F68AC" w:rsidRDefault="003B47B9" w:rsidP="00BF540C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IV vs. TIV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139BA1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4648A6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5E0E59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596AE4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95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66585D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609</w:t>
            </w:r>
          </w:p>
        </w:tc>
      </w:tr>
      <w:tr w:rsidR="003B47B9" w:rsidRPr="000F68AC" w14:paraId="0221005F" w14:textId="77777777" w:rsidTr="00BF540C">
        <w:trPr>
          <w:cantSplit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59E7B5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1AD7A1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CF2343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88B122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003F7E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908BF4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55FEE9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0.0034</w:t>
            </w:r>
          </w:p>
        </w:tc>
      </w:tr>
      <w:tr w:rsidR="003B47B9" w:rsidRPr="000F68AC" w14:paraId="486C09FB" w14:textId="77777777" w:rsidTr="00BF540C">
        <w:trPr>
          <w:cantSplit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17FA2D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E57CFE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F91BA6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A6A76A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716DDE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90A7C2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80633E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314</w:t>
            </w:r>
          </w:p>
        </w:tc>
      </w:tr>
      <w:tr w:rsidR="003B47B9" w:rsidRPr="000F68AC" w14:paraId="2BA973B9" w14:textId="77777777" w:rsidTr="00BF540C">
        <w:trPr>
          <w:cantSplit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C7AE75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ngestion</w:t>
            </w: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7CBB42" w14:textId="77777777" w:rsidR="003B47B9" w:rsidRPr="000F68AC" w:rsidRDefault="003B47B9" w:rsidP="00BF540C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IV vs. TIV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28BD74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F8C2E4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595DB3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6C70B2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2C403F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297</w:t>
            </w:r>
          </w:p>
        </w:tc>
      </w:tr>
      <w:tr w:rsidR="003B47B9" w:rsidRPr="000F68AC" w14:paraId="7A001F35" w14:textId="77777777" w:rsidTr="00BF540C">
        <w:trPr>
          <w:cantSplit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C95AF3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B2CE7B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A812FC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ED2045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FBBEEB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D844FD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DB956B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0.0009</w:t>
            </w:r>
          </w:p>
        </w:tc>
      </w:tr>
      <w:tr w:rsidR="003B47B9" w:rsidRPr="000F68AC" w14:paraId="301D1CC0" w14:textId="77777777" w:rsidTr="00BF540C">
        <w:trPr>
          <w:cantSplit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BA1F53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50A2B9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7F5885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739A78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F9B141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11E548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95A664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129</w:t>
            </w:r>
          </w:p>
        </w:tc>
      </w:tr>
      <w:tr w:rsidR="003B47B9" w:rsidRPr="000F68AC" w14:paraId="22E8ED7C" w14:textId="77777777" w:rsidTr="00BF540C">
        <w:trPr>
          <w:cantSplit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E4C418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tchy nose</w:t>
            </w: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43BE76" w14:textId="77777777" w:rsidR="003B47B9" w:rsidRPr="000F68AC" w:rsidRDefault="003B47B9" w:rsidP="00BF540C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IV vs. TIV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EE845E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58D946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942513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5F3128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ED8A8C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0</w:t>
            </w:r>
          </w:p>
        </w:tc>
      </w:tr>
      <w:tr w:rsidR="003B47B9" w:rsidRPr="000F68AC" w14:paraId="0BABE31B" w14:textId="77777777" w:rsidTr="00BF540C">
        <w:trPr>
          <w:cantSplit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EB7E12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505214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69A56E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FC3079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DC5EB0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29396A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8C692F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968</w:t>
            </w:r>
          </w:p>
        </w:tc>
      </w:tr>
      <w:tr w:rsidR="003B47B9" w:rsidRPr="000F68AC" w14:paraId="6D47C583" w14:textId="77777777" w:rsidTr="00BF540C">
        <w:trPr>
          <w:cantSplit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342AAB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55D43C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BBF423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91C39A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09992D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462FF6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AAB753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0</w:t>
            </w:r>
          </w:p>
        </w:tc>
      </w:tr>
      <w:tr w:rsidR="003B47B9" w:rsidRPr="000F68AC" w14:paraId="62B743CF" w14:textId="77777777" w:rsidTr="00BF540C">
        <w:trPr>
          <w:cantSplit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713509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st nasal drip</w:t>
            </w: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0CA39E" w14:textId="77777777" w:rsidR="003B47B9" w:rsidRPr="000F68AC" w:rsidRDefault="003B47B9" w:rsidP="00BF540C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IV vs. TIV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ED95ED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9D8169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7A6A98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580DB4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128CFC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307</w:t>
            </w:r>
          </w:p>
        </w:tc>
      </w:tr>
      <w:tr w:rsidR="003B47B9" w:rsidRPr="000F68AC" w14:paraId="778F6E59" w14:textId="77777777" w:rsidTr="00BF540C">
        <w:trPr>
          <w:cantSplit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B1591C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B4406B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181A05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AB00CB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4A3075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31C1A2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DE487A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0.0269</w:t>
            </w:r>
          </w:p>
        </w:tc>
      </w:tr>
      <w:tr w:rsidR="003B47B9" w:rsidRPr="000F68AC" w14:paraId="4D75AA90" w14:textId="77777777" w:rsidTr="00BF540C">
        <w:trPr>
          <w:cantSplit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893A40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8C9513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3FBBFD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1BBAB2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D5F3B7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F37E09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36EED7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152</w:t>
            </w:r>
          </w:p>
        </w:tc>
      </w:tr>
      <w:tr w:rsidR="003B47B9" w:rsidRPr="000F68AC" w14:paraId="58722A37" w14:textId="77777777" w:rsidTr="00BF540C">
        <w:trPr>
          <w:cantSplit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1D24D7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otal nasal symptoms</w:t>
            </w: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1B0D5F" w14:textId="77777777" w:rsidR="003B47B9" w:rsidRPr="000F68AC" w:rsidRDefault="003B47B9" w:rsidP="00BF540C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IV vs. TIV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DCB102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7F55BF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0946D1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EEB63D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D214BC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520</w:t>
            </w:r>
          </w:p>
        </w:tc>
      </w:tr>
      <w:tr w:rsidR="003B47B9" w:rsidRPr="000F68AC" w14:paraId="7510666E" w14:textId="77777777" w:rsidTr="00BF540C">
        <w:trPr>
          <w:cantSplit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CA697B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3D63EF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2F8FE8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B08714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3AF543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DFF3DD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9B4E1D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&lt;.0001</w:t>
            </w:r>
          </w:p>
        </w:tc>
      </w:tr>
      <w:tr w:rsidR="003B47B9" w:rsidRPr="000F68AC" w14:paraId="6893A689" w14:textId="77777777" w:rsidTr="00BF540C">
        <w:trPr>
          <w:cantSplit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367722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851FDA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23D97F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5B94CF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68A177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072B06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0A4206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07</w:t>
            </w:r>
          </w:p>
        </w:tc>
      </w:tr>
      <w:tr w:rsidR="003B47B9" w:rsidRPr="000F68AC" w14:paraId="51DD503A" w14:textId="77777777" w:rsidTr="00BF540C">
        <w:trPr>
          <w:cantSplit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68C51E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ye symptoms</w:t>
            </w: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5EC03A" w14:textId="77777777" w:rsidR="003B47B9" w:rsidRPr="000F68AC" w:rsidRDefault="003B47B9" w:rsidP="00BF540C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IV vs. TIV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0150FA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8C73D7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44E408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ECFA86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53A493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0</w:t>
            </w:r>
          </w:p>
        </w:tc>
      </w:tr>
      <w:tr w:rsidR="003B47B9" w:rsidRPr="000F68AC" w14:paraId="13CA2608" w14:textId="77777777" w:rsidTr="00BF540C">
        <w:trPr>
          <w:cantSplit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5B9D15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A60A90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F031A6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AD602E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4FAB5E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6DE2C8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A1DDE3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260</w:t>
            </w:r>
          </w:p>
        </w:tc>
      </w:tr>
      <w:tr w:rsidR="003B47B9" w:rsidRPr="000F68AC" w14:paraId="75E2AA52" w14:textId="77777777" w:rsidTr="00BF540C">
        <w:trPr>
          <w:cantSplit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21CF35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16F6FA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0D9CAC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407A1C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992EF4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AB3BFB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28D0E4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0</w:t>
            </w:r>
          </w:p>
        </w:tc>
      </w:tr>
      <w:tr w:rsidR="003B47B9" w:rsidRPr="000F68AC" w14:paraId="2FEFB6A3" w14:textId="77777777" w:rsidTr="00BF540C">
        <w:trPr>
          <w:cantSplit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ACF06C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hroat symptoms</w:t>
            </w: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90109C" w14:textId="77777777" w:rsidR="003B47B9" w:rsidRPr="000F68AC" w:rsidRDefault="003B47B9" w:rsidP="00BF540C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IV vs. TIV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DA2568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DA06FB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81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4AC34C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32F49B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.93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DEA86A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789</w:t>
            </w:r>
          </w:p>
        </w:tc>
      </w:tr>
      <w:tr w:rsidR="003B47B9" w:rsidRPr="000F68AC" w14:paraId="01091366" w14:textId="77777777" w:rsidTr="00BF540C">
        <w:trPr>
          <w:cantSplit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3E53AC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1CB9C2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0F443C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B975D6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EA4386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2D28AD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7E22C8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0.0003</w:t>
            </w:r>
          </w:p>
        </w:tc>
      </w:tr>
      <w:tr w:rsidR="003B47B9" w:rsidRPr="000F68AC" w14:paraId="0F0F2EDD" w14:textId="77777777" w:rsidTr="00BF540C">
        <w:trPr>
          <w:cantSplit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39E122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7EAE38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EE699E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56B2FB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1D2632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4F0BED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89730B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284</w:t>
            </w:r>
          </w:p>
        </w:tc>
      </w:tr>
      <w:tr w:rsidR="00647BEF" w:rsidRPr="000F68AC" w14:paraId="60B1B8B2" w14:textId="77777777" w:rsidTr="00BF540C">
        <w:trPr>
          <w:cantSplit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857ACC" w14:textId="77777777" w:rsidR="00647BEF" w:rsidRPr="000F68AC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ugh</w:t>
            </w: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C4CBE3" w14:textId="77777777" w:rsidR="00647BEF" w:rsidRPr="000F68AC" w:rsidRDefault="00647BEF" w:rsidP="00647BEF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IV vs. TIV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CE8CE5" w14:textId="77777777" w:rsidR="00647BEF" w:rsidRPr="000F68AC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000755" w14:textId="3FEFCBF5" w:rsidR="00647BEF" w:rsidRPr="002B48E6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A57A10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260F11" w14:textId="6D704101" w:rsidR="00647BEF" w:rsidRPr="002B48E6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A57A10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1CA1B9" w14:textId="067ABCC0" w:rsidR="00647BEF" w:rsidRPr="002B48E6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A57A10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74DF92" w14:textId="2DA7CF1E" w:rsidR="00647BEF" w:rsidRPr="000F68AC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57A10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361217" w:rsidRPr="000F68AC" w14:paraId="00040FB2" w14:textId="77777777" w:rsidTr="00BF540C">
        <w:trPr>
          <w:cantSplit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077F5D" w14:textId="77777777" w:rsidR="00361217" w:rsidRPr="000F68AC" w:rsidRDefault="00361217" w:rsidP="0036121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ADC3CA" w14:textId="77777777" w:rsidR="00361217" w:rsidRPr="000F68AC" w:rsidRDefault="00361217" w:rsidP="0036121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3CEE47" w14:textId="77777777" w:rsidR="00361217" w:rsidRPr="000F68AC" w:rsidRDefault="00361217" w:rsidP="0036121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8E0816" w14:textId="19C182AC" w:rsidR="00361217" w:rsidRPr="000F68AC" w:rsidRDefault="00361217" w:rsidP="0036121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A57A10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D91C39" w14:textId="2FBED2FB" w:rsidR="00361217" w:rsidRPr="000F68AC" w:rsidRDefault="00361217" w:rsidP="0036121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57A10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1C5D39" w14:textId="46B0C07F" w:rsidR="00361217" w:rsidRPr="000F68AC" w:rsidRDefault="00361217" w:rsidP="0036121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57A10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31151F" w14:textId="05D5B5C3" w:rsidR="00361217" w:rsidRPr="000F68AC" w:rsidRDefault="00361217" w:rsidP="0036121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A57A10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647BEF" w:rsidRPr="000F68AC" w14:paraId="3530A8BF" w14:textId="77777777" w:rsidTr="00BF540C">
        <w:trPr>
          <w:cantSplit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DAD371" w14:textId="77777777" w:rsidR="00647BEF" w:rsidRPr="000F68AC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EE5D3D" w14:textId="77777777" w:rsidR="00647BEF" w:rsidRPr="000F68AC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7B9D90" w14:textId="77777777" w:rsidR="00647BEF" w:rsidRPr="000F68AC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588431" w14:textId="72AAA359" w:rsidR="00647BEF" w:rsidRPr="002B48E6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B074D9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D40E57" w14:textId="17497F4D" w:rsidR="00647BEF" w:rsidRPr="002B48E6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B074D9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36DE79" w14:textId="79A56B16" w:rsidR="00647BEF" w:rsidRPr="002B48E6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B074D9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018AA4" w14:textId="7A3EA802" w:rsidR="00647BEF" w:rsidRPr="000F68AC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074D9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3B47B9" w:rsidRPr="000F68AC" w14:paraId="48874F9D" w14:textId="77777777" w:rsidTr="00BF540C">
        <w:trPr>
          <w:cantSplit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C678D6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ar symptoms</w:t>
            </w: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166E3A" w14:textId="77777777" w:rsidR="003B47B9" w:rsidRPr="000F68AC" w:rsidRDefault="003B47B9" w:rsidP="00BF540C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IV vs. TIV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8F81A9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6DFB05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43EBB8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B6EA40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45958E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0</w:t>
            </w:r>
          </w:p>
        </w:tc>
      </w:tr>
      <w:tr w:rsidR="003B47B9" w:rsidRPr="000F68AC" w14:paraId="35ED5F44" w14:textId="77777777" w:rsidTr="00BF540C">
        <w:trPr>
          <w:cantSplit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060A83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CDFA37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04D36B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2F75A2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C07F72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E63014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CF25E3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107</w:t>
            </w:r>
          </w:p>
        </w:tc>
      </w:tr>
      <w:tr w:rsidR="003B47B9" w:rsidRPr="000F68AC" w14:paraId="6D692D3A" w14:textId="77777777" w:rsidTr="00BF540C">
        <w:trPr>
          <w:cantSplit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6C7975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7C81D4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8D7377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9360B8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F22711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D1A82C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2D502A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0</w:t>
            </w:r>
          </w:p>
        </w:tc>
      </w:tr>
      <w:tr w:rsidR="003B47B9" w:rsidRPr="000F68AC" w14:paraId="44140370" w14:textId="77777777" w:rsidTr="00BF540C">
        <w:trPr>
          <w:cantSplit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F8FF54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eadache</w:t>
            </w: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68440F" w14:textId="77777777" w:rsidR="003B47B9" w:rsidRPr="000F68AC" w:rsidRDefault="003B47B9" w:rsidP="00BF540C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IV vs. TIV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07C7BE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86AB21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5FC212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A4DF0A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.35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0D6CCE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307</w:t>
            </w:r>
          </w:p>
        </w:tc>
      </w:tr>
      <w:tr w:rsidR="003B47B9" w:rsidRPr="000F68AC" w14:paraId="45F4BD29" w14:textId="77777777" w:rsidTr="00BF540C">
        <w:trPr>
          <w:cantSplit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D4A90B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65DE2A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08E2ED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F666A0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CC01BB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6B5BA5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A79464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126</w:t>
            </w:r>
          </w:p>
        </w:tc>
      </w:tr>
      <w:tr w:rsidR="003B47B9" w:rsidRPr="000F68AC" w14:paraId="0E5E350E" w14:textId="77777777" w:rsidTr="00BF540C">
        <w:trPr>
          <w:cantSplit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0998E6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3B8293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0D2521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565A20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CC5020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2A8E94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04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AC8B05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550</w:t>
            </w:r>
          </w:p>
        </w:tc>
      </w:tr>
      <w:tr w:rsidR="003B47B9" w:rsidRPr="000F68AC" w14:paraId="6E1B551E" w14:textId="77777777" w:rsidTr="00BF540C">
        <w:trPr>
          <w:cantSplit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2625D6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verall assessment</w:t>
            </w: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867516" w14:textId="77777777" w:rsidR="003B47B9" w:rsidRPr="000F68AC" w:rsidRDefault="003B47B9" w:rsidP="00BF540C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IV vs. TIV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468784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C9811C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6AE4D0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D8F100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44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A28D80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514</w:t>
            </w:r>
          </w:p>
        </w:tc>
      </w:tr>
      <w:tr w:rsidR="003B47B9" w:rsidRPr="000F68AC" w14:paraId="0285CA8B" w14:textId="77777777" w:rsidTr="00BF540C">
        <w:trPr>
          <w:cantSplit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9D5623" w14:textId="77777777" w:rsidR="003B47B9" w:rsidRPr="000F68AC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FE4878" w14:textId="77777777" w:rsidR="003B47B9" w:rsidRPr="000F68AC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2EEF93" w14:textId="77777777" w:rsidR="003B47B9" w:rsidRPr="000F68AC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A994EC" w14:textId="77777777" w:rsidR="003B47B9" w:rsidRPr="000F68AC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C2F642" w14:textId="77777777" w:rsidR="003B47B9" w:rsidRPr="000F68AC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6DF141" w14:textId="77777777" w:rsidR="003B47B9" w:rsidRPr="000F68AC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CD3C0E" w14:textId="77777777" w:rsidR="003B47B9" w:rsidRPr="000F68AC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0.0005</w:t>
            </w:r>
          </w:p>
        </w:tc>
      </w:tr>
      <w:tr w:rsidR="003B47B9" w:rsidRPr="000F68AC" w14:paraId="03890E4A" w14:textId="77777777" w:rsidTr="00BF540C">
        <w:trPr>
          <w:cantSplit/>
          <w:jc w:val="center"/>
        </w:trPr>
        <w:tc>
          <w:tcPr>
            <w:tcW w:w="2342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B7E7B9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418B02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7EC4A9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4B67AE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D54158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38C395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B3F349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612</w:t>
            </w:r>
          </w:p>
        </w:tc>
      </w:tr>
    </w:tbl>
    <w:p w14:paraId="6CA5FCDD" w14:textId="1C49DF61" w:rsidR="004D039B" w:rsidRPr="0046198A" w:rsidRDefault="004D039B" w:rsidP="004D039B">
      <w:pPr>
        <w:rPr>
          <w:rFonts w:asciiTheme="minorHAnsi" w:hAnsiTheme="minorHAnsi" w:cstheme="minorHAnsi"/>
          <w:sz w:val="18"/>
        </w:rPr>
      </w:pPr>
      <w:r w:rsidRPr="0046198A">
        <w:rPr>
          <w:rFonts w:asciiTheme="minorHAnsi" w:hAnsiTheme="minorHAnsi" w:cstheme="minorHAnsi"/>
          <w:b/>
          <w:sz w:val="18"/>
        </w:rPr>
        <w:t xml:space="preserve">Bold </w:t>
      </w:r>
      <w:r w:rsidRPr="0046198A">
        <w:rPr>
          <w:rFonts w:asciiTheme="minorHAnsi" w:hAnsiTheme="minorHAnsi" w:cstheme="minorHAnsi"/>
          <w:sz w:val="18"/>
        </w:rPr>
        <w:t>indicates statistical</w:t>
      </w:r>
      <w:r>
        <w:rPr>
          <w:rFonts w:asciiTheme="minorHAnsi" w:hAnsiTheme="minorHAnsi" w:cstheme="minorHAnsi"/>
          <w:sz w:val="18"/>
        </w:rPr>
        <w:t>ly</w:t>
      </w:r>
      <w:r w:rsidRPr="0046198A">
        <w:rPr>
          <w:rFonts w:asciiTheme="minorHAnsi" w:hAnsiTheme="minorHAnsi" w:cstheme="minorHAnsi"/>
          <w:sz w:val="18"/>
        </w:rPr>
        <w:t xml:space="preserve"> significan</w:t>
      </w:r>
      <w:r>
        <w:rPr>
          <w:rFonts w:asciiTheme="minorHAnsi" w:hAnsiTheme="minorHAnsi" w:cstheme="minorHAnsi"/>
          <w:sz w:val="18"/>
        </w:rPr>
        <w:t xml:space="preserve">t difference (p&lt;0.05) in the </w:t>
      </w:r>
      <w:proofErr w:type="gramStart"/>
      <w:r w:rsidR="00C21642">
        <w:rPr>
          <w:rFonts w:asciiTheme="minorHAnsi" w:hAnsiTheme="minorHAnsi" w:cstheme="minorHAnsi"/>
          <w:sz w:val="18"/>
        </w:rPr>
        <w:t>odds</w:t>
      </w:r>
      <w:r w:rsidR="00C21642" w:rsidDel="00C21642">
        <w:rPr>
          <w:rFonts w:asciiTheme="minorHAnsi" w:hAnsiTheme="minorHAnsi" w:cstheme="minorHAnsi"/>
          <w:sz w:val="18"/>
        </w:rPr>
        <w:t xml:space="preserve"> </w:t>
      </w:r>
      <w:r>
        <w:rPr>
          <w:rFonts w:asciiTheme="minorHAnsi" w:hAnsiTheme="minorHAnsi" w:cstheme="minorHAnsi"/>
          <w:sz w:val="18"/>
        </w:rPr>
        <w:t xml:space="preserve"> of</w:t>
      </w:r>
      <w:proofErr w:type="gramEnd"/>
      <w:r>
        <w:rPr>
          <w:rFonts w:asciiTheme="minorHAnsi" w:hAnsiTheme="minorHAnsi" w:cstheme="minorHAnsi"/>
          <w:sz w:val="18"/>
        </w:rPr>
        <w:t xml:space="preserve"> reporting between the two arms of the trial</w:t>
      </w:r>
    </w:p>
    <w:p w14:paraId="3BF5ED66" w14:textId="0730F321" w:rsidR="003B47B9" w:rsidRPr="0082597F" w:rsidRDefault="0082597F" w:rsidP="0082597F">
      <w:pPr>
        <w:rPr>
          <w:rFonts w:asciiTheme="minorHAnsi" w:hAnsiTheme="minorHAnsi" w:cstheme="minorHAnsi"/>
          <w:sz w:val="18"/>
          <w:szCs w:val="16"/>
          <w:lang w:val="en-NZ"/>
        </w:rPr>
      </w:pPr>
      <w:r w:rsidRPr="0082597F">
        <w:rPr>
          <w:rFonts w:asciiTheme="minorHAnsi" w:hAnsiTheme="minorHAnsi" w:cstheme="minorHAnsi"/>
          <w:color w:val="000000"/>
          <w:sz w:val="18"/>
          <w:szCs w:val="16"/>
          <w:lang w:val="en-NZ"/>
        </w:rPr>
        <w:t>Missing values indicate that there was no need to use the GEE model because there was not enough data values.</w:t>
      </w:r>
    </w:p>
    <w:p w14:paraId="64A12497" w14:textId="77777777" w:rsidR="003B47B9" w:rsidRPr="000F68AC" w:rsidRDefault="003B47B9" w:rsidP="003B47B9">
      <w:pPr>
        <w:rPr>
          <w:rFonts w:asciiTheme="minorHAnsi" w:hAnsiTheme="minorHAnsi" w:cstheme="minorHAnsi"/>
        </w:rPr>
      </w:pPr>
      <w:r w:rsidRPr="000F68AC">
        <w:rPr>
          <w:rFonts w:asciiTheme="minorHAnsi" w:hAnsiTheme="minorHAnsi" w:cstheme="minorHAnsi"/>
        </w:rPr>
        <w:br w:type="page"/>
      </w:r>
    </w:p>
    <w:p w14:paraId="15059A16" w14:textId="768791C9" w:rsidR="003B47B9" w:rsidRPr="00087367" w:rsidRDefault="003B47B9" w:rsidP="003B47B9">
      <w:pPr>
        <w:adjustRightInd w:val="0"/>
        <w:spacing w:before="10" w:after="10"/>
        <w:jc w:val="both"/>
        <w:rPr>
          <w:rFonts w:asciiTheme="minorHAnsi" w:hAnsiTheme="minorHAnsi" w:cstheme="minorHAnsi"/>
          <w:bCs/>
          <w:iCs/>
          <w:color w:val="000000"/>
          <w:sz w:val="20"/>
          <w:szCs w:val="20"/>
        </w:rPr>
      </w:pPr>
      <w:r w:rsidRPr="00087367">
        <w:rPr>
          <w:rFonts w:asciiTheme="minorHAnsi" w:hAnsiTheme="minorHAnsi" w:cstheme="minorHAnsi"/>
          <w:b/>
          <w:sz w:val="20"/>
          <w:szCs w:val="20"/>
        </w:rPr>
        <w:lastRenderedPageBreak/>
        <w:t xml:space="preserve">Supplementary Table </w:t>
      </w:r>
      <w:r w:rsidR="00B36609">
        <w:rPr>
          <w:rFonts w:asciiTheme="minorHAnsi" w:hAnsiTheme="minorHAnsi" w:cstheme="minorHAnsi"/>
          <w:b/>
          <w:sz w:val="20"/>
          <w:szCs w:val="20"/>
        </w:rPr>
        <w:t>6</w:t>
      </w:r>
      <w:r w:rsidRPr="00087367">
        <w:rPr>
          <w:rFonts w:asciiTheme="minorHAnsi" w:hAnsiTheme="minorHAnsi" w:cstheme="minorHAnsi"/>
          <w:sz w:val="20"/>
          <w:szCs w:val="20"/>
        </w:rPr>
        <w:t xml:space="preserve">: </w:t>
      </w:r>
      <w:r w:rsidR="00736FF3" w:rsidRPr="00087367">
        <w:rPr>
          <w:rFonts w:asciiTheme="minorHAnsi" w:hAnsiTheme="minorHAnsi" w:cstheme="minorHAnsi"/>
          <w:sz w:val="20"/>
          <w:szCs w:val="20"/>
        </w:rPr>
        <w:t xml:space="preserve">Antecedent Study </w:t>
      </w:r>
      <w:r w:rsidRPr="00087367">
        <w:rPr>
          <w:rFonts w:asciiTheme="minorHAnsi" w:hAnsiTheme="minorHAnsi" w:cstheme="minorHAnsi"/>
          <w:bCs/>
          <w:iCs/>
          <w:color w:val="000000"/>
          <w:sz w:val="20"/>
          <w:szCs w:val="20"/>
        </w:rPr>
        <w:t>GEE model analysis of symptoms: LAIV vs. TIV only for Colonisation Negative (reference-TIV)</w:t>
      </w:r>
    </w:p>
    <w:tbl>
      <w:tblPr>
        <w:tblW w:w="904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32"/>
        <w:gridCol w:w="1314"/>
        <w:gridCol w:w="1350"/>
        <w:gridCol w:w="912"/>
        <w:gridCol w:w="912"/>
        <w:gridCol w:w="912"/>
        <w:gridCol w:w="1208"/>
      </w:tblGrid>
      <w:tr w:rsidR="003B47B9" w:rsidRPr="000F68AC" w14:paraId="55074C1B" w14:textId="77777777" w:rsidTr="00BF540C">
        <w:trPr>
          <w:cantSplit/>
          <w:tblHeader/>
          <w:jc w:val="center"/>
        </w:trPr>
        <w:tc>
          <w:tcPr>
            <w:tcW w:w="6008" w:type="dxa"/>
            <w:gridSpan w:val="4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2F500AE" w14:textId="77777777" w:rsidR="003B47B9" w:rsidRPr="000F68AC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24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C27E003" w14:textId="77777777" w:rsidR="003B47B9" w:rsidRPr="000F68AC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20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0C9B3E7" w14:textId="77777777" w:rsidR="003B47B9" w:rsidRPr="000F68AC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3B47B9" w:rsidRPr="000F68AC" w14:paraId="043F34D0" w14:textId="77777777" w:rsidTr="00BF540C">
        <w:trPr>
          <w:cantSplit/>
          <w:tblHeader/>
          <w:jc w:val="center"/>
        </w:trPr>
        <w:tc>
          <w:tcPr>
            <w:tcW w:w="24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3FF8194" w14:textId="77777777" w:rsidR="003B47B9" w:rsidRPr="000F68AC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arameter</w:t>
            </w: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C1ABA92" w14:textId="77777777" w:rsidR="003B47B9" w:rsidRPr="000F68AC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mparison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8744888" w14:textId="77777777" w:rsidR="003B47B9" w:rsidRPr="000F68AC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Days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00F6CE9" w14:textId="77777777" w:rsidR="003B47B9" w:rsidRPr="000F68AC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AD208E0" w14:textId="77777777" w:rsidR="003B47B9" w:rsidRPr="000F68AC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Lower Limit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6AB583B" w14:textId="77777777" w:rsidR="003B47B9" w:rsidRPr="000F68AC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Upper Limit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664CDFD" w14:textId="77777777" w:rsidR="003B47B9" w:rsidRPr="000F68AC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robability</w:t>
            </w:r>
          </w:p>
        </w:tc>
      </w:tr>
      <w:tr w:rsidR="003B47B9" w:rsidRPr="000F68AC" w14:paraId="3D5AD29B" w14:textId="77777777" w:rsidTr="00BF540C">
        <w:trPr>
          <w:cantSplit/>
          <w:jc w:val="center"/>
        </w:trPr>
        <w:tc>
          <w:tcPr>
            <w:tcW w:w="24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D9B122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neezing</w:t>
            </w: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6D2737" w14:textId="77777777" w:rsidR="003B47B9" w:rsidRPr="000F68AC" w:rsidRDefault="003B47B9" w:rsidP="00BF540C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IV vs. TIV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8635DC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CCFA56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AC7EAC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8466A0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88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61CF4F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125</w:t>
            </w:r>
          </w:p>
        </w:tc>
      </w:tr>
      <w:tr w:rsidR="003B47B9" w:rsidRPr="000F68AC" w14:paraId="03276FE8" w14:textId="77777777" w:rsidTr="00BF540C">
        <w:trPr>
          <w:cantSplit/>
          <w:jc w:val="center"/>
        </w:trPr>
        <w:tc>
          <w:tcPr>
            <w:tcW w:w="24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4E5408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FA9AF0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16AF79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5676F9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1EE2E8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F3BDD2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.50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C5C51C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583</w:t>
            </w:r>
          </w:p>
        </w:tc>
      </w:tr>
      <w:tr w:rsidR="003B47B9" w:rsidRPr="000F68AC" w14:paraId="5848BCAA" w14:textId="77777777" w:rsidTr="00BF540C">
        <w:trPr>
          <w:cantSplit/>
          <w:jc w:val="center"/>
        </w:trPr>
        <w:tc>
          <w:tcPr>
            <w:tcW w:w="24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FCDB9E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82090D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A22199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EFB761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5B0B68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D188B3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91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75EE6E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377</w:t>
            </w:r>
          </w:p>
        </w:tc>
      </w:tr>
      <w:tr w:rsidR="003B47B9" w:rsidRPr="000F68AC" w14:paraId="22C98F57" w14:textId="77777777" w:rsidTr="00BF540C">
        <w:trPr>
          <w:cantSplit/>
          <w:jc w:val="center"/>
        </w:trPr>
        <w:tc>
          <w:tcPr>
            <w:tcW w:w="24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7AA344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unny nose</w:t>
            </w: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D65BEA" w14:textId="77777777" w:rsidR="003B47B9" w:rsidRPr="000F68AC" w:rsidRDefault="003B47B9" w:rsidP="00BF540C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IV vs. TIV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9115B8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FB1B78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59AC73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399A2A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DBDD68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839</w:t>
            </w:r>
          </w:p>
        </w:tc>
      </w:tr>
      <w:tr w:rsidR="003B47B9" w:rsidRPr="000F68AC" w14:paraId="0342756A" w14:textId="77777777" w:rsidTr="00BF540C">
        <w:trPr>
          <w:cantSplit/>
          <w:jc w:val="center"/>
        </w:trPr>
        <w:tc>
          <w:tcPr>
            <w:tcW w:w="24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8CB032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50371C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5EED33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BE8C50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19C5DC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C858E0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063595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081</w:t>
            </w:r>
          </w:p>
        </w:tc>
      </w:tr>
      <w:tr w:rsidR="003B47B9" w:rsidRPr="000F68AC" w14:paraId="26833D49" w14:textId="77777777" w:rsidTr="00BF540C">
        <w:trPr>
          <w:cantSplit/>
          <w:jc w:val="center"/>
        </w:trPr>
        <w:tc>
          <w:tcPr>
            <w:tcW w:w="24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9F26A5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9A5832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362EE2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B18132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B646FD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CE1A00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C82D6A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996</w:t>
            </w:r>
          </w:p>
        </w:tc>
      </w:tr>
      <w:tr w:rsidR="003B47B9" w:rsidRPr="000F68AC" w14:paraId="2CD9BBA4" w14:textId="77777777" w:rsidTr="00BF540C">
        <w:trPr>
          <w:cantSplit/>
          <w:jc w:val="center"/>
        </w:trPr>
        <w:tc>
          <w:tcPr>
            <w:tcW w:w="24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D2E414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ngestion</w:t>
            </w: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847C7B" w14:textId="77777777" w:rsidR="003B47B9" w:rsidRPr="000F68AC" w:rsidRDefault="003B47B9" w:rsidP="00BF540C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IV vs. TIV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A82A6A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6FF308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CB6189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698043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6A6CB9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219</w:t>
            </w:r>
          </w:p>
        </w:tc>
      </w:tr>
      <w:tr w:rsidR="003B47B9" w:rsidRPr="000F68AC" w14:paraId="398874B4" w14:textId="77777777" w:rsidTr="00BF540C">
        <w:trPr>
          <w:cantSplit/>
          <w:jc w:val="center"/>
        </w:trPr>
        <w:tc>
          <w:tcPr>
            <w:tcW w:w="24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005287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6AD79C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DE8251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3A4700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C2A237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D6024F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233A82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530</w:t>
            </w:r>
          </w:p>
        </w:tc>
      </w:tr>
      <w:tr w:rsidR="003B47B9" w:rsidRPr="000F68AC" w14:paraId="69BE4D51" w14:textId="77777777" w:rsidTr="00BF540C">
        <w:trPr>
          <w:cantSplit/>
          <w:jc w:val="center"/>
        </w:trPr>
        <w:tc>
          <w:tcPr>
            <w:tcW w:w="24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F1F14F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C34E52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A08BD7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2167BC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956CB8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788505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93D0CE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457</w:t>
            </w:r>
          </w:p>
        </w:tc>
      </w:tr>
      <w:tr w:rsidR="00F64067" w:rsidRPr="000F68AC" w14:paraId="19AD18B1" w14:textId="77777777" w:rsidTr="00BF540C">
        <w:trPr>
          <w:cantSplit/>
          <w:jc w:val="center"/>
        </w:trPr>
        <w:tc>
          <w:tcPr>
            <w:tcW w:w="24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A91E80" w14:textId="77777777" w:rsidR="00F64067" w:rsidRPr="000F68AC" w:rsidRDefault="00F64067" w:rsidP="00F6406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tchy nose</w:t>
            </w: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03FAEE" w14:textId="77777777" w:rsidR="00F64067" w:rsidRPr="000F68AC" w:rsidRDefault="00F64067" w:rsidP="00F64067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IV vs. TIV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BE3B8D" w14:textId="77777777" w:rsidR="00F64067" w:rsidRPr="000F68AC" w:rsidRDefault="00F64067" w:rsidP="00F6406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FF67D0" w14:textId="51F66515" w:rsidR="00F64067" w:rsidRPr="000F68AC" w:rsidRDefault="00F64067" w:rsidP="00F6406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3E7D5D" w14:textId="7490C36C" w:rsidR="00F64067" w:rsidRPr="000F68AC" w:rsidRDefault="00F64067" w:rsidP="00F6406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5C3AB8" w14:textId="70A5FC8B" w:rsidR="00F64067" w:rsidRPr="000F68AC" w:rsidRDefault="00F64067" w:rsidP="00F6406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4567D4" w14:textId="2AD65982" w:rsidR="00F64067" w:rsidRPr="000F68AC" w:rsidRDefault="00F64067" w:rsidP="00F6406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F64067" w:rsidRPr="000F68AC" w14:paraId="293B280D" w14:textId="77777777" w:rsidTr="00BF540C">
        <w:trPr>
          <w:cantSplit/>
          <w:jc w:val="center"/>
        </w:trPr>
        <w:tc>
          <w:tcPr>
            <w:tcW w:w="24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990EB3" w14:textId="77777777" w:rsidR="00F64067" w:rsidRPr="000F68AC" w:rsidRDefault="00F64067" w:rsidP="00F6406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D5BF0C" w14:textId="77777777" w:rsidR="00F64067" w:rsidRPr="000F68AC" w:rsidRDefault="00F64067" w:rsidP="00F6406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0EF6EA" w14:textId="77777777" w:rsidR="00F64067" w:rsidRPr="000F68AC" w:rsidRDefault="00F64067" w:rsidP="00F6406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235AC2" w14:textId="7C349130" w:rsidR="00F64067" w:rsidRPr="000F68AC" w:rsidRDefault="00F64067" w:rsidP="00F6406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5D7F99" w14:textId="07B2CACA" w:rsidR="00F64067" w:rsidRPr="000F68AC" w:rsidRDefault="00F64067" w:rsidP="00F6406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F4D01F" w14:textId="711A4DAB" w:rsidR="00F64067" w:rsidRPr="000F68AC" w:rsidRDefault="00F64067" w:rsidP="00F6406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E1104C" w14:textId="1922925C" w:rsidR="00F64067" w:rsidRPr="000F68AC" w:rsidRDefault="00F64067" w:rsidP="00F6406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F64067" w:rsidRPr="000F68AC" w14:paraId="677DAEEE" w14:textId="77777777" w:rsidTr="00BF540C">
        <w:trPr>
          <w:cantSplit/>
          <w:jc w:val="center"/>
        </w:trPr>
        <w:tc>
          <w:tcPr>
            <w:tcW w:w="24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7C3889" w14:textId="77777777" w:rsidR="00F64067" w:rsidRPr="000F68AC" w:rsidRDefault="00F64067" w:rsidP="00F6406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91DA5B" w14:textId="77777777" w:rsidR="00F64067" w:rsidRPr="000F68AC" w:rsidRDefault="00F64067" w:rsidP="00F6406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728ED4" w14:textId="77777777" w:rsidR="00F64067" w:rsidRPr="000F68AC" w:rsidRDefault="00F64067" w:rsidP="00F6406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DE3694" w14:textId="5E558300" w:rsidR="00F64067" w:rsidRPr="000F68AC" w:rsidRDefault="00F64067" w:rsidP="00F6406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E0AFB9" w14:textId="118F7DF4" w:rsidR="00F64067" w:rsidRPr="000F68AC" w:rsidRDefault="00F64067" w:rsidP="00F6406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C20BAB" w14:textId="48DFC325" w:rsidR="00F64067" w:rsidRPr="000F68AC" w:rsidRDefault="00F64067" w:rsidP="00F6406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46998F" w14:textId="4B4E438C" w:rsidR="00F64067" w:rsidRPr="000F68AC" w:rsidRDefault="00F64067" w:rsidP="00F6406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F64067" w:rsidRPr="000F68AC" w14:paraId="30A1B332" w14:textId="77777777" w:rsidTr="00BF540C">
        <w:trPr>
          <w:cantSplit/>
          <w:jc w:val="center"/>
        </w:trPr>
        <w:tc>
          <w:tcPr>
            <w:tcW w:w="24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ACD233" w14:textId="77777777" w:rsidR="00F64067" w:rsidRPr="000F68AC" w:rsidRDefault="00F64067" w:rsidP="00F6406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st nasal drip</w:t>
            </w: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08E465" w14:textId="77777777" w:rsidR="00F64067" w:rsidRPr="000F68AC" w:rsidRDefault="00F64067" w:rsidP="00F64067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IV vs. TIV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2E9F74" w14:textId="77777777" w:rsidR="00F64067" w:rsidRPr="000F68AC" w:rsidRDefault="00F64067" w:rsidP="00F6406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A7F7C9" w14:textId="14823B49" w:rsidR="00F64067" w:rsidRPr="000F68AC" w:rsidRDefault="00F64067" w:rsidP="00F6406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D9C145" w14:textId="632928CC" w:rsidR="00F64067" w:rsidRPr="000F68AC" w:rsidRDefault="00F64067" w:rsidP="00F6406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D85971" w14:textId="3D0F0CAD" w:rsidR="00F64067" w:rsidRPr="000F68AC" w:rsidRDefault="00F64067" w:rsidP="00F6406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EC3B09" w14:textId="05661847" w:rsidR="00F64067" w:rsidRPr="000F68AC" w:rsidRDefault="00F64067" w:rsidP="00F6406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F64067" w:rsidRPr="000F68AC" w14:paraId="2201AEDD" w14:textId="77777777" w:rsidTr="00BF540C">
        <w:trPr>
          <w:cantSplit/>
          <w:jc w:val="center"/>
        </w:trPr>
        <w:tc>
          <w:tcPr>
            <w:tcW w:w="24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64406F" w14:textId="77777777" w:rsidR="00F64067" w:rsidRPr="000F68AC" w:rsidRDefault="00F64067" w:rsidP="00F6406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08AFCE" w14:textId="77777777" w:rsidR="00F64067" w:rsidRPr="000F68AC" w:rsidRDefault="00F64067" w:rsidP="00F6406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4D1E44" w14:textId="77777777" w:rsidR="00F64067" w:rsidRPr="000F68AC" w:rsidRDefault="00F64067" w:rsidP="00F6406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8F0BE4" w14:textId="3403C61C" w:rsidR="00F64067" w:rsidRPr="000F68AC" w:rsidRDefault="00F64067" w:rsidP="00F6406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C806F6" w14:textId="1E053CFC" w:rsidR="00F64067" w:rsidRPr="000F68AC" w:rsidRDefault="00F64067" w:rsidP="00F6406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C0031B" w14:textId="2F60F505" w:rsidR="00F64067" w:rsidRPr="000F68AC" w:rsidRDefault="00F64067" w:rsidP="00F6406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43E054" w14:textId="3C2EDEB7" w:rsidR="00F64067" w:rsidRPr="000F68AC" w:rsidRDefault="00F64067" w:rsidP="00F6406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F64067" w:rsidRPr="000F68AC" w14:paraId="436F15C4" w14:textId="77777777" w:rsidTr="00BF540C">
        <w:trPr>
          <w:cantSplit/>
          <w:jc w:val="center"/>
        </w:trPr>
        <w:tc>
          <w:tcPr>
            <w:tcW w:w="24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9E1E8A" w14:textId="77777777" w:rsidR="00F64067" w:rsidRPr="000F68AC" w:rsidRDefault="00F64067" w:rsidP="00F6406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066E33" w14:textId="77777777" w:rsidR="00F64067" w:rsidRPr="000F68AC" w:rsidRDefault="00F64067" w:rsidP="00F6406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BE5ABE" w14:textId="77777777" w:rsidR="00F64067" w:rsidRPr="000F68AC" w:rsidRDefault="00F64067" w:rsidP="00F6406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ABF80D" w14:textId="6D22E460" w:rsidR="00F64067" w:rsidRPr="000F68AC" w:rsidRDefault="00F64067" w:rsidP="00F6406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57DA12" w14:textId="6EA0252B" w:rsidR="00F64067" w:rsidRPr="000F68AC" w:rsidRDefault="00F64067" w:rsidP="00F6406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55CC17" w14:textId="10BECAD9" w:rsidR="00F64067" w:rsidRPr="000F68AC" w:rsidRDefault="00F64067" w:rsidP="00F6406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836964" w14:textId="0278B3CA" w:rsidR="00F64067" w:rsidRPr="000F68AC" w:rsidRDefault="00F64067" w:rsidP="00F6406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3B47B9" w:rsidRPr="000F68AC" w14:paraId="51214D1A" w14:textId="77777777" w:rsidTr="00BF540C">
        <w:trPr>
          <w:cantSplit/>
          <w:jc w:val="center"/>
        </w:trPr>
        <w:tc>
          <w:tcPr>
            <w:tcW w:w="24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A2E463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otal nasal symptoms</w:t>
            </w: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2057D2" w14:textId="77777777" w:rsidR="003B47B9" w:rsidRPr="000F68AC" w:rsidRDefault="003B47B9" w:rsidP="00BF540C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IV vs. TIV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D5F36B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E851CD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96D7C0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DFB604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56AC6B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672</w:t>
            </w:r>
          </w:p>
        </w:tc>
      </w:tr>
      <w:tr w:rsidR="003B47B9" w:rsidRPr="000F68AC" w14:paraId="24365C70" w14:textId="77777777" w:rsidTr="00BF540C">
        <w:trPr>
          <w:cantSplit/>
          <w:jc w:val="center"/>
        </w:trPr>
        <w:tc>
          <w:tcPr>
            <w:tcW w:w="24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97BC2F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1B1378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C6A582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C82791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A2E07C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8AC3CB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28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863F46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894</w:t>
            </w:r>
          </w:p>
        </w:tc>
      </w:tr>
      <w:tr w:rsidR="003B47B9" w:rsidRPr="000F68AC" w14:paraId="77C5F5A0" w14:textId="77777777" w:rsidTr="00BF540C">
        <w:trPr>
          <w:cantSplit/>
          <w:jc w:val="center"/>
        </w:trPr>
        <w:tc>
          <w:tcPr>
            <w:tcW w:w="24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84FFC4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54DC32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90236A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AB444B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67C038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460F6B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CA4500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526</w:t>
            </w:r>
          </w:p>
        </w:tc>
      </w:tr>
      <w:tr w:rsidR="003B47B9" w:rsidRPr="000F68AC" w14:paraId="648F1C6D" w14:textId="77777777" w:rsidTr="00BF540C">
        <w:trPr>
          <w:cantSplit/>
          <w:jc w:val="center"/>
        </w:trPr>
        <w:tc>
          <w:tcPr>
            <w:tcW w:w="24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6CF93C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ye symptoms</w:t>
            </w: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A21AE2" w14:textId="77777777" w:rsidR="003B47B9" w:rsidRPr="000F68AC" w:rsidRDefault="003B47B9" w:rsidP="00BF540C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IV vs. TIV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EE30C3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D173FF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5BB83C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B78AEB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595142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</w:p>
        </w:tc>
      </w:tr>
      <w:tr w:rsidR="003B47B9" w:rsidRPr="000F68AC" w14:paraId="6434908D" w14:textId="77777777" w:rsidTr="00BF540C">
        <w:trPr>
          <w:cantSplit/>
          <w:jc w:val="center"/>
        </w:trPr>
        <w:tc>
          <w:tcPr>
            <w:tcW w:w="24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427E6D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F90CF7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7332C0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6ED37B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B3E674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9CE900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A37E63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</w:p>
        </w:tc>
      </w:tr>
      <w:tr w:rsidR="003B47B9" w:rsidRPr="000F68AC" w14:paraId="1D3CD80C" w14:textId="77777777" w:rsidTr="00BF540C">
        <w:trPr>
          <w:cantSplit/>
          <w:jc w:val="center"/>
        </w:trPr>
        <w:tc>
          <w:tcPr>
            <w:tcW w:w="24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9A6356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E1CC95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725103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9AB4AF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127A2F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E64A66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C0DF21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</w:p>
        </w:tc>
      </w:tr>
      <w:tr w:rsidR="003B47B9" w:rsidRPr="000F68AC" w14:paraId="6BEE8047" w14:textId="77777777" w:rsidTr="00BF540C">
        <w:trPr>
          <w:cantSplit/>
          <w:jc w:val="center"/>
        </w:trPr>
        <w:tc>
          <w:tcPr>
            <w:tcW w:w="24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3913C9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hroat symptoms</w:t>
            </w: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B8CE2D" w14:textId="77777777" w:rsidR="003B47B9" w:rsidRPr="000F68AC" w:rsidRDefault="003B47B9" w:rsidP="00BF540C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IV vs. TIV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CA6B1E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7C1E6A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A78B0B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8E0A39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2B15C3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178</w:t>
            </w:r>
          </w:p>
        </w:tc>
      </w:tr>
      <w:tr w:rsidR="003B47B9" w:rsidRPr="000F68AC" w14:paraId="7752CB8A" w14:textId="77777777" w:rsidTr="00BF540C">
        <w:trPr>
          <w:cantSplit/>
          <w:jc w:val="center"/>
        </w:trPr>
        <w:tc>
          <w:tcPr>
            <w:tcW w:w="24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BC049A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09557F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21C2E6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3EE2A0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88CB45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EB0A47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F63B6E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0.0274</w:t>
            </w:r>
          </w:p>
        </w:tc>
      </w:tr>
      <w:tr w:rsidR="003B47B9" w:rsidRPr="000F68AC" w14:paraId="643A981A" w14:textId="77777777" w:rsidTr="00BF540C">
        <w:trPr>
          <w:cantSplit/>
          <w:jc w:val="center"/>
        </w:trPr>
        <w:tc>
          <w:tcPr>
            <w:tcW w:w="24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577295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D384F0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9FB79D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53E65D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B95FF0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A27871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F36371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538</w:t>
            </w:r>
          </w:p>
        </w:tc>
      </w:tr>
      <w:tr w:rsidR="00186B80" w:rsidRPr="000F68AC" w14:paraId="527EEBE9" w14:textId="77777777" w:rsidTr="00BF540C">
        <w:trPr>
          <w:cantSplit/>
          <w:jc w:val="center"/>
        </w:trPr>
        <w:tc>
          <w:tcPr>
            <w:tcW w:w="24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EA042C" w14:textId="77777777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ugh</w:t>
            </w: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AEE6F2" w14:textId="77777777" w:rsidR="00186B80" w:rsidRPr="000F68AC" w:rsidRDefault="00186B80" w:rsidP="00186B80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IV vs. TIV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DEBF63" w14:textId="77777777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60FAE7" w14:textId="6B95EE66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8643C3" w14:textId="71E7AABA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E2737F" w14:textId="5F8D9316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759916" w14:textId="55509406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186B80" w:rsidRPr="000F68AC" w14:paraId="683E4BE1" w14:textId="77777777" w:rsidTr="00BF540C">
        <w:trPr>
          <w:cantSplit/>
          <w:jc w:val="center"/>
        </w:trPr>
        <w:tc>
          <w:tcPr>
            <w:tcW w:w="24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2D1A7D" w14:textId="77777777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5E2D3C" w14:textId="77777777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FA525B" w14:textId="77777777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3634B1" w14:textId="0F4B8CA4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9036A8" w14:textId="605F169D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8D8207" w14:textId="3AF3773A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C22CD2" w14:textId="2931BF05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186B80" w:rsidRPr="000F68AC" w14:paraId="5CBBD164" w14:textId="77777777" w:rsidTr="00BF540C">
        <w:trPr>
          <w:cantSplit/>
          <w:jc w:val="center"/>
        </w:trPr>
        <w:tc>
          <w:tcPr>
            <w:tcW w:w="24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F1DD8A" w14:textId="77777777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CCD911" w14:textId="77777777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B0242A" w14:textId="77777777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682191" w14:textId="7479D936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DCAE5D" w14:textId="018EE7E1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19F4D5" w14:textId="62624E92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D2816C" w14:textId="706D1AD8" w:rsidR="00186B80" w:rsidRPr="000F68AC" w:rsidRDefault="00186B80" w:rsidP="00186B8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3B47B9" w:rsidRPr="000F68AC" w14:paraId="4865AD32" w14:textId="77777777" w:rsidTr="00BF540C">
        <w:trPr>
          <w:cantSplit/>
          <w:jc w:val="center"/>
        </w:trPr>
        <w:tc>
          <w:tcPr>
            <w:tcW w:w="24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5CDC45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ar symptoms</w:t>
            </w: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7B0EF9" w14:textId="77777777" w:rsidR="003B47B9" w:rsidRPr="000F68AC" w:rsidRDefault="003B47B9" w:rsidP="00BF540C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IV vs. TIV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FA1A01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C4975E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EFD1E1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5391AF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01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08C477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773</w:t>
            </w:r>
          </w:p>
        </w:tc>
      </w:tr>
      <w:tr w:rsidR="003B47B9" w:rsidRPr="000F68AC" w14:paraId="7E7C4C02" w14:textId="77777777" w:rsidTr="00BF540C">
        <w:trPr>
          <w:cantSplit/>
          <w:jc w:val="center"/>
        </w:trPr>
        <w:tc>
          <w:tcPr>
            <w:tcW w:w="24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B23832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22C415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C94574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7A354E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5BB3B9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0A9780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62D46E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365</w:t>
            </w:r>
          </w:p>
        </w:tc>
      </w:tr>
      <w:tr w:rsidR="003B47B9" w:rsidRPr="000F68AC" w14:paraId="1FC4D71A" w14:textId="77777777" w:rsidTr="00BF540C">
        <w:trPr>
          <w:cantSplit/>
          <w:jc w:val="center"/>
        </w:trPr>
        <w:tc>
          <w:tcPr>
            <w:tcW w:w="24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7CF6F2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1A4C1A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E63F0A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0D2D73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956998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00DDBC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475641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860</w:t>
            </w:r>
          </w:p>
        </w:tc>
      </w:tr>
      <w:tr w:rsidR="003B47B9" w:rsidRPr="000F68AC" w14:paraId="563EA1EE" w14:textId="77777777" w:rsidTr="00BF540C">
        <w:trPr>
          <w:cantSplit/>
          <w:jc w:val="center"/>
        </w:trPr>
        <w:tc>
          <w:tcPr>
            <w:tcW w:w="24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7CD1F7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eadache</w:t>
            </w: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8FE28D" w14:textId="77777777" w:rsidR="003B47B9" w:rsidRPr="000F68AC" w:rsidRDefault="003B47B9" w:rsidP="00BF540C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IV vs. TIV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F2EB53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3AC085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F88157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86A3F9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18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4D583A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441</w:t>
            </w:r>
          </w:p>
        </w:tc>
      </w:tr>
      <w:tr w:rsidR="003B47B9" w:rsidRPr="000F68AC" w14:paraId="5BB49E96" w14:textId="77777777" w:rsidTr="00BF540C">
        <w:trPr>
          <w:cantSplit/>
          <w:jc w:val="center"/>
        </w:trPr>
        <w:tc>
          <w:tcPr>
            <w:tcW w:w="24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D700DA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48796C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66EFFC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1188E4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BD4D7F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52E397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F20B9F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0.0186</w:t>
            </w:r>
          </w:p>
        </w:tc>
      </w:tr>
      <w:tr w:rsidR="003B47B9" w:rsidRPr="000F68AC" w14:paraId="6E9F1C52" w14:textId="77777777" w:rsidTr="00BF540C">
        <w:trPr>
          <w:cantSplit/>
          <w:jc w:val="center"/>
        </w:trPr>
        <w:tc>
          <w:tcPr>
            <w:tcW w:w="24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34D9CD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946A3B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BC54B0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09DC80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5CD7F0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D5104A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DEDBB2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601</w:t>
            </w:r>
          </w:p>
        </w:tc>
      </w:tr>
      <w:tr w:rsidR="003B47B9" w:rsidRPr="000F68AC" w14:paraId="772F924F" w14:textId="77777777" w:rsidTr="00BF540C">
        <w:trPr>
          <w:cantSplit/>
          <w:jc w:val="center"/>
        </w:trPr>
        <w:tc>
          <w:tcPr>
            <w:tcW w:w="24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0E5BC4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verall assessment</w:t>
            </w: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E35048" w14:textId="77777777" w:rsidR="003B47B9" w:rsidRPr="000F68AC" w:rsidRDefault="003B47B9" w:rsidP="00BF540C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IV vs. TIV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8BD171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EEBC7C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C1B21F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DB1744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187AE5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178</w:t>
            </w:r>
          </w:p>
        </w:tc>
      </w:tr>
      <w:tr w:rsidR="003B47B9" w:rsidRPr="000F68AC" w14:paraId="29CDD842" w14:textId="77777777" w:rsidTr="00BF540C">
        <w:trPr>
          <w:cantSplit/>
          <w:jc w:val="center"/>
        </w:trPr>
        <w:tc>
          <w:tcPr>
            <w:tcW w:w="24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0CC8D9" w14:textId="77777777" w:rsidR="003B47B9" w:rsidRPr="000F68AC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821941" w14:textId="77777777" w:rsidR="003B47B9" w:rsidRPr="000F68AC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0FA628" w14:textId="77777777" w:rsidR="003B47B9" w:rsidRPr="000F68AC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663AAE" w14:textId="77777777" w:rsidR="003B47B9" w:rsidRPr="000F68AC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E5D922" w14:textId="77777777" w:rsidR="003B47B9" w:rsidRPr="000F68AC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C7E8D5" w14:textId="77777777" w:rsidR="003B47B9" w:rsidRPr="000F68AC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3C1A67" w14:textId="77777777" w:rsidR="003B47B9" w:rsidRPr="000F68AC" w:rsidRDefault="003B47B9" w:rsidP="00BF540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0.0274</w:t>
            </w:r>
          </w:p>
        </w:tc>
      </w:tr>
      <w:tr w:rsidR="003B47B9" w:rsidRPr="004921BD" w14:paraId="50EDF69D" w14:textId="77777777" w:rsidTr="00BF540C">
        <w:trPr>
          <w:cantSplit/>
          <w:jc w:val="center"/>
        </w:trPr>
        <w:tc>
          <w:tcPr>
            <w:tcW w:w="2432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EE12BF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52211F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CD8625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9FF1C9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0B9CA3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84F347" w14:textId="77777777" w:rsidR="003B47B9" w:rsidRPr="000F68AC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75D15E" w14:textId="77777777" w:rsidR="003B47B9" w:rsidRPr="004921BD" w:rsidRDefault="003B47B9" w:rsidP="00BF540C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F6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538</w:t>
            </w:r>
          </w:p>
        </w:tc>
      </w:tr>
    </w:tbl>
    <w:p w14:paraId="2F999BD5" w14:textId="24ABB3AD" w:rsidR="004D039B" w:rsidRPr="0046198A" w:rsidRDefault="004D039B" w:rsidP="004D039B">
      <w:pPr>
        <w:rPr>
          <w:rFonts w:asciiTheme="minorHAnsi" w:hAnsiTheme="minorHAnsi" w:cstheme="minorHAnsi"/>
          <w:sz w:val="18"/>
        </w:rPr>
      </w:pPr>
      <w:r w:rsidRPr="0046198A">
        <w:rPr>
          <w:rFonts w:asciiTheme="minorHAnsi" w:hAnsiTheme="minorHAnsi" w:cstheme="minorHAnsi"/>
          <w:b/>
          <w:sz w:val="18"/>
        </w:rPr>
        <w:t xml:space="preserve">Bold </w:t>
      </w:r>
      <w:r w:rsidRPr="0046198A">
        <w:rPr>
          <w:rFonts w:asciiTheme="minorHAnsi" w:hAnsiTheme="minorHAnsi" w:cstheme="minorHAnsi"/>
          <w:sz w:val="18"/>
        </w:rPr>
        <w:t>indicates statistical</w:t>
      </w:r>
      <w:r>
        <w:rPr>
          <w:rFonts w:asciiTheme="minorHAnsi" w:hAnsiTheme="minorHAnsi" w:cstheme="minorHAnsi"/>
          <w:sz w:val="18"/>
        </w:rPr>
        <w:t>ly</w:t>
      </w:r>
      <w:r w:rsidRPr="0046198A">
        <w:rPr>
          <w:rFonts w:asciiTheme="minorHAnsi" w:hAnsiTheme="minorHAnsi" w:cstheme="minorHAnsi"/>
          <w:sz w:val="18"/>
        </w:rPr>
        <w:t xml:space="preserve"> significan</w:t>
      </w:r>
      <w:r>
        <w:rPr>
          <w:rFonts w:asciiTheme="minorHAnsi" w:hAnsiTheme="minorHAnsi" w:cstheme="minorHAnsi"/>
          <w:sz w:val="18"/>
        </w:rPr>
        <w:t xml:space="preserve">t difference (p&lt;0.05) in the </w:t>
      </w:r>
      <w:r w:rsidR="00C21642" w:rsidRPr="00C21642">
        <w:rPr>
          <w:rFonts w:asciiTheme="minorHAnsi" w:hAnsiTheme="minorHAnsi" w:cstheme="minorHAnsi"/>
          <w:sz w:val="18"/>
        </w:rPr>
        <w:t>odds</w:t>
      </w:r>
      <w:r>
        <w:rPr>
          <w:rFonts w:asciiTheme="minorHAnsi" w:hAnsiTheme="minorHAnsi" w:cstheme="minorHAnsi"/>
          <w:sz w:val="18"/>
        </w:rPr>
        <w:t xml:space="preserve"> of reporting between the two arms of the trial</w:t>
      </w:r>
    </w:p>
    <w:p w14:paraId="7BEBFEBE" w14:textId="77777777" w:rsidR="0082597F" w:rsidRPr="0082597F" w:rsidRDefault="0082597F" w:rsidP="0082597F">
      <w:pPr>
        <w:rPr>
          <w:rFonts w:asciiTheme="minorHAnsi" w:hAnsiTheme="minorHAnsi" w:cstheme="minorHAnsi"/>
          <w:sz w:val="18"/>
          <w:szCs w:val="16"/>
          <w:lang w:val="en-NZ"/>
        </w:rPr>
      </w:pPr>
      <w:r w:rsidRPr="0082597F">
        <w:rPr>
          <w:rFonts w:asciiTheme="minorHAnsi" w:hAnsiTheme="minorHAnsi" w:cstheme="minorHAnsi"/>
          <w:color w:val="000000"/>
          <w:sz w:val="18"/>
          <w:szCs w:val="16"/>
          <w:lang w:val="en-NZ"/>
        </w:rPr>
        <w:t>Missing values indicate that there was no need to use the GEE model because there was not enough data values.</w:t>
      </w:r>
    </w:p>
    <w:p w14:paraId="5182AAEE" w14:textId="4B43A1E4" w:rsidR="00087367" w:rsidRDefault="00087367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p w14:paraId="7CA68D94" w14:textId="77777777" w:rsidR="00B81266" w:rsidRDefault="00B81266">
      <w:pPr>
        <w:rPr>
          <w:rFonts w:asciiTheme="minorHAnsi" w:hAnsiTheme="minorHAnsi" w:cstheme="minorHAnsi"/>
        </w:rPr>
      </w:pPr>
    </w:p>
    <w:p w14:paraId="737DCA59" w14:textId="332E372E" w:rsidR="00B81266" w:rsidRPr="00087367" w:rsidRDefault="00B81266" w:rsidP="00B81266">
      <w:pPr>
        <w:rPr>
          <w:rFonts w:asciiTheme="minorHAnsi" w:hAnsiTheme="minorHAnsi" w:cstheme="minorHAnsi"/>
          <w:sz w:val="20"/>
          <w:szCs w:val="20"/>
        </w:rPr>
      </w:pPr>
      <w:r w:rsidRPr="00087367">
        <w:rPr>
          <w:rFonts w:asciiTheme="minorHAnsi" w:hAnsiTheme="minorHAnsi" w:cstheme="minorHAnsi"/>
          <w:b/>
          <w:bCs/>
          <w:iCs/>
          <w:color w:val="000000"/>
          <w:sz w:val="20"/>
          <w:szCs w:val="20"/>
        </w:rPr>
        <w:t xml:space="preserve">Supplementary Table </w:t>
      </w:r>
      <w:r w:rsidR="00B36609">
        <w:rPr>
          <w:rFonts w:asciiTheme="minorHAnsi" w:hAnsiTheme="minorHAnsi" w:cstheme="minorHAnsi"/>
          <w:b/>
          <w:bCs/>
          <w:iCs/>
          <w:color w:val="000000"/>
          <w:sz w:val="20"/>
          <w:szCs w:val="20"/>
        </w:rPr>
        <w:t>7</w:t>
      </w:r>
      <w:r w:rsidRPr="00087367">
        <w:rPr>
          <w:rFonts w:asciiTheme="minorHAnsi" w:hAnsiTheme="minorHAnsi" w:cstheme="minorHAnsi"/>
          <w:bCs/>
          <w:iCs/>
          <w:color w:val="000000"/>
          <w:sz w:val="20"/>
          <w:szCs w:val="20"/>
        </w:rPr>
        <w:t>: Concurrent Study</w:t>
      </w:r>
      <w:r w:rsidR="00736FF3" w:rsidRPr="00087367">
        <w:rPr>
          <w:rFonts w:asciiTheme="minorHAnsi" w:hAnsiTheme="minorHAnsi" w:cstheme="minorHAnsi"/>
          <w:bCs/>
          <w:iCs/>
          <w:color w:val="000000"/>
          <w:sz w:val="20"/>
          <w:szCs w:val="20"/>
        </w:rPr>
        <w:t xml:space="preserve"> </w:t>
      </w:r>
      <w:r w:rsidRPr="00087367">
        <w:rPr>
          <w:rFonts w:asciiTheme="minorHAnsi" w:hAnsiTheme="minorHAnsi" w:cstheme="minorHAnsi"/>
          <w:bCs/>
          <w:iCs/>
          <w:color w:val="000000"/>
          <w:sz w:val="20"/>
          <w:szCs w:val="20"/>
        </w:rPr>
        <w:t>GEE model analysis of symptoms: LAIV VS TIV (reference-TIV)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84"/>
        <w:gridCol w:w="1314"/>
        <w:gridCol w:w="1350"/>
        <w:gridCol w:w="912"/>
        <w:gridCol w:w="912"/>
        <w:gridCol w:w="912"/>
        <w:gridCol w:w="1208"/>
      </w:tblGrid>
      <w:tr w:rsidR="00B81266" w:rsidRPr="00361217" w14:paraId="67074B56" w14:textId="77777777" w:rsidTr="00FB6430">
        <w:trPr>
          <w:cantSplit/>
          <w:tblHeader/>
          <w:jc w:val="center"/>
        </w:trPr>
        <w:tc>
          <w:tcPr>
            <w:tcW w:w="5660" w:type="dxa"/>
            <w:gridSpan w:val="4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BC8A20E" w14:textId="77777777" w:rsidR="00B81266" w:rsidRPr="006C7D36" w:rsidRDefault="00B81266" w:rsidP="00FB6430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i/>
                <w:color w:val="000000"/>
                <w:sz w:val="16"/>
                <w:szCs w:val="16"/>
              </w:rPr>
            </w:pPr>
          </w:p>
        </w:tc>
        <w:tc>
          <w:tcPr>
            <w:tcW w:w="1824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AFDD851" w14:textId="77777777" w:rsidR="00B81266" w:rsidRPr="006C7D36" w:rsidRDefault="00B81266" w:rsidP="00FB6430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i/>
                <w:color w:val="000000"/>
                <w:sz w:val="16"/>
                <w:szCs w:val="16"/>
              </w:rPr>
            </w:pPr>
            <w:r w:rsidRPr="006C7D36">
              <w:rPr>
                <w:rFonts w:asciiTheme="minorHAnsi" w:hAnsiTheme="minorHAnsi" w:cstheme="minorHAnsi"/>
                <w:b/>
                <w:bCs/>
                <w:i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20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7605E1D" w14:textId="77777777" w:rsidR="00B81266" w:rsidRPr="006C7D36" w:rsidRDefault="00B81266" w:rsidP="00FB6430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i/>
                <w:color w:val="000000"/>
                <w:sz w:val="16"/>
                <w:szCs w:val="16"/>
              </w:rPr>
            </w:pPr>
          </w:p>
        </w:tc>
      </w:tr>
      <w:tr w:rsidR="00B81266" w:rsidRPr="00C9209B" w14:paraId="1940C045" w14:textId="77777777" w:rsidTr="00FB6430">
        <w:trPr>
          <w:cantSplit/>
          <w:tblHeader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DE2030D" w14:textId="77777777" w:rsidR="00B81266" w:rsidRPr="00C9209B" w:rsidRDefault="00B81266" w:rsidP="00FB6430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arameter</w:t>
            </w: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29BD747" w14:textId="77777777" w:rsidR="00B81266" w:rsidRPr="00C9209B" w:rsidRDefault="00B81266" w:rsidP="00FB6430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mparison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F9E7232" w14:textId="77777777" w:rsidR="00B81266" w:rsidRPr="00C9209B" w:rsidRDefault="00B81266" w:rsidP="00FB6430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Day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C8FB2DE" w14:textId="77777777" w:rsidR="00B81266" w:rsidRPr="00C9209B" w:rsidRDefault="00B81266" w:rsidP="00FB6430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FCDE329" w14:textId="77777777" w:rsidR="00B81266" w:rsidRPr="00C9209B" w:rsidRDefault="00B81266" w:rsidP="00FB6430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Lower Limit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890871D" w14:textId="77777777" w:rsidR="00B81266" w:rsidRPr="00C9209B" w:rsidRDefault="00B81266" w:rsidP="00FB6430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Upper Limit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B9C60F7" w14:textId="77777777" w:rsidR="00B81266" w:rsidRPr="00C9209B" w:rsidRDefault="00B81266" w:rsidP="00FB6430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robability</w:t>
            </w:r>
          </w:p>
        </w:tc>
      </w:tr>
      <w:tr w:rsidR="00647BEF" w:rsidRPr="00C9209B" w14:paraId="75D3CE2B" w14:textId="77777777" w:rsidTr="00FB6430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1CD70E" w14:textId="77777777" w:rsidR="00647BEF" w:rsidRPr="00C9209B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NEEZING</w:t>
            </w: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731292" w14:textId="77777777" w:rsidR="00647BEF" w:rsidRPr="00C9209B" w:rsidRDefault="00647BEF" w:rsidP="00647BEF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IV VS TIV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9C46C0" w14:textId="77777777" w:rsidR="00647BEF" w:rsidRPr="00C9209B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531A2D" w14:textId="5212033F" w:rsidR="00647BEF" w:rsidRPr="003D5F8C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A559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2015E0" w14:textId="18136360" w:rsidR="00647BEF" w:rsidRPr="003D5F8C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A559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F410EF" w14:textId="3AD82B66" w:rsidR="00647BEF" w:rsidRPr="003D5F8C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A559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3A8382" w14:textId="1205B383" w:rsidR="00647BEF" w:rsidRPr="003D5F8C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highlight w:val="yellow"/>
              </w:rPr>
            </w:pPr>
            <w:r w:rsidRPr="00A559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361217" w:rsidRPr="00C9209B" w14:paraId="7E007A23" w14:textId="77777777" w:rsidTr="00FB6430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992D73" w14:textId="77777777" w:rsidR="00361217" w:rsidRPr="00C9209B" w:rsidRDefault="00361217" w:rsidP="0036121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7168EB" w14:textId="77777777" w:rsidR="00361217" w:rsidRPr="00C9209B" w:rsidRDefault="00361217" w:rsidP="0036121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D2FEE6" w14:textId="77777777" w:rsidR="00361217" w:rsidRPr="00C9209B" w:rsidRDefault="00361217" w:rsidP="0036121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899D3D" w14:textId="7FC458B1" w:rsidR="00361217" w:rsidRPr="00C9209B" w:rsidRDefault="00361217" w:rsidP="0036121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57A10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62055B" w14:textId="38C0D3F7" w:rsidR="00361217" w:rsidRPr="00C9209B" w:rsidRDefault="00361217" w:rsidP="0036121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57A10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741F84" w14:textId="2A7620AC" w:rsidR="00361217" w:rsidRPr="00C9209B" w:rsidRDefault="00361217" w:rsidP="0036121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57A10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E9F247" w14:textId="10D021AE" w:rsidR="00361217" w:rsidRPr="00C9209B" w:rsidRDefault="00361217" w:rsidP="0036121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57A10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647BEF" w:rsidRPr="00C9209B" w14:paraId="74CC33F3" w14:textId="77777777" w:rsidTr="00FB6430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5A8394" w14:textId="77777777" w:rsidR="00647BEF" w:rsidRPr="00C9209B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76B023" w14:textId="77777777" w:rsidR="00647BEF" w:rsidRPr="00C9209B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5013CB" w14:textId="77777777" w:rsidR="00647BEF" w:rsidRPr="00C9209B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142DEE" w14:textId="1BA8D6B9" w:rsidR="00647BEF" w:rsidRPr="002B48E6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7C0B3D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3305D6" w14:textId="374227C3" w:rsidR="00647BEF" w:rsidRPr="002B48E6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7C0B3D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73BEAD" w14:textId="7FFC3249" w:rsidR="00647BEF" w:rsidRPr="002B48E6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7C0B3D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66EE2E" w14:textId="0922218B" w:rsidR="00647BEF" w:rsidRPr="00C9209B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C0B3D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B81266" w:rsidRPr="00C9209B" w14:paraId="3D626B3B" w14:textId="77777777" w:rsidTr="00FB6430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F1D7EE" w14:textId="77777777" w:rsidR="00B81266" w:rsidRPr="00C9209B" w:rsidRDefault="00B81266" w:rsidP="00FB643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UNNY NOSE</w:t>
            </w: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F5999B" w14:textId="77777777" w:rsidR="00B81266" w:rsidRPr="00C9209B" w:rsidRDefault="00B81266" w:rsidP="00FB6430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IV VS TIV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12A878" w14:textId="77777777" w:rsidR="00B81266" w:rsidRPr="00C9209B" w:rsidRDefault="00B81266" w:rsidP="00FB643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D609A4" w14:textId="77777777" w:rsidR="00B81266" w:rsidRPr="00C9209B" w:rsidRDefault="00B81266" w:rsidP="00FB643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3CB0C5" w14:textId="77777777" w:rsidR="00B81266" w:rsidRPr="00C9209B" w:rsidRDefault="00B81266" w:rsidP="00FB643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564763" w14:textId="77777777" w:rsidR="00B81266" w:rsidRPr="00C9209B" w:rsidRDefault="00B81266" w:rsidP="00FB643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03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FD884A" w14:textId="77777777" w:rsidR="00B81266" w:rsidRPr="00C9209B" w:rsidRDefault="00B81266" w:rsidP="00FB643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481</w:t>
            </w:r>
          </w:p>
        </w:tc>
      </w:tr>
      <w:tr w:rsidR="00B81266" w:rsidRPr="00C9209B" w14:paraId="5AD2BAAE" w14:textId="77777777" w:rsidTr="00FB6430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B88317" w14:textId="77777777" w:rsidR="00B81266" w:rsidRPr="00C9209B" w:rsidRDefault="00B81266" w:rsidP="00FB643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89B5DD" w14:textId="77777777" w:rsidR="00B81266" w:rsidRPr="00C9209B" w:rsidRDefault="00B81266" w:rsidP="00FB643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12B514" w14:textId="77777777" w:rsidR="00B81266" w:rsidRPr="00C9209B" w:rsidRDefault="00B81266" w:rsidP="00FB643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B99949" w14:textId="77777777" w:rsidR="00B81266" w:rsidRPr="00C9209B" w:rsidRDefault="00B81266" w:rsidP="00FB643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3A30E8" w14:textId="77777777" w:rsidR="00B81266" w:rsidRPr="00C9209B" w:rsidRDefault="00B81266" w:rsidP="00FB643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72EE46" w14:textId="77777777" w:rsidR="00B81266" w:rsidRPr="00C9209B" w:rsidRDefault="00B81266" w:rsidP="00FB643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01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2BE3E6" w14:textId="77777777" w:rsidR="00B81266" w:rsidRPr="00C9209B" w:rsidRDefault="00B81266" w:rsidP="00FB643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683</w:t>
            </w:r>
          </w:p>
        </w:tc>
      </w:tr>
      <w:tr w:rsidR="00B81266" w:rsidRPr="00C9209B" w14:paraId="6805964F" w14:textId="77777777" w:rsidTr="00FB6430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509407" w14:textId="77777777" w:rsidR="00B81266" w:rsidRPr="00C9209B" w:rsidRDefault="00B81266" w:rsidP="00FB643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4BC32E" w14:textId="77777777" w:rsidR="00B81266" w:rsidRPr="00C9209B" w:rsidRDefault="00B81266" w:rsidP="00FB643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8BB877" w14:textId="77777777" w:rsidR="00B81266" w:rsidRPr="00C9209B" w:rsidRDefault="00B81266" w:rsidP="00FB643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3097B5" w14:textId="77777777" w:rsidR="00B81266" w:rsidRPr="00C9209B" w:rsidRDefault="00B81266" w:rsidP="00FB643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38B280" w14:textId="77777777" w:rsidR="00B81266" w:rsidRPr="00C9209B" w:rsidRDefault="00B81266" w:rsidP="00FB643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24B7BC" w14:textId="77777777" w:rsidR="00B81266" w:rsidRPr="00C9209B" w:rsidRDefault="00B81266" w:rsidP="00FB643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A97BF8" w14:textId="77777777" w:rsidR="00B81266" w:rsidRPr="00C9209B" w:rsidRDefault="00B81266" w:rsidP="00FB643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343</w:t>
            </w:r>
          </w:p>
        </w:tc>
      </w:tr>
      <w:tr w:rsidR="00B81266" w:rsidRPr="00C9209B" w14:paraId="74120DF6" w14:textId="77777777" w:rsidTr="00FB6430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643DE6" w14:textId="77777777" w:rsidR="00B81266" w:rsidRPr="00C9209B" w:rsidRDefault="00B81266" w:rsidP="00FB643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NGESTION</w:t>
            </w: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A77B4B" w14:textId="77777777" w:rsidR="00B81266" w:rsidRPr="00C9209B" w:rsidRDefault="00B81266" w:rsidP="00FB6430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IV VS TIV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31C4D0" w14:textId="77777777" w:rsidR="00B81266" w:rsidRPr="00C9209B" w:rsidRDefault="00B81266" w:rsidP="00FB643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582DDD" w14:textId="77777777" w:rsidR="00B81266" w:rsidRPr="00C9209B" w:rsidRDefault="00B81266" w:rsidP="00FB643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E44A02" w14:textId="77777777" w:rsidR="00B81266" w:rsidRPr="00C9209B" w:rsidRDefault="00B81266" w:rsidP="00FB643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F7F695" w14:textId="77777777" w:rsidR="00B81266" w:rsidRPr="00C9209B" w:rsidRDefault="00B81266" w:rsidP="00FB643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57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BB9362" w14:textId="77777777" w:rsidR="00B81266" w:rsidRPr="00C9209B" w:rsidRDefault="00B81266" w:rsidP="00FB643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809</w:t>
            </w:r>
          </w:p>
        </w:tc>
      </w:tr>
      <w:tr w:rsidR="00B81266" w:rsidRPr="00C9209B" w14:paraId="1DDB42D2" w14:textId="77777777" w:rsidTr="00FB6430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AE7DC4" w14:textId="77777777" w:rsidR="00B81266" w:rsidRPr="00C9209B" w:rsidRDefault="00B81266" w:rsidP="00FB643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1BBB86" w14:textId="77777777" w:rsidR="00B81266" w:rsidRPr="00C9209B" w:rsidRDefault="00B81266" w:rsidP="00FB643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F5A5C6" w14:textId="77777777" w:rsidR="00B81266" w:rsidRPr="00C9209B" w:rsidRDefault="00B81266" w:rsidP="00FB643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E56935" w14:textId="77777777" w:rsidR="00B81266" w:rsidRPr="00C9209B" w:rsidRDefault="00B81266" w:rsidP="00FB643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01ECA5" w14:textId="77777777" w:rsidR="00B81266" w:rsidRPr="00C9209B" w:rsidRDefault="00B81266" w:rsidP="00FB643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E06056" w14:textId="77777777" w:rsidR="00B81266" w:rsidRPr="00C9209B" w:rsidRDefault="00B81266" w:rsidP="00FB643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DCC0BF" w14:textId="77777777" w:rsidR="00B81266" w:rsidRPr="00C9209B" w:rsidRDefault="00B81266" w:rsidP="00FB643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017</w:t>
            </w:r>
          </w:p>
        </w:tc>
      </w:tr>
      <w:tr w:rsidR="00B81266" w:rsidRPr="00C9209B" w14:paraId="0F35DAEF" w14:textId="77777777" w:rsidTr="00FB6430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9F272F" w14:textId="77777777" w:rsidR="00B81266" w:rsidRPr="00C9209B" w:rsidRDefault="00B81266" w:rsidP="00FB643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AF3F6C" w14:textId="77777777" w:rsidR="00B81266" w:rsidRPr="00C9209B" w:rsidRDefault="00B81266" w:rsidP="00FB643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20C3C3" w14:textId="77777777" w:rsidR="00B81266" w:rsidRPr="00C9209B" w:rsidRDefault="00B81266" w:rsidP="00FB643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02EC27" w14:textId="77777777" w:rsidR="00B81266" w:rsidRPr="00C9209B" w:rsidRDefault="00B81266" w:rsidP="00FB643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2A659E" w14:textId="77777777" w:rsidR="00B81266" w:rsidRPr="00C9209B" w:rsidRDefault="00B81266" w:rsidP="00FB643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8922E2" w14:textId="77777777" w:rsidR="00B81266" w:rsidRPr="00C9209B" w:rsidRDefault="00B81266" w:rsidP="00FB643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0C12B0" w14:textId="77777777" w:rsidR="00B81266" w:rsidRPr="00C9209B" w:rsidRDefault="00B81266" w:rsidP="00FB643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772</w:t>
            </w:r>
          </w:p>
        </w:tc>
      </w:tr>
      <w:tr w:rsidR="00F64067" w:rsidRPr="00C9209B" w14:paraId="6D5B2C1A" w14:textId="77777777" w:rsidTr="00FB6430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1CB301" w14:textId="77777777" w:rsidR="00F64067" w:rsidRPr="00C9209B" w:rsidRDefault="00F64067" w:rsidP="00F6406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ST NASAL DRIP</w:t>
            </w: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0BFF57" w14:textId="77777777" w:rsidR="00F64067" w:rsidRPr="00C9209B" w:rsidRDefault="00F64067" w:rsidP="00F64067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IV VS TIV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4F5524" w14:textId="77777777" w:rsidR="00F64067" w:rsidRPr="00C9209B" w:rsidRDefault="00F64067" w:rsidP="00F6406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822A2F" w14:textId="7D6D9142" w:rsidR="00F64067" w:rsidRPr="00C9209B" w:rsidRDefault="00F64067" w:rsidP="00F6406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991A53" w14:textId="6F6A80EB" w:rsidR="00F64067" w:rsidRPr="00C9209B" w:rsidRDefault="00F64067" w:rsidP="00F6406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93C668" w14:textId="63E09F98" w:rsidR="00F64067" w:rsidRPr="00C9209B" w:rsidRDefault="00F64067" w:rsidP="00F6406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2F5EF9" w14:textId="3B577D89" w:rsidR="00F64067" w:rsidRPr="00C9209B" w:rsidRDefault="00F64067" w:rsidP="00F6406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F64067" w:rsidRPr="00C9209B" w14:paraId="6FB822B5" w14:textId="77777777" w:rsidTr="00FB6430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B7E3BE" w14:textId="77777777" w:rsidR="00F64067" w:rsidRPr="00C9209B" w:rsidRDefault="00F64067" w:rsidP="00F6406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A8EB6D" w14:textId="77777777" w:rsidR="00F64067" w:rsidRPr="00C9209B" w:rsidRDefault="00F64067" w:rsidP="00F6406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5CBB05" w14:textId="77777777" w:rsidR="00F64067" w:rsidRPr="00C9209B" w:rsidRDefault="00F64067" w:rsidP="00F6406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7F838F" w14:textId="2677B927" w:rsidR="00F64067" w:rsidRPr="00C9209B" w:rsidRDefault="00F64067" w:rsidP="00F6406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E6EF7F" w14:textId="5A06D27A" w:rsidR="00F64067" w:rsidRPr="00C9209B" w:rsidRDefault="00F64067" w:rsidP="00F6406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7EC036" w14:textId="52C56CD5" w:rsidR="00F64067" w:rsidRPr="00C9209B" w:rsidRDefault="00F64067" w:rsidP="00F6406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A0D92C" w14:textId="7AED1166" w:rsidR="00F64067" w:rsidRPr="00C9209B" w:rsidRDefault="00F64067" w:rsidP="00F6406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F64067" w:rsidRPr="00C9209B" w14:paraId="1C5F6AC1" w14:textId="77777777" w:rsidTr="00FB6430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185CAA" w14:textId="77777777" w:rsidR="00F64067" w:rsidRPr="00C9209B" w:rsidRDefault="00F64067" w:rsidP="00F6406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A7A751" w14:textId="77777777" w:rsidR="00F64067" w:rsidRPr="00C9209B" w:rsidRDefault="00F64067" w:rsidP="00F6406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CACC29" w14:textId="77777777" w:rsidR="00F64067" w:rsidRPr="00C9209B" w:rsidRDefault="00F64067" w:rsidP="00F6406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06EC94" w14:textId="73C17714" w:rsidR="00F64067" w:rsidRPr="00C9209B" w:rsidRDefault="00F64067" w:rsidP="00F6406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AEBFA1" w14:textId="60023260" w:rsidR="00F64067" w:rsidRPr="00C9209B" w:rsidRDefault="00F64067" w:rsidP="00F6406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FA89D5" w14:textId="1721D5D3" w:rsidR="00F64067" w:rsidRPr="00C9209B" w:rsidRDefault="00F64067" w:rsidP="00F6406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86A471" w14:textId="7C85950E" w:rsidR="00F64067" w:rsidRPr="00C9209B" w:rsidRDefault="00F64067" w:rsidP="00F64067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647BEF" w:rsidRPr="00C9209B" w14:paraId="456B8EC9" w14:textId="77777777" w:rsidTr="00FB6430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8F3094" w14:textId="77777777" w:rsidR="00647BEF" w:rsidRPr="00C9209B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YE SYMPTOMS</w:t>
            </w: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4755A9" w14:textId="77777777" w:rsidR="00647BEF" w:rsidRPr="00C9209B" w:rsidRDefault="00647BEF" w:rsidP="00647BEF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IV VS TIV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AE2192" w14:textId="77777777" w:rsidR="00647BEF" w:rsidRPr="00C9209B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4A842D" w14:textId="57559655" w:rsidR="00647BEF" w:rsidRPr="00C9209B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F04AC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BD9DA6" w14:textId="09751BD7" w:rsidR="00647BEF" w:rsidRPr="00C9209B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F04AC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55A0FA" w14:textId="6CB9BC3A" w:rsidR="00647BEF" w:rsidRPr="00C9209B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F04AC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0D6F16" w14:textId="2C76F4F5" w:rsidR="00647BEF" w:rsidRPr="00C9209B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F04AC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647BEF" w:rsidRPr="00C9209B" w14:paraId="132DFB5D" w14:textId="77777777" w:rsidTr="00FB6430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518F28" w14:textId="77777777" w:rsidR="00647BEF" w:rsidRPr="00C9209B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EDDF14" w14:textId="77777777" w:rsidR="00647BEF" w:rsidRPr="00C9209B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93CB2D" w14:textId="77777777" w:rsidR="00647BEF" w:rsidRPr="00C9209B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E626B6" w14:textId="6AA02674" w:rsidR="00647BEF" w:rsidRPr="003D5F8C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EF04AC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67D1C9" w14:textId="1CF02CF9" w:rsidR="00647BEF" w:rsidRPr="003D5F8C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EF04AC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E7DDCE" w14:textId="44FA1776" w:rsidR="00647BEF" w:rsidRPr="003D5F8C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EF04AC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34F87F" w14:textId="4962DCE3" w:rsidR="00647BEF" w:rsidRPr="00C9209B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F04AC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647BEF" w:rsidRPr="00C9209B" w14:paraId="71DA383C" w14:textId="77777777" w:rsidTr="00FB6430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10EB19" w14:textId="77777777" w:rsidR="00647BEF" w:rsidRPr="00C9209B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180B24" w14:textId="77777777" w:rsidR="00647BEF" w:rsidRPr="00C9209B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703932" w14:textId="77777777" w:rsidR="00647BEF" w:rsidRPr="00C9209B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4F1A30" w14:textId="70C0D431" w:rsidR="00647BEF" w:rsidRPr="003D5F8C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EF04AC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AC9A46" w14:textId="309952F0" w:rsidR="00647BEF" w:rsidRPr="003D5F8C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EF04AC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A74C91" w14:textId="050F93D6" w:rsidR="00647BEF" w:rsidRPr="003D5F8C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EF04AC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31280C" w14:textId="41A739A1" w:rsidR="00647BEF" w:rsidRPr="00C9209B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F04AC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B81266" w:rsidRPr="00C9209B" w14:paraId="0666A615" w14:textId="77777777" w:rsidTr="00FB6430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AC5ADE" w14:textId="77777777" w:rsidR="00B81266" w:rsidRPr="00C9209B" w:rsidRDefault="00B81266" w:rsidP="00FB643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HROAT SYMPTOMS</w:t>
            </w: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26E743" w14:textId="77777777" w:rsidR="00B81266" w:rsidRPr="00C9209B" w:rsidRDefault="00B81266" w:rsidP="00FB6430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IV VS TIV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82F5C5" w14:textId="77777777" w:rsidR="00B81266" w:rsidRPr="00C9209B" w:rsidRDefault="00B81266" w:rsidP="00FB643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1B46ED" w14:textId="77777777" w:rsidR="00B81266" w:rsidRPr="00C9209B" w:rsidRDefault="00B81266" w:rsidP="00FB643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7CF36D" w14:textId="77777777" w:rsidR="00B81266" w:rsidRPr="00C9209B" w:rsidRDefault="00B81266" w:rsidP="00FB643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9363DA" w14:textId="77777777" w:rsidR="00B81266" w:rsidRPr="00C9209B" w:rsidRDefault="00B81266" w:rsidP="00FB643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45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6A986F" w14:textId="77777777" w:rsidR="00B81266" w:rsidRPr="00C9209B" w:rsidRDefault="00B81266" w:rsidP="00FB643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773</w:t>
            </w:r>
          </w:p>
        </w:tc>
      </w:tr>
      <w:tr w:rsidR="00B81266" w:rsidRPr="00C9209B" w14:paraId="7106C0D8" w14:textId="77777777" w:rsidTr="00FB6430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FE193F" w14:textId="77777777" w:rsidR="00B81266" w:rsidRPr="00C9209B" w:rsidRDefault="00B81266" w:rsidP="00FB643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1B4067" w14:textId="77777777" w:rsidR="00B81266" w:rsidRPr="00C9209B" w:rsidRDefault="00B81266" w:rsidP="00FB643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82AA4D" w14:textId="77777777" w:rsidR="00B81266" w:rsidRPr="00C9209B" w:rsidRDefault="00B81266" w:rsidP="00FB643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CC219D" w14:textId="77777777" w:rsidR="00B81266" w:rsidRPr="00C9209B" w:rsidRDefault="00B81266" w:rsidP="00FB643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32757A" w14:textId="77777777" w:rsidR="00B81266" w:rsidRPr="00C9209B" w:rsidRDefault="00B81266" w:rsidP="00FB643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D1A34F" w14:textId="77777777" w:rsidR="00B81266" w:rsidRPr="00C9209B" w:rsidRDefault="00B81266" w:rsidP="00FB643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72ED4F" w14:textId="77777777" w:rsidR="00B81266" w:rsidRPr="00C9209B" w:rsidRDefault="00B81266" w:rsidP="00FB643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435</w:t>
            </w:r>
          </w:p>
        </w:tc>
      </w:tr>
      <w:tr w:rsidR="00B81266" w:rsidRPr="00C9209B" w14:paraId="73B3A42D" w14:textId="77777777" w:rsidTr="00FB6430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2113CF" w14:textId="77777777" w:rsidR="00B81266" w:rsidRPr="00C9209B" w:rsidRDefault="00B81266" w:rsidP="00FB643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01B10F" w14:textId="77777777" w:rsidR="00B81266" w:rsidRPr="00C9209B" w:rsidRDefault="00B81266" w:rsidP="00FB643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F26383" w14:textId="77777777" w:rsidR="00B81266" w:rsidRPr="00C9209B" w:rsidRDefault="00B81266" w:rsidP="00FB643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E09B56" w14:textId="77777777" w:rsidR="00B81266" w:rsidRPr="00C9209B" w:rsidRDefault="00B81266" w:rsidP="00FB643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B43119" w14:textId="77777777" w:rsidR="00B81266" w:rsidRPr="00C9209B" w:rsidRDefault="00B81266" w:rsidP="00FB643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CC536A" w14:textId="77777777" w:rsidR="00B81266" w:rsidRPr="00C9209B" w:rsidRDefault="00B81266" w:rsidP="00FB643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A8E05A" w14:textId="77777777" w:rsidR="00B81266" w:rsidRPr="00C9209B" w:rsidRDefault="00B81266" w:rsidP="00FB6430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465</w:t>
            </w:r>
          </w:p>
        </w:tc>
      </w:tr>
      <w:tr w:rsidR="00647BEF" w:rsidRPr="00C9209B" w14:paraId="0AE1FC46" w14:textId="77777777" w:rsidTr="00FB6430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AE3720" w14:textId="77777777" w:rsidR="00647BEF" w:rsidRPr="00C9209B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UGH</w:t>
            </w: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85AC4E" w14:textId="77777777" w:rsidR="00647BEF" w:rsidRPr="00C9209B" w:rsidRDefault="00647BEF" w:rsidP="00647BEF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IV VS TIV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2FF278" w14:textId="77777777" w:rsidR="00647BEF" w:rsidRPr="00C9209B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75C008" w14:textId="749BA38B" w:rsidR="00647BEF" w:rsidRPr="003D5F8C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B71BE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54D5F7" w14:textId="11DE1465" w:rsidR="00647BEF" w:rsidRPr="003D5F8C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B71BE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A11D27" w14:textId="0FC114C7" w:rsidR="00647BEF" w:rsidRPr="003D5F8C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B71BE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E83263" w14:textId="7D46BE9A" w:rsidR="00647BEF" w:rsidRPr="003D5F8C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B71BE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647BEF" w:rsidRPr="00C9209B" w14:paraId="127526FB" w14:textId="77777777" w:rsidTr="00FB6430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97CA18" w14:textId="77777777" w:rsidR="00647BEF" w:rsidRPr="00C9209B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30CB31" w14:textId="77777777" w:rsidR="00647BEF" w:rsidRPr="00C9209B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EFF3CA" w14:textId="77777777" w:rsidR="00647BEF" w:rsidRPr="00C9209B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684FD2" w14:textId="1E0B0F83" w:rsidR="00647BEF" w:rsidRPr="00C9209B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71BE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CAF10C" w14:textId="295EC7EB" w:rsidR="00647BEF" w:rsidRPr="00C9209B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71BE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8E3751" w14:textId="3428461B" w:rsidR="00647BEF" w:rsidRPr="00C9209B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71BE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ED1616" w14:textId="08165B72" w:rsidR="00647BEF" w:rsidRPr="00C9209B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71BE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647BEF" w:rsidRPr="00C9209B" w14:paraId="1F3CB8E4" w14:textId="77777777" w:rsidTr="00FB6430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652E9F" w14:textId="77777777" w:rsidR="00647BEF" w:rsidRPr="00C9209B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BA4F85" w14:textId="77777777" w:rsidR="00647BEF" w:rsidRPr="00C9209B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897F47" w14:textId="77777777" w:rsidR="00647BEF" w:rsidRPr="00C9209B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E49817" w14:textId="5CBECB86" w:rsidR="00647BEF" w:rsidRPr="002B48E6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B71BE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AB8744" w14:textId="1E92CCD7" w:rsidR="00647BEF" w:rsidRPr="002B48E6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B71BE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711E89" w14:textId="00C922EF" w:rsidR="00647BEF" w:rsidRPr="002B48E6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B71BE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AD37A6" w14:textId="3F4DE199" w:rsidR="00647BEF" w:rsidRPr="00C9209B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71BE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647BEF" w:rsidRPr="00C9209B" w14:paraId="4B780D7E" w14:textId="77777777" w:rsidTr="00FB6430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8DD7A5" w14:textId="77777777" w:rsidR="00647BEF" w:rsidRPr="00C9209B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EADACHE</w:t>
            </w: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96C676" w14:textId="77777777" w:rsidR="00647BEF" w:rsidRPr="00C9209B" w:rsidRDefault="00647BEF" w:rsidP="00647BEF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IV VS TIV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48578A" w14:textId="77777777" w:rsidR="00647BEF" w:rsidRPr="00C9209B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53053B" w14:textId="29D47BF5" w:rsidR="00647BEF" w:rsidRPr="002B48E6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046F5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FC4F78" w14:textId="57A42EFC" w:rsidR="00647BEF" w:rsidRPr="002B48E6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046F5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81A0C9" w14:textId="50AB503D" w:rsidR="00647BEF" w:rsidRPr="002B48E6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046F5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0211F7" w14:textId="57321411" w:rsidR="00647BEF" w:rsidRPr="00C9209B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46F5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647BEF" w:rsidRPr="00C9209B" w14:paraId="3E5D9C5C" w14:textId="77777777" w:rsidTr="00FB6430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AA6FAB" w14:textId="77777777" w:rsidR="00647BEF" w:rsidRPr="00C9209B" w:rsidRDefault="00647BEF" w:rsidP="00647BEF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8AC53E" w14:textId="77777777" w:rsidR="00647BEF" w:rsidRPr="00C9209B" w:rsidRDefault="00647BEF" w:rsidP="00647BEF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BDB85D" w14:textId="77777777" w:rsidR="00647BEF" w:rsidRPr="00C9209B" w:rsidRDefault="00647BEF" w:rsidP="00647BEF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567D48" w14:textId="3738BD33" w:rsidR="00647BEF" w:rsidRPr="00C9209B" w:rsidRDefault="00647BEF" w:rsidP="00647BEF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46F5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112785" w14:textId="16BF0C05" w:rsidR="00647BEF" w:rsidRPr="00C9209B" w:rsidRDefault="00647BEF" w:rsidP="00647BEF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46F5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25F687" w14:textId="3A3CE206" w:rsidR="00647BEF" w:rsidRPr="00C9209B" w:rsidRDefault="00647BEF" w:rsidP="00647BEF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46F5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6F7162" w14:textId="4CB7E196" w:rsidR="00647BEF" w:rsidRPr="00C9209B" w:rsidRDefault="00647BEF" w:rsidP="00647BEF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46F5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647BEF" w:rsidRPr="00C9209B" w14:paraId="25624400" w14:textId="77777777" w:rsidTr="00FB6430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445482" w14:textId="77777777" w:rsidR="00647BEF" w:rsidRPr="00C9209B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6AC5F5" w14:textId="77777777" w:rsidR="00647BEF" w:rsidRPr="00C9209B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3933D3" w14:textId="77777777" w:rsidR="00647BEF" w:rsidRPr="00C9209B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2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860E1A" w14:textId="4556166D" w:rsidR="00647BEF" w:rsidRPr="002B48E6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046F5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D7DD61" w14:textId="12A732C2" w:rsidR="00647BEF" w:rsidRPr="002B48E6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046F5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549539" w14:textId="33530A2E" w:rsidR="00647BEF" w:rsidRPr="002B48E6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046F5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ED9462" w14:textId="13BA480D" w:rsidR="00647BEF" w:rsidRPr="00C9209B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46F5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</w:tbl>
    <w:p w14:paraId="7D3BA033" w14:textId="1D007923" w:rsidR="00B81266" w:rsidRDefault="00B81266">
      <w:pPr>
        <w:rPr>
          <w:rFonts w:asciiTheme="minorHAnsi" w:hAnsiTheme="minorHAnsi" w:cstheme="minorHAnsi"/>
          <w:sz w:val="18"/>
        </w:rPr>
      </w:pPr>
      <w:r w:rsidRPr="0046198A">
        <w:rPr>
          <w:rFonts w:asciiTheme="minorHAnsi" w:hAnsiTheme="minorHAnsi" w:cstheme="minorHAnsi"/>
          <w:b/>
          <w:sz w:val="18"/>
        </w:rPr>
        <w:t xml:space="preserve">Bold </w:t>
      </w:r>
      <w:r w:rsidRPr="0046198A">
        <w:rPr>
          <w:rFonts w:asciiTheme="minorHAnsi" w:hAnsiTheme="minorHAnsi" w:cstheme="minorHAnsi"/>
          <w:sz w:val="18"/>
        </w:rPr>
        <w:t>indicates statistical</w:t>
      </w:r>
      <w:r>
        <w:rPr>
          <w:rFonts w:asciiTheme="minorHAnsi" w:hAnsiTheme="minorHAnsi" w:cstheme="minorHAnsi"/>
          <w:sz w:val="18"/>
        </w:rPr>
        <w:t>ly</w:t>
      </w:r>
      <w:r w:rsidRPr="0046198A">
        <w:rPr>
          <w:rFonts w:asciiTheme="minorHAnsi" w:hAnsiTheme="minorHAnsi" w:cstheme="minorHAnsi"/>
          <w:sz w:val="18"/>
        </w:rPr>
        <w:t xml:space="preserve"> significan</w:t>
      </w:r>
      <w:r>
        <w:rPr>
          <w:rFonts w:asciiTheme="minorHAnsi" w:hAnsiTheme="minorHAnsi" w:cstheme="minorHAnsi"/>
          <w:sz w:val="18"/>
        </w:rPr>
        <w:t xml:space="preserve">t difference (p&lt;0.05) in the </w:t>
      </w:r>
      <w:proofErr w:type="gramStart"/>
      <w:r w:rsidR="00C21642" w:rsidRPr="00C21642">
        <w:rPr>
          <w:rFonts w:asciiTheme="minorHAnsi" w:hAnsiTheme="minorHAnsi" w:cstheme="minorHAnsi"/>
          <w:sz w:val="18"/>
        </w:rPr>
        <w:t>odds</w:t>
      </w:r>
      <w:r w:rsidR="00C21642" w:rsidRPr="00C21642" w:rsidDel="00C21642">
        <w:rPr>
          <w:rFonts w:asciiTheme="minorHAnsi" w:hAnsiTheme="minorHAnsi" w:cstheme="minorHAnsi"/>
          <w:sz w:val="18"/>
        </w:rPr>
        <w:t xml:space="preserve"> </w:t>
      </w:r>
      <w:r>
        <w:rPr>
          <w:rFonts w:asciiTheme="minorHAnsi" w:hAnsiTheme="minorHAnsi" w:cstheme="minorHAnsi"/>
          <w:sz w:val="18"/>
        </w:rPr>
        <w:t xml:space="preserve"> of</w:t>
      </w:r>
      <w:proofErr w:type="gramEnd"/>
      <w:r>
        <w:rPr>
          <w:rFonts w:asciiTheme="minorHAnsi" w:hAnsiTheme="minorHAnsi" w:cstheme="minorHAnsi"/>
          <w:sz w:val="18"/>
        </w:rPr>
        <w:t xml:space="preserve"> reporting between the two arms of the trial</w:t>
      </w:r>
    </w:p>
    <w:p w14:paraId="2798C359" w14:textId="77777777" w:rsidR="0082597F" w:rsidRPr="0082597F" w:rsidRDefault="0082597F" w:rsidP="0082597F">
      <w:pPr>
        <w:rPr>
          <w:rFonts w:asciiTheme="minorHAnsi" w:hAnsiTheme="minorHAnsi" w:cstheme="minorHAnsi"/>
          <w:sz w:val="18"/>
          <w:szCs w:val="16"/>
          <w:lang w:val="en-NZ"/>
        </w:rPr>
      </w:pPr>
      <w:r w:rsidRPr="0082597F">
        <w:rPr>
          <w:rFonts w:asciiTheme="minorHAnsi" w:hAnsiTheme="minorHAnsi" w:cstheme="minorHAnsi"/>
          <w:color w:val="000000"/>
          <w:sz w:val="18"/>
          <w:szCs w:val="16"/>
          <w:lang w:val="en-NZ"/>
        </w:rPr>
        <w:t>Missing values indicate that there was no need to use the GEE model because there was not enough data values.</w:t>
      </w:r>
    </w:p>
    <w:p w14:paraId="0846D781" w14:textId="280E6B85" w:rsidR="00982244" w:rsidRDefault="00982244">
      <w:pPr>
        <w:rPr>
          <w:rFonts w:asciiTheme="minorHAnsi" w:hAnsiTheme="minorHAnsi" w:cstheme="minorHAnsi"/>
          <w:sz w:val="18"/>
        </w:rPr>
      </w:pPr>
    </w:p>
    <w:p w14:paraId="2D8671B1" w14:textId="0ECBDFF9" w:rsidR="00D93880" w:rsidRPr="00B1479F" w:rsidRDefault="00D93880" w:rsidP="00B1479F">
      <w:pPr>
        <w:rPr>
          <w:rFonts w:asciiTheme="minorHAnsi" w:hAnsiTheme="minorHAnsi" w:cstheme="minorHAnsi"/>
          <w:sz w:val="18"/>
        </w:rPr>
      </w:pPr>
      <w:r>
        <w:rPr>
          <w:rFonts w:asciiTheme="minorHAnsi" w:hAnsiTheme="minorHAnsi" w:cstheme="minorHAnsi"/>
          <w:sz w:val="18"/>
        </w:rPr>
        <w:br w:type="page"/>
      </w:r>
    </w:p>
    <w:p w14:paraId="701BE13F" w14:textId="789D1BBA" w:rsidR="00D93880" w:rsidRPr="00B1479F" w:rsidRDefault="00D93880">
      <w:pPr>
        <w:rPr>
          <w:rFonts w:asciiTheme="minorHAnsi" w:hAnsiTheme="minorHAnsi" w:cstheme="minorHAnsi"/>
        </w:rPr>
      </w:pPr>
    </w:p>
    <w:p w14:paraId="3E3DB9DD" w14:textId="354F5471" w:rsidR="00D93880" w:rsidRPr="00087367" w:rsidRDefault="00D93880">
      <w:pPr>
        <w:rPr>
          <w:rFonts w:asciiTheme="minorHAnsi" w:hAnsiTheme="minorHAnsi" w:cstheme="minorHAnsi"/>
          <w:b/>
          <w:sz w:val="20"/>
          <w:szCs w:val="20"/>
        </w:rPr>
      </w:pPr>
      <w:r w:rsidRPr="00087367">
        <w:rPr>
          <w:rFonts w:asciiTheme="minorHAnsi" w:hAnsiTheme="minorHAnsi" w:cstheme="minorHAnsi"/>
          <w:b/>
          <w:sz w:val="20"/>
          <w:szCs w:val="20"/>
        </w:rPr>
        <w:t xml:space="preserve">Supplementary Table </w:t>
      </w:r>
      <w:r w:rsidR="00B36609">
        <w:rPr>
          <w:rFonts w:asciiTheme="minorHAnsi" w:hAnsiTheme="minorHAnsi" w:cstheme="minorHAnsi"/>
          <w:b/>
          <w:sz w:val="20"/>
          <w:szCs w:val="20"/>
        </w:rPr>
        <w:t>8</w:t>
      </w:r>
      <w:r w:rsidR="00B1479F" w:rsidRPr="00087367">
        <w:rPr>
          <w:rFonts w:asciiTheme="minorHAnsi" w:hAnsiTheme="minorHAnsi" w:cstheme="minorHAnsi"/>
          <w:sz w:val="20"/>
          <w:szCs w:val="20"/>
        </w:rPr>
        <w:t xml:space="preserve">: Concurrent study GEE model analysis of symptoms-LAIV </w:t>
      </w:r>
      <w:r w:rsidR="00B1479F" w:rsidRPr="00087367">
        <w:rPr>
          <w:rFonts w:asciiTheme="minorHAnsi" w:hAnsiTheme="minorHAnsi" w:cstheme="minorHAnsi"/>
          <w:bCs/>
          <w:iCs/>
          <w:color w:val="000000"/>
          <w:sz w:val="20"/>
          <w:szCs w:val="20"/>
        </w:rPr>
        <w:t>Colonisation Positive vs. Negative (reference-Negative)</w:t>
      </w:r>
    </w:p>
    <w:tbl>
      <w:tblPr>
        <w:tblW w:w="9261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84"/>
        <w:gridCol w:w="1883"/>
        <w:gridCol w:w="1350"/>
        <w:gridCol w:w="912"/>
        <w:gridCol w:w="912"/>
        <w:gridCol w:w="912"/>
        <w:gridCol w:w="1208"/>
      </w:tblGrid>
      <w:tr w:rsidR="00D93880" w:rsidRPr="00B1479F" w14:paraId="5338EB4F" w14:textId="77777777" w:rsidTr="00B357D7">
        <w:trPr>
          <w:cantSplit/>
          <w:tblHeader/>
          <w:jc w:val="center"/>
        </w:trPr>
        <w:tc>
          <w:tcPr>
            <w:tcW w:w="6229" w:type="dxa"/>
            <w:gridSpan w:val="4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789349A6" w14:textId="77777777" w:rsidR="00D93880" w:rsidRPr="00B1479F" w:rsidRDefault="00D93880" w:rsidP="00B357D7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457D5985" w14:textId="77777777" w:rsidR="00D93880" w:rsidRPr="00B1479F" w:rsidRDefault="00D93880" w:rsidP="00B357D7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20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74E012AA" w14:textId="77777777" w:rsidR="00D93880" w:rsidRPr="00B1479F" w:rsidRDefault="00D93880" w:rsidP="00B357D7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D93880" w:rsidRPr="00B1479F" w14:paraId="5185983D" w14:textId="77777777" w:rsidTr="00B357D7">
        <w:trPr>
          <w:cantSplit/>
          <w:tblHeader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49A810BD" w14:textId="77777777" w:rsidR="00D93880" w:rsidRPr="00B1479F" w:rsidRDefault="00D93880" w:rsidP="00B357D7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Parameter</w:t>
            </w: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4F96F0BC" w14:textId="77777777" w:rsidR="00D93880" w:rsidRPr="00B1479F" w:rsidRDefault="00D93880" w:rsidP="00B357D7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Comparison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6C9E4079" w14:textId="77777777" w:rsidR="00D93880" w:rsidRPr="00B1479F" w:rsidRDefault="00D93880" w:rsidP="00B357D7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Day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0E1C5C8B" w14:textId="77777777" w:rsidR="00D93880" w:rsidRPr="00B1479F" w:rsidRDefault="00D93880" w:rsidP="00B357D7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OR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7116FA43" w14:textId="77777777" w:rsidR="00D93880" w:rsidRPr="00B1479F" w:rsidRDefault="00D93880" w:rsidP="00B357D7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Lower Limit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198BDE45" w14:textId="77777777" w:rsidR="00D93880" w:rsidRPr="00B1479F" w:rsidRDefault="00D93880" w:rsidP="00B357D7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Upper Limit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25DAAF58" w14:textId="77777777" w:rsidR="00D93880" w:rsidRPr="00B1479F" w:rsidRDefault="00D93880" w:rsidP="00B357D7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Probability</w:t>
            </w:r>
          </w:p>
        </w:tc>
      </w:tr>
      <w:tr w:rsidR="00647BEF" w:rsidRPr="00B1479F" w14:paraId="3CCDE959" w14:textId="77777777" w:rsidTr="00465739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2E2AC3" w14:textId="77777777" w:rsidR="00647BEF" w:rsidRPr="00B1479F" w:rsidRDefault="00647BEF" w:rsidP="00647BEF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NEEZING</w:t>
            </w: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2B4312" w14:textId="77777777" w:rsidR="00647BEF" w:rsidRPr="00B1479F" w:rsidRDefault="00647BEF" w:rsidP="00647BEF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ositive VS Negativ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B8E745" w14:textId="77777777" w:rsidR="00647BEF" w:rsidRPr="00B1479F" w:rsidRDefault="00647BEF" w:rsidP="00647BEF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&lt;=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8D4B2F" w14:textId="2DD41709" w:rsidR="00647BEF" w:rsidRPr="0044289C" w:rsidRDefault="00647BEF" w:rsidP="00647BEF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highlight w:val="yellow"/>
                <w:lang w:val="en-US"/>
              </w:rPr>
            </w:pPr>
            <w:r w:rsidRPr="007B6FFE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8A337F" w14:textId="3C8487AA" w:rsidR="00647BEF" w:rsidRPr="0044289C" w:rsidRDefault="00647BEF" w:rsidP="00647BEF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highlight w:val="yellow"/>
                <w:lang w:val="en-US"/>
              </w:rPr>
            </w:pPr>
            <w:r w:rsidRPr="007B6FFE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E67EC8" w14:textId="435564F7" w:rsidR="00647BEF" w:rsidRPr="0044289C" w:rsidRDefault="00647BEF" w:rsidP="00647BEF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highlight w:val="yellow"/>
                <w:lang w:val="en-US"/>
              </w:rPr>
            </w:pPr>
            <w:r w:rsidRPr="007B6FFE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9A8ADC" w14:textId="3E0F3A43" w:rsidR="00647BEF" w:rsidRPr="00B357D7" w:rsidRDefault="00647BEF" w:rsidP="00647BE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7B6FFE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647BEF" w:rsidRPr="00B1479F" w14:paraId="1938AB89" w14:textId="77777777" w:rsidTr="00465739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7DC37D" w14:textId="77777777" w:rsidR="00647BEF" w:rsidRPr="00B1479F" w:rsidRDefault="00647BEF" w:rsidP="00647BEF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C1692D" w14:textId="77777777" w:rsidR="00647BEF" w:rsidRPr="00B1479F" w:rsidRDefault="00647BEF" w:rsidP="00647BEF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ECCA3A" w14:textId="77777777" w:rsidR="00647BEF" w:rsidRPr="00B1479F" w:rsidRDefault="00647BEF" w:rsidP="00647BEF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&gt;=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16D5AF" w14:textId="693AF0B5" w:rsidR="00647BEF" w:rsidRPr="00B1479F" w:rsidRDefault="00647BEF" w:rsidP="00647BEF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B6FFE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106068" w14:textId="15313DD4" w:rsidR="00647BEF" w:rsidRPr="00B1479F" w:rsidRDefault="00647BEF" w:rsidP="00647BEF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B6FFE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4F5AB6" w14:textId="1071E1FC" w:rsidR="00647BEF" w:rsidRPr="00B1479F" w:rsidRDefault="00647BEF" w:rsidP="00647BEF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B6FFE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57C54B" w14:textId="7BF741F5" w:rsidR="00647BEF" w:rsidRPr="00B1479F" w:rsidRDefault="00647BEF" w:rsidP="00647BEF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B6FFE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647BEF" w:rsidRPr="00B1479F" w14:paraId="12D654F7" w14:textId="77777777" w:rsidTr="00465739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195FB7" w14:textId="77777777" w:rsidR="00647BEF" w:rsidRPr="00B1479F" w:rsidRDefault="00647BEF" w:rsidP="00647BEF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79CB1F" w14:textId="77777777" w:rsidR="00647BEF" w:rsidRPr="00B1479F" w:rsidRDefault="00647BEF" w:rsidP="00647BEF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721D5B" w14:textId="77777777" w:rsidR="00647BEF" w:rsidRPr="00B1479F" w:rsidRDefault="00647BEF" w:rsidP="00647BEF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ll time points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DD15A2" w14:textId="57AA43CC" w:rsidR="00647BEF" w:rsidRPr="002B48E6" w:rsidRDefault="00647BEF" w:rsidP="00647BEF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highlight w:val="yellow"/>
                <w:lang w:val="en-US"/>
              </w:rPr>
            </w:pPr>
            <w:r w:rsidRPr="007B6FFE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93BF12" w14:textId="39F7C340" w:rsidR="00647BEF" w:rsidRPr="002B48E6" w:rsidRDefault="00647BEF" w:rsidP="00647BEF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highlight w:val="yellow"/>
                <w:lang w:val="en-US"/>
              </w:rPr>
            </w:pPr>
            <w:r w:rsidRPr="007B6FFE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15D980" w14:textId="710A356E" w:rsidR="00647BEF" w:rsidRPr="002B48E6" w:rsidRDefault="00647BEF" w:rsidP="00647BEF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highlight w:val="yellow"/>
                <w:lang w:val="en-US"/>
              </w:rPr>
            </w:pPr>
            <w:r w:rsidRPr="007B6FFE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45D3AC" w14:textId="2FB0AC3B" w:rsidR="00647BEF" w:rsidRPr="00B357D7" w:rsidRDefault="00647BEF" w:rsidP="00647BE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7B6FFE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D93880" w:rsidRPr="00B1479F" w14:paraId="08F1B3C1" w14:textId="77777777" w:rsidTr="00B357D7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86355D" w14:textId="77777777" w:rsidR="00D93880" w:rsidRPr="00B1479F" w:rsidRDefault="00D93880" w:rsidP="00B357D7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UNNYNOSE</w:t>
            </w: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B9FC04" w14:textId="77777777" w:rsidR="00D93880" w:rsidRPr="00B1479F" w:rsidRDefault="00D93880" w:rsidP="00B357D7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ositive VS Negativ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05E705" w14:textId="77777777" w:rsidR="00D93880" w:rsidRPr="00B1479F" w:rsidRDefault="00D93880" w:rsidP="00B357D7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&lt;=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D7C5BD2" w14:textId="77777777" w:rsidR="00D93880" w:rsidRPr="00B1479F" w:rsidRDefault="00D93880" w:rsidP="00B357D7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5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DB5930" w14:textId="77777777" w:rsidR="00D93880" w:rsidRPr="00B1479F" w:rsidRDefault="00D93880" w:rsidP="00B357D7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05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7F94E5F" w14:textId="77777777" w:rsidR="00D93880" w:rsidRPr="00B1479F" w:rsidRDefault="00D93880" w:rsidP="00B357D7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.37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40545F" w14:textId="77777777" w:rsidR="00D93880" w:rsidRPr="00B1479F" w:rsidRDefault="00D93880" w:rsidP="00B357D7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6231</w:t>
            </w:r>
          </w:p>
        </w:tc>
      </w:tr>
      <w:tr w:rsidR="00D93880" w:rsidRPr="00B1479F" w14:paraId="3A87147E" w14:textId="77777777" w:rsidTr="00B357D7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89B487" w14:textId="77777777" w:rsidR="00D93880" w:rsidRPr="00B1479F" w:rsidRDefault="00D93880" w:rsidP="00B357D7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DF6879" w14:textId="77777777" w:rsidR="00D93880" w:rsidRPr="00B1479F" w:rsidRDefault="00D93880" w:rsidP="00B357D7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1B7C419" w14:textId="77777777" w:rsidR="00D93880" w:rsidRPr="00B1479F" w:rsidRDefault="00D93880" w:rsidP="00B357D7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&gt;=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EABA43" w14:textId="77777777" w:rsidR="00D93880" w:rsidRPr="00B1479F" w:rsidRDefault="00D93880" w:rsidP="00B357D7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1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F88B9C" w14:textId="77777777" w:rsidR="00D93880" w:rsidRPr="00B1479F" w:rsidRDefault="00D93880" w:rsidP="00B357D7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20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10AF65" w14:textId="77777777" w:rsidR="00D93880" w:rsidRPr="00B1479F" w:rsidRDefault="00D93880" w:rsidP="00B357D7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.22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2599B9" w14:textId="77777777" w:rsidR="00D93880" w:rsidRPr="00B1479F" w:rsidRDefault="00D93880" w:rsidP="00B357D7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8910</w:t>
            </w:r>
          </w:p>
        </w:tc>
      </w:tr>
      <w:tr w:rsidR="00D93880" w:rsidRPr="00B1479F" w14:paraId="504ACABD" w14:textId="77777777" w:rsidTr="00B357D7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B29E7C8" w14:textId="77777777" w:rsidR="00D93880" w:rsidRPr="00B1479F" w:rsidRDefault="00D93880" w:rsidP="00B357D7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ADE4D5" w14:textId="77777777" w:rsidR="00D93880" w:rsidRPr="00B1479F" w:rsidRDefault="00D93880" w:rsidP="00B357D7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309EEA" w14:textId="77777777" w:rsidR="00D93880" w:rsidRPr="00B1479F" w:rsidRDefault="00D93880" w:rsidP="00B357D7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ll time points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4D4130" w14:textId="77777777" w:rsidR="00D93880" w:rsidRPr="00B1479F" w:rsidRDefault="00D93880" w:rsidP="00B357D7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78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CAA188" w14:textId="77777777" w:rsidR="00D93880" w:rsidRPr="00B1479F" w:rsidRDefault="00D93880" w:rsidP="00B357D7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17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5A3C91B" w14:textId="77777777" w:rsidR="00D93880" w:rsidRPr="00B1479F" w:rsidRDefault="00D93880" w:rsidP="00B357D7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51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66DD76" w14:textId="77777777" w:rsidR="00D93880" w:rsidRPr="00B1479F" w:rsidRDefault="00D93880" w:rsidP="00B357D7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7449</w:t>
            </w:r>
          </w:p>
        </w:tc>
      </w:tr>
      <w:tr w:rsidR="00647BEF" w:rsidRPr="00B1479F" w14:paraId="0DCF8478" w14:textId="77777777" w:rsidTr="00465739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508A74" w14:textId="77777777" w:rsidR="00647BEF" w:rsidRPr="00B1479F" w:rsidRDefault="00647BEF" w:rsidP="00647BEF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ONGESTION</w:t>
            </w: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CDC5D29" w14:textId="77777777" w:rsidR="00647BEF" w:rsidRPr="00B1479F" w:rsidRDefault="00647BEF" w:rsidP="00647BEF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ositive VS Negativ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CEE9946" w14:textId="77777777" w:rsidR="00647BEF" w:rsidRPr="00B1479F" w:rsidRDefault="00647BEF" w:rsidP="00647BEF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&lt;=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7B1926" w14:textId="27CC233C" w:rsidR="00647BEF" w:rsidRPr="0044289C" w:rsidRDefault="00647BEF" w:rsidP="00647BEF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highlight w:val="yellow"/>
                <w:lang w:val="en-US"/>
              </w:rPr>
            </w:pPr>
            <w:r w:rsidRPr="005A5896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80B76C" w14:textId="5D70796E" w:rsidR="00647BEF" w:rsidRPr="0044289C" w:rsidRDefault="00647BEF" w:rsidP="00647BEF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highlight w:val="yellow"/>
                <w:lang w:val="en-US"/>
              </w:rPr>
            </w:pPr>
            <w:r w:rsidRPr="005A5896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09844C" w14:textId="3EEF597C" w:rsidR="00647BEF" w:rsidRPr="0044289C" w:rsidRDefault="00647BEF" w:rsidP="00647BEF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highlight w:val="yellow"/>
                <w:lang w:val="en-US"/>
              </w:rPr>
            </w:pPr>
            <w:r w:rsidRPr="005A5896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253E2F" w14:textId="7F48D2CB" w:rsidR="00647BEF" w:rsidRPr="0044289C" w:rsidRDefault="00647BEF" w:rsidP="00647BE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highlight w:val="yellow"/>
                <w:lang w:val="en-US"/>
              </w:rPr>
            </w:pPr>
            <w:r w:rsidRPr="005A5896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647BEF" w:rsidRPr="00B1479F" w14:paraId="13DD7A5B" w14:textId="77777777" w:rsidTr="00465739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199894" w14:textId="77777777" w:rsidR="00647BEF" w:rsidRPr="00B1479F" w:rsidRDefault="00647BEF" w:rsidP="00647BEF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9FF4D52" w14:textId="77777777" w:rsidR="00647BEF" w:rsidRPr="00B1479F" w:rsidRDefault="00647BEF" w:rsidP="00647BEF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245F777" w14:textId="77777777" w:rsidR="00647BEF" w:rsidRPr="00B1479F" w:rsidRDefault="00647BEF" w:rsidP="00647BEF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&gt;=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335E4E" w14:textId="27CBB367" w:rsidR="00647BEF" w:rsidRPr="00B1479F" w:rsidRDefault="00647BEF" w:rsidP="00647BEF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A5896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B5BA84" w14:textId="4CAE416C" w:rsidR="00647BEF" w:rsidRPr="00B1479F" w:rsidRDefault="00647BEF" w:rsidP="00647BEF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A5896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C12E40" w14:textId="54109F41" w:rsidR="00647BEF" w:rsidRPr="00B1479F" w:rsidRDefault="00647BEF" w:rsidP="00647BEF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A5896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180DFC" w14:textId="1CBA6458" w:rsidR="00647BEF" w:rsidRPr="00B1479F" w:rsidRDefault="00647BEF" w:rsidP="00647BEF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A5896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647BEF" w:rsidRPr="00B1479F" w14:paraId="326EE3CF" w14:textId="77777777" w:rsidTr="00465739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ABA7A3" w14:textId="77777777" w:rsidR="00647BEF" w:rsidRPr="00B1479F" w:rsidRDefault="00647BEF" w:rsidP="00647BEF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4AE2FD" w14:textId="77777777" w:rsidR="00647BEF" w:rsidRPr="00B1479F" w:rsidRDefault="00647BEF" w:rsidP="00647BEF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9F30EC1" w14:textId="77777777" w:rsidR="00647BEF" w:rsidRPr="00B1479F" w:rsidRDefault="00647BEF" w:rsidP="00647BEF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ll time points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89CBEC" w14:textId="35A854BE" w:rsidR="00647BEF" w:rsidRPr="002B48E6" w:rsidRDefault="00647BEF" w:rsidP="00647BEF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highlight w:val="yellow"/>
                <w:lang w:val="en-US"/>
              </w:rPr>
            </w:pPr>
            <w:r w:rsidRPr="005A5896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60CCFC" w14:textId="15C7CF86" w:rsidR="00647BEF" w:rsidRPr="002B48E6" w:rsidRDefault="00647BEF" w:rsidP="00647BEF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highlight w:val="yellow"/>
                <w:lang w:val="en-US"/>
              </w:rPr>
            </w:pPr>
            <w:r w:rsidRPr="005A5896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A4DEDA" w14:textId="2D70FAA2" w:rsidR="00647BEF" w:rsidRPr="002B48E6" w:rsidRDefault="00647BEF" w:rsidP="00647BEF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highlight w:val="yellow"/>
                <w:lang w:val="en-US"/>
              </w:rPr>
            </w:pPr>
            <w:r w:rsidRPr="005A5896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061C0D" w14:textId="624BE01B" w:rsidR="00647BEF" w:rsidRPr="00B357D7" w:rsidRDefault="00647BEF" w:rsidP="00647BE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5A5896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D93880" w:rsidRPr="00B1479F" w14:paraId="4519F110" w14:textId="77777777" w:rsidTr="00B357D7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2641CE" w14:textId="77777777" w:rsidR="00D93880" w:rsidRPr="00B1479F" w:rsidRDefault="00D93880" w:rsidP="00B357D7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HROATSYMPTOMS</w:t>
            </w: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DB77239" w14:textId="77777777" w:rsidR="00D93880" w:rsidRPr="00B1479F" w:rsidRDefault="00D93880" w:rsidP="00B357D7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ositive VS Negativ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1A5CE40" w14:textId="77777777" w:rsidR="00D93880" w:rsidRPr="00B1479F" w:rsidRDefault="00D93880" w:rsidP="00B357D7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&lt;=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0E6230D" w14:textId="77777777" w:rsidR="00D93880" w:rsidRPr="00B1479F" w:rsidRDefault="00D93880" w:rsidP="00B357D7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15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DB6D3C" w14:textId="77777777" w:rsidR="00D93880" w:rsidRPr="00B1479F" w:rsidRDefault="00D93880" w:rsidP="00B357D7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07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FA6385" w14:textId="77777777" w:rsidR="00D93880" w:rsidRPr="00B1479F" w:rsidRDefault="00D93880" w:rsidP="00B357D7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9.58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C8E584" w14:textId="77777777" w:rsidR="00D93880" w:rsidRPr="00B1479F" w:rsidRDefault="00D93880" w:rsidP="00B357D7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9221</w:t>
            </w:r>
          </w:p>
        </w:tc>
      </w:tr>
      <w:tr w:rsidR="00D93880" w:rsidRPr="00B1479F" w14:paraId="7D514469" w14:textId="77777777" w:rsidTr="00B357D7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41D32C" w14:textId="77777777" w:rsidR="00D93880" w:rsidRPr="00B1479F" w:rsidRDefault="00D93880" w:rsidP="00B357D7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B4F0916" w14:textId="77777777" w:rsidR="00D93880" w:rsidRPr="00B1479F" w:rsidRDefault="00D93880" w:rsidP="00B357D7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1C837B" w14:textId="77777777" w:rsidR="00D93880" w:rsidRPr="00B1479F" w:rsidRDefault="00D93880" w:rsidP="00B357D7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&gt;=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ECF481" w14:textId="77777777" w:rsidR="00D93880" w:rsidRPr="00B1479F" w:rsidRDefault="00D93880" w:rsidP="00B357D7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42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6CC524" w14:textId="77777777" w:rsidR="00D93880" w:rsidRPr="00B1479F" w:rsidRDefault="00D93880" w:rsidP="00B357D7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20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AD3CC78" w14:textId="77777777" w:rsidR="00D93880" w:rsidRPr="00B1479F" w:rsidRDefault="00D93880" w:rsidP="00B357D7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8.66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5801FE" w14:textId="77777777" w:rsidR="00D93880" w:rsidRPr="00B1479F" w:rsidRDefault="00D93880" w:rsidP="00B357D7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4837</w:t>
            </w:r>
          </w:p>
        </w:tc>
      </w:tr>
      <w:tr w:rsidR="00D93880" w:rsidRPr="00B1479F" w14:paraId="17572541" w14:textId="77777777" w:rsidTr="00B357D7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BA79DD" w14:textId="77777777" w:rsidR="00D93880" w:rsidRPr="00B1479F" w:rsidRDefault="00D93880" w:rsidP="00B357D7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E1E7BA" w14:textId="77777777" w:rsidR="00D93880" w:rsidRPr="00B1479F" w:rsidRDefault="00D93880" w:rsidP="00B357D7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83BF9C" w14:textId="77777777" w:rsidR="00D93880" w:rsidRPr="00B1479F" w:rsidRDefault="00D93880" w:rsidP="00B357D7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ll time points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5A92DF" w14:textId="77777777" w:rsidR="00D93880" w:rsidRPr="00B1479F" w:rsidRDefault="00D93880" w:rsidP="00B357D7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67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C14EA1" w14:textId="77777777" w:rsidR="00D93880" w:rsidRPr="00B1479F" w:rsidRDefault="00D93880" w:rsidP="00B357D7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25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F23341" w14:textId="77777777" w:rsidR="00D93880" w:rsidRPr="00B1479F" w:rsidRDefault="00D93880" w:rsidP="00B357D7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.94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CA52A5D" w14:textId="77777777" w:rsidR="00D93880" w:rsidRPr="00B1479F" w:rsidRDefault="00D93880" w:rsidP="00B357D7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5933</w:t>
            </w:r>
          </w:p>
        </w:tc>
      </w:tr>
      <w:tr w:rsidR="00186B80" w:rsidRPr="00B1479F" w14:paraId="4F62BFE7" w14:textId="77777777" w:rsidTr="00465739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3CDEA5" w14:textId="77777777" w:rsidR="00186B80" w:rsidRPr="00B1479F" w:rsidRDefault="00186B80" w:rsidP="00186B80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OUGH</w:t>
            </w: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3623FB" w14:textId="77777777" w:rsidR="00186B80" w:rsidRPr="00B1479F" w:rsidRDefault="00186B80" w:rsidP="00186B80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ositive VS Negativ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0F04F6" w14:textId="77777777" w:rsidR="00186B80" w:rsidRPr="00B1479F" w:rsidRDefault="00186B80" w:rsidP="00186B80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&lt;=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3E34B9" w14:textId="13E1620C" w:rsidR="00186B80" w:rsidRPr="00B1479F" w:rsidRDefault="00186B80" w:rsidP="00186B80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797181" w14:textId="487B31F6" w:rsidR="00186B80" w:rsidRPr="00B1479F" w:rsidRDefault="00186B80" w:rsidP="00186B80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042299" w14:textId="39388EC6" w:rsidR="00186B80" w:rsidRPr="00B1479F" w:rsidRDefault="00186B80" w:rsidP="00186B80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B04563" w14:textId="49CA04B1" w:rsidR="00186B80" w:rsidRPr="00B1479F" w:rsidRDefault="00186B80" w:rsidP="00186B80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186B80" w:rsidRPr="00B1479F" w14:paraId="0663609D" w14:textId="77777777" w:rsidTr="00465739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A68F210" w14:textId="77777777" w:rsidR="00186B80" w:rsidRPr="00B1479F" w:rsidRDefault="00186B80" w:rsidP="00186B80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1B0DEE" w14:textId="77777777" w:rsidR="00186B80" w:rsidRPr="00B1479F" w:rsidRDefault="00186B80" w:rsidP="00186B80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3F22D30" w14:textId="77777777" w:rsidR="00186B80" w:rsidRPr="00B1479F" w:rsidRDefault="00186B80" w:rsidP="00186B80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&gt;=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BC8073" w14:textId="6622CE12" w:rsidR="00186B80" w:rsidRPr="00B1479F" w:rsidRDefault="00186B80" w:rsidP="00186B80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9898EA" w14:textId="60486539" w:rsidR="00186B80" w:rsidRPr="00B1479F" w:rsidRDefault="00186B80" w:rsidP="00186B80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2F1A61" w14:textId="54602FFF" w:rsidR="00186B80" w:rsidRPr="00B1479F" w:rsidRDefault="00186B80" w:rsidP="00186B80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13DF1F" w14:textId="091E1FE2" w:rsidR="00186B80" w:rsidRPr="00B357D7" w:rsidRDefault="00186B80" w:rsidP="00186B80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186B80" w:rsidRPr="00B1479F" w14:paraId="3F4006E3" w14:textId="77777777" w:rsidTr="00465739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D7E0AED" w14:textId="77777777" w:rsidR="00186B80" w:rsidRPr="00B1479F" w:rsidRDefault="00186B80" w:rsidP="00186B80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7760029" w14:textId="77777777" w:rsidR="00186B80" w:rsidRPr="00B1479F" w:rsidRDefault="00186B80" w:rsidP="00186B80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4F10B78" w14:textId="77777777" w:rsidR="00186B80" w:rsidRPr="00B1479F" w:rsidRDefault="00186B80" w:rsidP="00186B80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ll time points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51EDFD" w14:textId="63B9D733" w:rsidR="00186B80" w:rsidRPr="00B1479F" w:rsidRDefault="00186B80" w:rsidP="00186B80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23ABE5" w14:textId="6B819EE9" w:rsidR="00186B80" w:rsidRPr="00B1479F" w:rsidRDefault="00186B80" w:rsidP="00186B80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8657BF" w14:textId="66BA3340" w:rsidR="00186B80" w:rsidRPr="00B1479F" w:rsidRDefault="00186B80" w:rsidP="00186B80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E0EF10" w14:textId="104CF997" w:rsidR="00186B80" w:rsidRPr="00B1479F" w:rsidRDefault="00186B80" w:rsidP="00186B80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1323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D93880" w:rsidRPr="00B1479F" w14:paraId="09297932" w14:textId="77777777" w:rsidTr="00B357D7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65516A6" w14:textId="7F69C3BD" w:rsidR="00D93880" w:rsidRPr="00B1479F" w:rsidRDefault="00D93880" w:rsidP="00B357D7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EADACHE</w:t>
            </w: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528C29" w14:textId="77777777" w:rsidR="00D93880" w:rsidRPr="00B1479F" w:rsidRDefault="00D93880" w:rsidP="00B357D7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ositive VS Negativ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D7E107" w14:textId="77777777" w:rsidR="00D93880" w:rsidRPr="00B1479F" w:rsidRDefault="00D93880" w:rsidP="00B357D7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&lt;=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E0A51B" w14:textId="77777777" w:rsidR="00D93880" w:rsidRPr="00B1479F" w:rsidRDefault="00D93880" w:rsidP="00B357D7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25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72AD54D" w14:textId="77777777" w:rsidR="00D93880" w:rsidRPr="00B1479F" w:rsidRDefault="00D93880" w:rsidP="00B357D7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07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45B24E" w14:textId="77777777" w:rsidR="00D93880" w:rsidRPr="00B1479F" w:rsidRDefault="00D93880" w:rsidP="00B357D7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2.13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D6312D" w14:textId="77777777" w:rsidR="00D93880" w:rsidRPr="00B1479F" w:rsidRDefault="00D93880" w:rsidP="00B357D7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8790</w:t>
            </w:r>
          </w:p>
        </w:tc>
      </w:tr>
      <w:tr w:rsidR="00D93880" w:rsidRPr="00B1479F" w14:paraId="0BA0340B" w14:textId="77777777" w:rsidTr="00B357D7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71B3195" w14:textId="77777777" w:rsidR="00D93880" w:rsidRPr="00B1479F" w:rsidRDefault="00D93880" w:rsidP="00B357D7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949E05F" w14:textId="77777777" w:rsidR="00D93880" w:rsidRPr="00B1479F" w:rsidRDefault="00D93880" w:rsidP="00B357D7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315BAC" w14:textId="77777777" w:rsidR="00D93880" w:rsidRPr="00B1479F" w:rsidRDefault="00D93880" w:rsidP="00B357D7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&gt;=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A96DA68" w14:textId="77777777" w:rsidR="00D93880" w:rsidRPr="00B1479F" w:rsidRDefault="00D93880" w:rsidP="00B357D7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7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45AA9D" w14:textId="77777777" w:rsidR="00D93880" w:rsidRPr="00B1479F" w:rsidRDefault="00D93880" w:rsidP="00B357D7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22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AF12EA" w14:textId="77777777" w:rsidR="00D93880" w:rsidRPr="00B1479F" w:rsidRDefault="00D93880" w:rsidP="00B357D7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4.01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757898" w14:textId="77777777" w:rsidR="00D93880" w:rsidRPr="00B1479F" w:rsidRDefault="00D93880" w:rsidP="00B357D7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4358</w:t>
            </w:r>
          </w:p>
        </w:tc>
      </w:tr>
      <w:tr w:rsidR="00D93880" w:rsidRPr="00B1479F" w14:paraId="34DFEA25" w14:textId="77777777" w:rsidTr="00B357D7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F92ECA" w14:textId="77777777" w:rsidR="00D93880" w:rsidRPr="00B1479F" w:rsidRDefault="00D93880" w:rsidP="00B357D7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84B5FA" w14:textId="77777777" w:rsidR="00D93880" w:rsidRPr="00B1479F" w:rsidRDefault="00D93880" w:rsidP="00B357D7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46134F" w14:textId="77777777" w:rsidR="00D93880" w:rsidRPr="00B1479F" w:rsidRDefault="00D93880" w:rsidP="00B357D7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ll time points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A5F8F38" w14:textId="77777777" w:rsidR="00D93880" w:rsidRPr="00B1479F" w:rsidRDefault="00D93880" w:rsidP="00B357D7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85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064928" w14:textId="77777777" w:rsidR="00D93880" w:rsidRPr="00B1479F" w:rsidRDefault="00D93880" w:rsidP="00B357D7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27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31805C" w14:textId="77777777" w:rsidR="00D93880" w:rsidRPr="00B1479F" w:rsidRDefault="00D93880" w:rsidP="00B357D7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2.50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9163AF1" w14:textId="77777777" w:rsidR="00D93880" w:rsidRPr="00B1479F" w:rsidRDefault="00D93880" w:rsidP="00B357D7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1479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5297</w:t>
            </w:r>
          </w:p>
        </w:tc>
      </w:tr>
    </w:tbl>
    <w:p w14:paraId="17872AFD" w14:textId="0F29FA20" w:rsidR="00D93880" w:rsidRPr="0082597F" w:rsidRDefault="00D93880" w:rsidP="00D93880">
      <w:pPr>
        <w:rPr>
          <w:rFonts w:asciiTheme="minorHAnsi" w:hAnsiTheme="minorHAnsi" w:cstheme="minorHAnsi"/>
          <w:sz w:val="20"/>
        </w:rPr>
      </w:pPr>
      <w:r w:rsidRPr="0046198A">
        <w:rPr>
          <w:rFonts w:asciiTheme="minorHAnsi" w:hAnsiTheme="minorHAnsi" w:cstheme="minorHAnsi"/>
          <w:b/>
          <w:sz w:val="18"/>
        </w:rPr>
        <w:t xml:space="preserve">Bold </w:t>
      </w:r>
      <w:r w:rsidRPr="0046198A">
        <w:rPr>
          <w:rFonts w:asciiTheme="minorHAnsi" w:hAnsiTheme="minorHAnsi" w:cstheme="minorHAnsi"/>
          <w:sz w:val="18"/>
        </w:rPr>
        <w:t>indicates statistical</w:t>
      </w:r>
      <w:r>
        <w:rPr>
          <w:rFonts w:asciiTheme="minorHAnsi" w:hAnsiTheme="minorHAnsi" w:cstheme="minorHAnsi"/>
          <w:sz w:val="18"/>
        </w:rPr>
        <w:t>ly</w:t>
      </w:r>
      <w:r w:rsidRPr="0046198A">
        <w:rPr>
          <w:rFonts w:asciiTheme="minorHAnsi" w:hAnsiTheme="minorHAnsi" w:cstheme="minorHAnsi"/>
          <w:sz w:val="18"/>
        </w:rPr>
        <w:t xml:space="preserve"> significan</w:t>
      </w:r>
      <w:r>
        <w:rPr>
          <w:rFonts w:asciiTheme="minorHAnsi" w:hAnsiTheme="minorHAnsi" w:cstheme="minorHAnsi"/>
          <w:sz w:val="18"/>
        </w:rPr>
        <w:t xml:space="preserve">t difference (p&lt;0.05) in the </w:t>
      </w:r>
      <w:proofErr w:type="gramStart"/>
      <w:r w:rsidR="00C21642">
        <w:rPr>
          <w:rFonts w:asciiTheme="minorHAnsi" w:hAnsiTheme="minorHAnsi" w:cstheme="minorHAnsi"/>
          <w:sz w:val="18"/>
        </w:rPr>
        <w:t>odds</w:t>
      </w:r>
      <w:r w:rsidR="00C21642" w:rsidDel="00C21642">
        <w:rPr>
          <w:rFonts w:asciiTheme="minorHAnsi" w:hAnsiTheme="minorHAnsi" w:cstheme="minorHAnsi"/>
          <w:sz w:val="18"/>
        </w:rPr>
        <w:t xml:space="preserve"> </w:t>
      </w:r>
      <w:r>
        <w:rPr>
          <w:rFonts w:asciiTheme="minorHAnsi" w:hAnsiTheme="minorHAnsi" w:cstheme="minorHAnsi"/>
          <w:sz w:val="18"/>
        </w:rPr>
        <w:t xml:space="preserve"> of</w:t>
      </w:r>
      <w:proofErr w:type="gramEnd"/>
      <w:r>
        <w:rPr>
          <w:rFonts w:asciiTheme="minorHAnsi" w:hAnsiTheme="minorHAnsi" w:cstheme="minorHAnsi"/>
          <w:sz w:val="18"/>
        </w:rPr>
        <w:t xml:space="preserve"> reporting between colonised and non-colonised LAIV participants</w:t>
      </w:r>
    </w:p>
    <w:p w14:paraId="3788F32B" w14:textId="77777777" w:rsidR="00D93880" w:rsidRPr="0082597F" w:rsidRDefault="00D93880" w:rsidP="00D93880">
      <w:pPr>
        <w:rPr>
          <w:rFonts w:asciiTheme="minorHAnsi" w:hAnsiTheme="minorHAnsi" w:cstheme="minorHAnsi"/>
          <w:sz w:val="18"/>
          <w:szCs w:val="16"/>
          <w:lang w:val="en-NZ"/>
        </w:rPr>
      </w:pPr>
      <w:r w:rsidRPr="0082597F">
        <w:rPr>
          <w:rFonts w:asciiTheme="minorHAnsi" w:hAnsiTheme="minorHAnsi" w:cstheme="minorHAnsi"/>
          <w:color w:val="000000"/>
          <w:sz w:val="18"/>
          <w:szCs w:val="16"/>
          <w:lang w:val="en-NZ"/>
        </w:rPr>
        <w:t>Missing values indicate that there was no need to use the GEE model because there was not enough data values.</w:t>
      </w:r>
    </w:p>
    <w:p w14:paraId="42BD0C06" w14:textId="7DD4923A" w:rsidR="00D93880" w:rsidRDefault="00D93880">
      <w:pPr>
        <w:rPr>
          <w:rFonts w:asciiTheme="minorHAnsi" w:hAnsiTheme="minorHAnsi" w:cstheme="minorHAnsi"/>
          <w:sz w:val="18"/>
        </w:rPr>
      </w:pPr>
    </w:p>
    <w:p w14:paraId="5EFAC011" w14:textId="54A735E6" w:rsidR="00B1479F" w:rsidRDefault="00B1479F">
      <w:pPr>
        <w:rPr>
          <w:rFonts w:asciiTheme="minorHAnsi" w:hAnsiTheme="minorHAnsi" w:cstheme="minorHAnsi"/>
          <w:sz w:val="18"/>
        </w:rPr>
      </w:pPr>
      <w:r>
        <w:rPr>
          <w:rFonts w:asciiTheme="minorHAnsi" w:hAnsiTheme="minorHAnsi" w:cstheme="minorHAnsi"/>
          <w:sz w:val="18"/>
        </w:rPr>
        <w:br w:type="page"/>
      </w:r>
    </w:p>
    <w:p w14:paraId="53A284AA" w14:textId="75969FAF" w:rsidR="00B1479F" w:rsidRPr="00087367" w:rsidRDefault="00B1479F">
      <w:pPr>
        <w:rPr>
          <w:rFonts w:asciiTheme="minorHAnsi" w:hAnsiTheme="minorHAnsi" w:cstheme="minorHAnsi"/>
          <w:b/>
          <w:sz w:val="20"/>
          <w:szCs w:val="20"/>
        </w:rPr>
      </w:pPr>
      <w:r w:rsidRPr="00087367">
        <w:rPr>
          <w:rFonts w:asciiTheme="minorHAnsi" w:hAnsiTheme="minorHAnsi" w:cstheme="minorHAnsi"/>
          <w:b/>
          <w:sz w:val="20"/>
          <w:szCs w:val="20"/>
        </w:rPr>
        <w:lastRenderedPageBreak/>
        <w:t xml:space="preserve">Supplementary Table </w:t>
      </w:r>
      <w:r w:rsidR="00B36609">
        <w:rPr>
          <w:rFonts w:asciiTheme="minorHAnsi" w:hAnsiTheme="minorHAnsi" w:cstheme="minorHAnsi"/>
          <w:b/>
          <w:sz w:val="20"/>
          <w:szCs w:val="20"/>
        </w:rPr>
        <w:t>9</w:t>
      </w:r>
      <w:r w:rsidRPr="00087367">
        <w:rPr>
          <w:rFonts w:asciiTheme="minorHAnsi" w:hAnsiTheme="minorHAnsi" w:cstheme="minorHAnsi"/>
          <w:sz w:val="20"/>
          <w:szCs w:val="20"/>
        </w:rPr>
        <w:t xml:space="preserve">: Concurrent study GEE model analysis of symptoms-TIV </w:t>
      </w:r>
      <w:r w:rsidRPr="00087367">
        <w:rPr>
          <w:rFonts w:asciiTheme="minorHAnsi" w:hAnsiTheme="minorHAnsi" w:cstheme="minorHAnsi"/>
          <w:bCs/>
          <w:iCs/>
          <w:color w:val="000000"/>
          <w:sz w:val="20"/>
          <w:szCs w:val="20"/>
        </w:rPr>
        <w:t>Colonisation Positive vs. Negative (reference-Negative)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84"/>
        <w:gridCol w:w="1883"/>
        <w:gridCol w:w="1350"/>
        <w:gridCol w:w="482"/>
        <w:gridCol w:w="749"/>
        <w:gridCol w:w="736"/>
        <w:gridCol w:w="1208"/>
      </w:tblGrid>
      <w:tr w:rsidR="00B1479F" w:rsidRPr="00B1479F" w14:paraId="7D7F996A" w14:textId="77777777" w:rsidTr="006036BE">
        <w:trPr>
          <w:cantSplit/>
          <w:tblHeader/>
          <w:jc w:val="center"/>
        </w:trPr>
        <w:tc>
          <w:tcPr>
            <w:tcW w:w="5799" w:type="dxa"/>
            <w:gridSpan w:val="4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C4C1F62" w14:textId="77777777" w:rsidR="00B1479F" w:rsidRPr="00B1479F" w:rsidRDefault="00B1479F" w:rsidP="006036BE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85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F5CBB6F" w14:textId="77777777" w:rsidR="00B1479F" w:rsidRPr="00B1479F" w:rsidRDefault="00B1479F" w:rsidP="006036BE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20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38F5A15" w14:textId="77777777" w:rsidR="00B1479F" w:rsidRPr="00B1479F" w:rsidRDefault="00B1479F" w:rsidP="006036BE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B1479F" w:rsidRPr="00B1479F" w14:paraId="42673BF2" w14:textId="77777777" w:rsidTr="006036BE">
        <w:trPr>
          <w:cantSplit/>
          <w:tblHeader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32D63C8" w14:textId="77777777" w:rsidR="00B1479F" w:rsidRPr="00B1479F" w:rsidRDefault="00B1479F" w:rsidP="006036BE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arameter</w:t>
            </w: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F59B544" w14:textId="77777777" w:rsidR="00B1479F" w:rsidRPr="00B1479F" w:rsidRDefault="00B1479F" w:rsidP="006036BE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mparison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F8BC1BA" w14:textId="77777777" w:rsidR="00B1479F" w:rsidRPr="00B1479F" w:rsidRDefault="00B1479F" w:rsidP="006036BE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Day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F93D61C" w14:textId="77777777" w:rsidR="00B1479F" w:rsidRPr="00B1479F" w:rsidRDefault="00B1479F" w:rsidP="006036BE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7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589CC56" w14:textId="77777777" w:rsidR="00B1479F" w:rsidRPr="00B1479F" w:rsidRDefault="00B1479F" w:rsidP="006036BE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Lower Limit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270C2C1" w14:textId="77777777" w:rsidR="00B1479F" w:rsidRPr="00B1479F" w:rsidRDefault="00B1479F" w:rsidP="006036BE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Upper Limit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AEC32D7" w14:textId="77777777" w:rsidR="00B1479F" w:rsidRPr="00B1479F" w:rsidRDefault="00B1479F" w:rsidP="006036BE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robability</w:t>
            </w:r>
          </w:p>
        </w:tc>
      </w:tr>
      <w:tr w:rsidR="00B1479F" w:rsidRPr="00B1479F" w14:paraId="70ADA79E" w14:textId="77777777" w:rsidTr="006036BE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738497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NEEZING</w:t>
            </w: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B247E2" w14:textId="77777777" w:rsidR="00B1479F" w:rsidRPr="00B1479F" w:rsidRDefault="00B1479F" w:rsidP="006036BE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sitive VS Negativ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7C7755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FA9D46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7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702C0B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5682E2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E7C641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0</w:t>
            </w:r>
          </w:p>
        </w:tc>
      </w:tr>
      <w:tr w:rsidR="00B1479F" w:rsidRPr="00B1479F" w14:paraId="00BC6680" w14:textId="77777777" w:rsidTr="006036BE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0449D7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91973F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641311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3C6271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7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997F23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AF45BF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.53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1376AC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827</w:t>
            </w:r>
          </w:p>
        </w:tc>
      </w:tr>
      <w:tr w:rsidR="00B1479F" w:rsidRPr="00B1479F" w14:paraId="6F609EF7" w14:textId="77777777" w:rsidTr="006036BE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B4F0F3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8C79CF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29F636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D71A69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7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1CE8BD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197626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D66154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0</w:t>
            </w:r>
          </w:p>
        </w:tc>
      </w:tr>
      <w:tr w:rsidR="00B1479F" w:rsidRPr="00B1479F" w14:paraId="063CB9EF" w14:textId="77777777" w:rsidTr="006036BE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BF668F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UNNYNOSE</w:t>
            </w: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CE6D78" w14:textId="77777777" w:rsidR="00B1479F" w:rsidRPr="00B1479F" w:rsidRDefault="00B1479F" w:rsidP="006036BE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sitive VS Negativ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4A4F30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CCBFED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7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EBB89F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167736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.86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E84F72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793</w:t>
            </w:r>
          </w:p>
        </w:tc>
      </w:tr>
      <w:tr w:rsidR="00B1479F" w:rsidRPr="00B1479F" w14:paraId="5D584F6A" w14:textId="77777777" w:rsidTr="006036BE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B5C06B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A3A45B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E52EF2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46C55E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7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0E7D9D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F5E168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85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D4FF70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394</w:t>
            </w:r>
          </w:p>
        </w:tc>
      </w:tr>
      <w:tr w:rsidR="00B1479F" w:rsidRPr="00B1479F" w14:paraId="355FF396" w14:textId="77777777" w:rsidTr="006036BE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EB8CA5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7F6870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D66A00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AD6F9E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7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9FF6B5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C876B1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78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7E1E5F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729</w:t>
            </w:r>
          </w:p>
        </w:tc>
      </w:tr>
      <w:tr w:rsidR="00B1479F" w:rsidRPr="00B1479F" w14:paraId="696FCC91" w14:textId="77777777" w:rsidTr="006036BE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108980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NGESTION</w:t>
            </w: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77BC55" w14:textId="77777777" w:rsidR="00B1479F" w:rsidRPr="00B1479F" w:rsidRDefault="00B1479F" w:rsidP="006036BE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sitive VS Negativ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80D1A3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F71C00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7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FA1846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81FB09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.46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887EA9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945</w:t>
            </w:r>
          </w:p>
        </w:tc>
      </w:tr>
      <w:tr w:rsidR="00B1479F" w:rsidRPr="00B1479F" w14:paraId="665CEB29" w14:textId="77777777" w:rsidTr="006036BE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07D934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246367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063326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E4F7C9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0293FA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F3C548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E41095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796</w:t>
            </w:r>
          </w:p>
        </w:tc>
      </w:tr>
      <w:tr w:rsidR="00B1479F" w:rsidRPr="00B1479F" w14:paraId="34F26E24" w14:textId="77777777" w:rsidTr="006036BE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B6653B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563A0A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FD4E8D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BB448D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419A16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C0EEB3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91FF0E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957</w:t>
            </w:r>
          </w:p>
        </w:tc>
      </w:tr>
      <w:tr w:rsidR="00B1479F" w:rsidRPr="00B1479F" w14:paraId="32D51F92" w14:textId="77777777" w:rsidTr="006036BE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781B71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STNASALDRIP</w:t>
            </w: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C19904" w14:textId="77777777" w:rsidR="00B1479F" w:rsidRPr="00B1479F" w:rsidRDefault="00B1479F" w:rsidP="006036BE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sitive VS Negativ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17F590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345740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7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040618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6AAA5F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.06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16EED4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915</w:t>
            </w:r>
          </w:p>
        </w:tc>
      </w:tr>
      <w:tr w:rsidR="00B1479F" w:rsidRPr="00B1479F" w14:paraId="174DDE9E" w14:textId="77777777" w:rsidTr="006036BE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28F4BD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41C22F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C388E0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66C056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7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ED573F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38C19C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.06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686094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915</w:t>
            </w:r>
          </w:p>
        </w:tc>
      </w:tr>
      <w:tr w:rsidR="00B1479F" w:rsidRPr="00B1479F" w14:paraId="2FCE5D0A" w14:textId="77777777" w:rsidTr="006036BE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620680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A031B1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9F414C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98CCF6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7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FBD6B9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6983D8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16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F3F36C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476</w:t>
            </w:r>
          </w:p>
        </w:tc>
      </w:tr>
      <w:tr w:rsidR="00B1479F" w:rsidRPr="00B1479F" w14:paraId="1B03DD4B" w14:textId="77777777" w:rsidTr="006036BE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D40434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YESYMPTOMS</w:t>
            </w: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B201E0" w14:textId="77777777" w:rsidR="00B1479F" w:rsidRPr="00B1479F" w:rsidRDefault="00B1479F" w:rsidP="006036BE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sitive VS Negativ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FED70E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8CDE0B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2F4168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ED24E5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AD5788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999</w:t>
            </w:r>
          </w:p>
        </w:tc>
      </w:tr>
      <w:tr w:rsidR="00B1479F" w:rsidRPr="00B1479F" w14:paraId="62D0F919" w14:textId="77777777" w:rsidTr="006036BE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4D3466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E0290F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9415F8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1B85C2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7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E76C4B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326D2A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.39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9297A9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722</w:t>
            </w:r>
          </w:p>
        </w:tc>
      </w:tr>
      <w:tr w:rsidR="00B1479F" w:rsidRPr="00B1479F" w14:paraId="5A023EFF" w14:textId="77777777" w:rsidTr="006036BE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F11199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3CC213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EDFBD1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E23B24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03D974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B9F6E8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41EBDC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999</w:t>
            </w:r>
          </w:p>
        </w:tc>
      </w:tr>
      <w:tr w:rsidR="00B1479F" w:rsidRPr="00B1479F" w14:paraId="535D3192" w14:textId="77777777" w:rsidTr="006036BE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37A204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HROATSYMPTOMS</w:t>
            </w: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4F4414" w14:textId="77777777" w:rsidR="00B1479F" w:rsidRPr="00B1479F" w:rsidRDefault="00B1479F" w:rsidP="006036BE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sitive VS Negativ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F377D4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48BB36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7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42CD20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C41B8B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.69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6171F2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781</w:t>
            </w:r>
          </w:p>
        </w:tc>
      </w:tr>
      <w:tr w:rsidR="00B1479F" w:rsidRPr="00B1479F" w14:paraId="637506C6" w14:textId="77777777" w:rsidTr="006036BE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439404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923F75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995BD3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646BEB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8CEE0A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94BD0A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88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250671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743</w:t>
            </w:r>
          </w:p>
        </w:tc>
      </w:tr>
      <w:tr w:rsidR="00B1479F" w:rsidRPr="00B1479F" w14:paraId="142C63E1" w14:textId="77777777" w:rsidTr="006036BE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91BF29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5F4A95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BD02ED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264545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7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3C359F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E1C82A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28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C8BDF6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114</w:t>
            </w:r>
          </w:p>
        </w:tc>
      </w:tr>
      <w:tr w:rsidR="00B1479F" w:rsidRPr="00B1479F" w14:paraId="1654F9ED" w14:textId="77777777" w:rsidTr="006036BE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007C98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UGH</w:t>
            </w: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B87C21" w14:textId="77777777" w:rsidR="00B1479F" w:rsidRPr="00B1479F" w:rsidRDefault="00B1479F" w:rsidP="006036BE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sitive VS Negativ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7EDE92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2D660C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B0C07C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D544FD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C485FD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0</w:t>
            </w:r>
          </w:p>
        </w:tc>
      </w:tr>
      <w:tr w:rsidR="00B1479F" w:rsidRPr="00B1479F" w14:paraId="27E5758E" w14:textId="77777777" w:rsidTr="006036BE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04C9B8" w14:textId="77777777" w:rsidR="00B1479F" w:rsidRPr="00B1479F" w:rsidRDefault="00B1479F" w:rsidP="006036BE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BB82C4" w14:textId="77777777" w:rsidR="00B1479F" w:rsidRPr="00B1479F" w:rsidRDefault="00B1479F" w:rsidP="006036BE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947AC3" w14:textId="77777777" w:rsidR="00B1479F" w:rsidRPr="00B1479F" w:rsidRDefault="00B1479F" w:rsidP="006036BE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365159" w14:textId="77777777" w:rsidR="00B1479F" w:rsidRPr="00B1479F" w:rsidRDefault="00B1479F" w:rsidP="006036BE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7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DB9A40" w14:textId="77777777" w:rsidR="00B1479F" w:rsidRPr="00B1479F" w:rsidRDefault="00B1479F" w:rsidP="006036BE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B957B4" w14:textId="77777777" w:rsidR="00B1479F" w:rsidRPr="00B1479F" w:rsidRDefault="00B1479F" w:rsidP="006036BE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.18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664EB0" w14:textId="77777777" w:rsidR="00B1479F" w:rsidRPr="00B1479F" w:rsidRDefault="00B1479F" w:rsidP="006036BE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792</w:t>
            </w:r>
          </w:p>
        </w:tc>
      </w:tr>
      <w:tr w:rsidR="00B1479F" w:rsidRPr="00B1479F" w14:paraId="7CE6EB55" w14:textId="77777777" w:rsidTr="006036BE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DB843B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8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6C9564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ABDB85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114E05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74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EABAFC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140C9F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34F6A6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0</w:t>
            </w:r>
          </w:p>
        </w:tc>
      </w:tr>
    </w:tbl>
    <w:p w14:paraId="5C524BF9" w14:textId="2A8F86B2" w:rsidR="00B1479F" w:rsidRPr="0082597F" w:rsidRDefault="00B1479F" w:rsidP="00B1479F">
      <w:pPr>
        <w:rPr>
          <w:rFonts w:asciiTheme="minorHAnsi" w:hAnsiTheme="minorHAnsi" w:cstheme="minorHAnsi"/>
          <w:sz w:val="20"/>
        </w:rPr>
      </w:pPr>
      <w:r w:rsidRPr="0046198A">
        <w:rPr>
          <w:rFonts w:asciiTheme="minorHAnsi" w:hAnsiTheme="minorHAnsi" w:cstheme="minorHAnsi"/>
          <w:b/>
          <w:sz w:val="18"/>
        </w:rPr>
        <w:t xml:space="preserve">Bold </w:t>
      </w:r>
      <w:r w:rsidRPr="0046198A">
        <w:rPr>
          <w:rFonts w:asciiTheme="minorHAnsi" w:hAnsiTheme="minorHAnsi" w:cstheme="minorHAnsi"/>
          <w:sz w:val="18"/>
        </w:rPr>
        <w:t>indicates statistical</w:t>
      </w:r>
      <w:r>
        <w:rPr>
          <w:rFonts w:asciiTheme="minorHAnsi" w:hAnsiTheme="minorHAnsi" w:cstheme="minorHAnsi"/>
          <w:sz w:val="18"/>
        </w:rPr>
        <w:t>ly</w:t>
      </w:r>
      <w:r w:rsidRPr="0046198A">
        <w:rPr>
          <w:rFonts w:asciiTheme="minorHAnsi" w:hAnsiTheme="minorHAnsi" w:cstheme="minorHAnsi"/>
          <w:sz w:val="18"/>
        </w:rPr>
        <w:t xml:space="preserve"> significan</w:t>
      </w:r>
      <w:r>
        <w:rPr>
          <w:rFonts w:asciiTheme="minorHAnsi" w:hAnsiTheme="minorHAnsi" w:cstheme="minorHAnsi"/>
          <w:sz w:val="18"/>
        </w:rPr>
        <w:t xml:space="preserve">t difference (p&lt;0.05) in the </w:t>
      </w:r>
      <w:proofErr w:type="gramStart"/>
      <w:r w:rsidR="00C21642">
        <w:rPr>
          <w:rFonts w:asciiTheme="minorHAnsi" w:hAnsiTheme="minorHAnsi" w:cstheme="minorHAnsi"/>
          <w:sz w:val="18"/>
        </w:rPr>
        <w:t>odds</w:t>
      </w:r>
      <w:r w:rsidR="00C21642" w:rsidDel="00C21642">
        <w:rPr>
          <w:rFonts w:asciiTheme="minorHAnsi" w:hAnsiTheme="minorHAnsi" w:cstheme="minorHAnsi"/>
          <w:sz w:val="18"/>
        </w:rPr>
        <w:t xml:space="preserve"> </w:t>
      </w:r>
      <w:r>
        <w:rPr>
          <w:rFonts w:asciiTheme="minorHAnsi" w:hAnsiTheme="minorHAnsi" w:cstheme="minorHAnsi"/>
          <w:sz w:val="18"/>
        </w:rPr>
        <w:t xml:space="preserve"> of</w:t>
      </w:r>
      <w:proofErr w:type="gramEnd"/>
      <w:r>
        <w:rPr>
          <w:rFonts w:asciiTheme="minorHAnsi" w:hAnsiTheme="minorHAnsi" w:cstheme="minorHAnsi"/>
          <w:sz w:val="18"/>
        </w:rPr>
        <w:t xml:space="preserve"> reporting between colonised and non-colonised TIV participants</w:t>
      </w:r>
    </w:p>
    <w:p w14:paraId="5C396FBD" w14:textId="77777777" w:rsidR="00B1479F" w:rsidRPr="0082597F" w:rsidRDefault="00B1479F" w:rsidP="00B1479F">
      <w:pPr>
        <w:rPr>
          <w:rFonts w:asciiTheme="minorHAnsi" w:hAnsiTheme="minorHAnsi" w:cstheme="minorHAnsi"/>
          <w:sz w:val="18"/>
          <w:szCs w:val="16"/>
          <w:lang w:val="en-NZ"/>
        </w:rPr>
      </w:pPr>
      <w:r w:rsidRPr="0082597F">
        <w:rPr>
          <w:rFonts w:asciiTheme="minorHAnsi" w:hAnsiTheme="minorHAnsi" w:cstheme="minorHAnsi"/>
          <w:color w:val="000000"/>
          <w:sz w:val="18"/>
          <w:szCs w:val="16"/>
          <w:lang w:val="en-NZ"/>
        </w:rPr>
        <w:t>Missing values indicate that there was no need to use the GEE model because there was not enough data values.</w:t>
      </w:r>
    </w:p>
    <w:p w14:paraId="4B6C7EDF" w14:textId="2E19337B" w:rsidR="00B1479F" w:rsidRDefault="00B1479F">
      <w:pPr>
        <w:rPr>
          <w:rFonts w:asciiTheme="minorHAnsi" w:hAnsiTheme="minorHAnsi" w:cstheme="minorHAnsi"/>
          <w:sz w:val="18"/>
        </w:rPr>
      </w:pPr>
    </w:p>
    <w:p w14:paraId="17D8BA65" w14:textId="70737DD2" w:rsidR="00B1479F" w:rsidRDefault="00B1479F">
      <w:pPr>
        <w:rPr>
          <w:rFonts w:asciiTheme="minorHAnsi" w:hAnsiTheme="minorHAnsi" w:cstheme="minorHAnsi"/>
          <w:sz w:val="18"/>
        </w:rPr>
      </w:pPr>
    </w:p>
    <w:p w14:paraId="19AEC5EC" w14:textId="60EBA01C" w:rsidR="00B1479F" w:rsidRDefault="00B1479F">
      <w:pPr>
        <w:rPr>
          <w:rFonts w:asciiTheme="minorHAnsi" w:hAnsiTheme="minorHAnsi" w:cstheme="minorHAnsi"/>
          <w:sz w:val="18"/>
        </w:rPr>
      </w:pPr>
      <w:r>
        <w:rPr>
          <w:rFonts w:asciiTheme="minorHAnsi" w:hAnsiTheme="minorHAnsi" w:cstheme="minorHAnsi"/>
          <w:sz w:val="18"/>
        </w:rPr>
        <w:br w:type="page"/>
      </w:r>
    </w:p>
    <w:p w14:paraId="4A6A46E9" w14:textId="09C0A7C7" w:rsidR="00B1479F" w:rsidRPr="00087367" w:rsidRDefault="00B1479F" w:rsidP="00B1479F">
      <w:pPr>
        <w:spacing w:line="276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087367">
        <w:rPr>
          <w:rFonts w:asciiTheme="minorHAnsi" w:hAnsiTheme="minorHAnsi" w:cstheme="minorHAnsi"/>
          <w:b/>
          <w:bCs/>
          <w:iCs/>
          <w:color w:val="000000"/>
          <w:sz w:val="20"/>
          <w:szCs w:val="20"/>
        </w:rPr>
        <w:lastRenderedPageBreak/>
        <w:t xml:space="preserve">Supplementary Table </w:t>
      </w:r>
      <w:r w:rsidR="00B36609">
        <w:rPr>
          <w:rFonts w:asciiTheme="minorHAnsi" w:hAnsiTheme="minorHAnsi" w:cstheme="minorHAnsi"/>
          <w:b/>
          <w:bCs/>
          <w:iCs/>
          <w:color w:val="000000"/>
          <w:sz w:val="20"/>
          <w:szCs w:val="20"/>
        </w:rPr>
        <w:t>10</w:t>
      </w:r>
      <w:r w:rsidRPr="00087367">
        <w:rPr>
          <w:rFonts w:asciiTheme="minorHAnsi" w:hAnsiTheme="minorHAnsi" w:cstheme="minorHAnsi"/>
          <w:bCs/>
          <w:iCs/>
          <w:color w:val="000000"/>
          <w:sz w:val="20"/>
          <w:szCs w:val="20"/>
        </w:rPr>
        <w:t>: Concurrent study GEE model analysis of symptoms: LAIV vs. TIV only for Colonisation Positive (reference-TIV)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84"/>
        <w:gridCol w:w="1314"/>
        <w:gridCol w:w="1350"/>
        <w:gridCol w:w="912"/>
        <w:gridCol w:w="912"/>
        <w:gridCol w:w="912"/>
        <w:gridCol w:w="1208"/>
      </w:tblGrid>
      <w:tr w:rsidR="00B1479F" w:rsidRPr="00B1479F" w14:paraId="288BA4BC" w14:textId="77777777" w:rsidTr="006036BE">
        <w:trPr>
          <w:cantSplit/>
          <w:tblHeader/>
          <w:jc w:val="center"/>
        </w:trPr>
        <w:tc>
          <w:tcPr>
            <w:tcW w:w="5660" w:type="dxa"/>
            <w:gridSpan w:val="4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0A198CA" w14:textId="77777777" w:rsidR="00B1479F" w:rsidRPr="00B1479F" w:rsidRDefault="00B1479F" w:rsidP="006036BE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24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26F3176" w14:textId="77777777" w:rsidR="00B1479F" w:rsidRPr="00B1479F" w:rsidRDefault="00B1479F" w:rsidP="006036BE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20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EC93890" w14:textId="77777777" w:rsidR="00B1479F" w:rsidRPr="00B1479F" w:rsidRDefault="00B1479F" w:rsidP="006036BE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B1479F" w:rsidRPr="00B1479F" w14:paraId="07DCD0FF" w14:textId="77777777" w:rsidTr="006036BE">
        <w:trPr>
          <w:cantSplit/>
          <w:tblHeader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03B9186" w14:textId="77777777" w:rsidR="00B1479F" w:rsidRPr="00B1479F" w:rsidRDefault="00B1479F" w:rsidP="006036BE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arameter</w:t>
            </w: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84A7142" w14:textId="77777777" w:rsidR="00B1479F" w:rsidRPr="00B1479F" w:rsidRDefault="00B1479F" w:rsidP="006036BE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mparison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AE7D7EE" w14:textId="77777777" w:rsidR="00B1479F" w:rsidRPr="00B1479F" w:rsidRDefault="00B1479F" w:rsidP="006036BE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Day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B538EF7" w14:textId="77777777" w:rsidR="00B1479F" w:rsidRPr="00B1479F" w:rsidRDefault="00B1479F" w:rsidP="006036BE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FA07AD5" w14:textId="77777777" w:rsidR="00B1479F" w:rsidRPr="00B1479F" w:rsidRDefault="00B1479F" w:rsidP="006036BE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Lower Limit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A954D2A" w14:textId="77777777" w:rsidR="00B1479F" w:rsidRPr="00B1479F" w:rsidRDefault="00B1479F" w:rsidP="006036BE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Upper Limit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CBE33F9" w14:textId="77777777" w:rsidR="00B1479F" w:rsidRPr="00B1479F" w:rsidRDefault="00B1479F" w:rsidP="006036BE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robability</w:t>
            </w:r>
          </w:p>
        </w:tc>
      </w:tr>
      <w:tr w:rsidR="00647BEF" w:rsidRPr="00B1479F" w14:paraId="34FAF113" w14:textId="77777777" w:rsidTr="006036BE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4A6B94" w14:textId="77777777" w:rsidR="00647BEF" w:rsidRPr="00B1479F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NEEZING</w:t>
            </w: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0DD54B" w14:textId="77777777" w:rsidR="00647BEF" w:rsidRPr="00B1479F" w:rsidRDefault="00647BEF" w:rsidP="00647BEF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IV VS TIV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BC97DC" w14:textId="77777777" w:rsidR="00647BEF" w:rsidRPr="00B1479F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1A7EE8" w14:textId="1D68B89D" w:rsidR="00647BEF" w:rsidRPr="002B48E6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262B7F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8355A9" w14:textId="557F1941" w:rsidR="00647BEF" w:rsidRPr="002B48E6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262B7F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7A03E5" w14:textId="07F8B1A0" w:rsidR="00647BEF" w:rsidRPr="002B48E6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262B7F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F43750" w14:textId="6AC306E3" w:rsidR="00647BEF" w:rsidRPr="00B357D7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262B7F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647BEF" w:rsidRPr="00B1479F" w14:paraId="2D6B58FC" w14:textId="77777777" w:rsidTr="006036BE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FF26DE" w14:textId="77777777" w:rsidR="00647BEF" w:rsidRPr="00B1479F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82D8A1" w14:textId="77777777" w:rsidR="00647BEF" w:rsidRPr="00B1479F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BD8B5A" w14:textId="77777777" w:rsidR="00647BEF" w:rsidRPr="00B1479F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97E711" w14:textId="56EC2268" w:rsidR="00647BEF" w:rsidRPr="00B1479F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62B7F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885C42" w14:textId="400D3A60" w:rsidR="00647BEF" w:rsidRPr="00B1479F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62B7F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4804CC" w14:textId="56853A55" w:rsidR="00647BEF" w:rsidRPr="00B1479F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62B7F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ED087B" w14:textId="501BB754" w:rsidR="00647BEF" w:rsidRPr="00B1479F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62B7F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647BEF" w:rsidRPr="00B1479F" w14:paraId="36FFC073" w14:textId="77777777" w:rsidTr="006036BE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419098" w14:textId="77777777" w:rsidR="00647BEF" w:rsidRPr="00B1479F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54D0EB" w14:textId="77777777" w:rsidR="00647BEF" w:rsidRPr="00B1479F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DF759B" w14:textId="77777777" w:rsidR="00647BEF" w:rsidRPr="00B1479F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AF718F" w14:textId="5254F34C" w:rsidR="00647BEF" w:rsidRPr="002B48E6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262B7F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A441E8" w14:textId="20068606" w:rsidR="00647BEF" w:rsidRPr="002B48E6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262B7F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813BA6" w14:textId="35505EBC" w:rsidR="00647BEF" w:rsidRPr="002B48E6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262B7F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DA0508" w14:textId="674F21DE" w:rsidR="00647BEF" w:rsidRPr="00B357D7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262B7F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B1479F" w:rsidRPr="00B1479F" w14:paraId="6A926698" w14:textId="77777777" w:rsidTr="006036BE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86CCA1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UNNYNOSE</w:t>
            </w: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64EF97" w14:textId="77777777" w:rsidR="00B1479F" w:rsidRPr="00B1479F" w:rsidRDefault="00B1479F" w:rsidP="006036BE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IV VS TIV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48490C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273F5A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B65269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846381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28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EA3224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557</w:t>
            </w:r>
          </w:p>
        </w:tc>
      </w:tr>
      <w:tr w:rsidR="00B1479F" w:rsidRPr="00B1479F" w14:paraId="7818347B" w14:textId="77777777" w:rsidTr="006036BE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76B50E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0C99C7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7429E7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786F1D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4B9077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F1F268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72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ED5D11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162</w:t>
            </w:r>
          </w:p>
        </w:tc>
      </w:tr>
      <w:tr w:rsidR="00B1479F" w:rsidRPr="00B1479F" w14:paraId="1077974E" w14:textId="77777777" w:rsidTr="006036BE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A254AF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979D1C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730559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A120CA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73D027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05623A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22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9620DC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996</w:t>
            </w:r>
          </w:p>
        </w:tc>
      </w:tr>
      <w:tr w:rsidR="00B1479F" w:rsidRPr="00B1479F" w14:paraId="6F5F6824" w14:textId="77777777" w:rsidTr="006036BE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F436B8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NGESTION</w:t>
            </w: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E41133" w14:textId="77777777" w:rsidR="00B1479F" w:rsidRPr="00B1479F" w:rsidRDefault="00B1479F" w:rsidP="006036BE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IV VS TIV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74C1FE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431FD6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294A87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1D0B91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62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516A15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241</w:t>
            </w:r>
          </w:p>
        </w:tc>
      </w:tr>
      <w:tr w:rsidR="00B1479F" w:rsidRPr="00B1479F" w14:paraId="6E6BE918" w14:textId="77777777" w:rsidTr="006036BE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2B15FA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F6FD0D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569E69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07EEF2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0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669AB8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4A78C3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.66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078451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305</w:t>
            </w:r>
          </w:p>
        </w:tc>
      </w:tr>
      <w:tr w:rsidR="00B1479F" w:rsidRPr="00B1479F" w14:paraId="1D3C827A" w14:textId="77777777" w:rsidTr="006036BE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DA3D79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751942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56CBB2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D159E1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72146F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86BE5D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48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41E008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716</w:t>
            </w:r>
          </w:p>
        </w:tc>
      </w:tr>
      <w:tr w:rsidR="00B1479F" w:rsidRPr="00B1479F" w14:paraId="207F4ED7" w14:textId="77777777" w:rsidTr="006036BE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6647A1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HROATSYMPTOMS</w:t>
            </w: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D6C601" w14:textId="77777777" w:rsidR="00B1479F" w:rsidRPr="00B1479F" w:rsidRDefault="00B1479F" w:rsidP="006036BE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IV VS TIV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76D806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4A38D8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738811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37C69A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46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CAADED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873</w:t>
            </w:r>
          </w:p>
        </w:tc>
      </w:tr>
      <w:tr w:rsidR="00B1479F" w:rsidRPr="00B1479F" w14:paraId="2E78352B" w14:textId="77777777" w:rsidTr="006036BE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005D9B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13D26E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7CBEF7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B71758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07707F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7396C5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90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6BED38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518</w:t>
            </w:r>
          </w:p>
        </w:tc>
      </w:tr>
      <w:tr w:rsidR="00B1479F" w:rsidRPr="00B1479F" w14:paraId="002D090D" w14:textId="77777777" w:rsidTr="006036BE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9C7276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DFE96B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0A6B76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C9738C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628812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0AD594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B09410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090</w:t>
            </w:r>
          </w:p>
        </w:tc>
      </w:tr>
      <w:tr w:rsidR="00647BEF" w:rsidRPr="00B1479F" w14:paraId="2A50C7EF" w14:textId="77777777" w:rsidTr="006036BE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C0E607" w14:textId="77777777" w:rsidR="00647BEF" w:rsidRPr="00B1479F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UGH</w:t>
            </w: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457E20" w14:textId="77777777" w:rsidR="00647BEF" w:rsidRPr="00B1479F" w:rsidRDefault="00647BEF" w:rsidP="00647BEF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IV VS TIV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0462D9" w14:textId="77777777" w:rsidR="00647BEF" w:rsidRPr="00B1479F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50F4C7" w14:textId="61D33E1A" w:rsidR="00647BEF" w:rsidRPr="002B48E6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0B4D9C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CB36E3" w14:textId="00026056" w:rsidR="00647BEF" w:rsidRPr="002B48E6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0B4D9C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05459B" w14:textId="76368480" w:rsidR="00647BEF" w:rsidRPr="002B48E6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0B4D9C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4C2C6A" w14:textId="24862AB9" w:rsidR="00647BEF" w:rsidRPr="00B357D7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B4D9C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B1479F" w:rsidRPr="00B1479F" w14:paraId="183184FF" w14:textId="77777777" w:rsidTr="006036BE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12E51A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EC0904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228798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B87AFC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52C1D4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E2C945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501B3C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.0001</w:t>
            </w:r>
          </w:p>
        </w:tc>
      </w:tr>
      <w:tr w:rsidR="00B1479F" w:rsidRPr="00B1479F" w14:paraId="7A9A0DC8" w14:textId="77777777" w:rsidTr="006036BE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C7E6F4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F400F3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D529BE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AF3218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2194EA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5AB8CF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98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70DB4D" w14:textId="77777777" w:rsidR="00B1479F" w:rsidRPr="00B1479F" w:rsidRDefault="00B1479F" w:rsidP="006036BE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707</w:t>
            </w:r>
          </w:p>
        </w:tc>
      </w:tr>
      <w:tr w:rsidR="00647BEF" w:rsidRPr="00B1479F" w14:paraId="383DBB39" w14:textId="77777777" w:rsidTr="006036BE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0FB8C2" w14:textId="2D6FCEC8" w:rsidR="00647BEF" w:rsidRPr="00B1479F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EADACH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</w:t>
            </w: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2F8AC6" w14:textId="77777777" w:rsidR="00647BEF" w:rsidRPr="00B1479F" w:rsidRDefault="00647BEF" w:rsidP="00647BEF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IV VS TIV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EB8C6B" w14:textId="77777777" w:rsidR="00647BEF" w:rsidRPr="00B1479F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=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76E870" w14:textId="4A21C529" w:rsidR="00647BEF" w:rsidRPr="002B48E6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A33E90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BFD9E5" w14:textId="0C959A74" w:rsidR="00647BEF" w:rsidRPr="002B48E6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A33E90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16EB6D" w14:textId="6252FE79" w:rsidR="00647BEF" w:rsidRPr="002B48E6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A33E90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528824" w14:textId="24F959DA" w:rsidR="00647BEF" w:rsidRPr="00B357D7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A33E90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647BEF" w:rsidRPr="00B1479F" w14:paraId="18B1496E" w14:textId="77777777" w:rsidTr="006036BE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4453FF" w14:textId="77777777" w:rsidR="00647BEF" w:rsidRPr="00B1479F" w:rsidRDefault="00647BEF" w:rsidP="00647BEF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5732C1" w14:textId="77777777" w:rsidR="00647BEF" w:rsidRPr="00B1479F" w:rsidRDefault="00647BEF" w:rsidP="00647BEF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42FD24" w14:textId="77777777" w:rsidR="00647BEF" w:rsidRPr="00B1479F" w:rsidRDefault="00647BEF" w:rsidP="00647BEF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F61E8D" w14:textId="0CF8B745" w:rsidR="00647BEF" w:rsidRPr="00B1479F" w:rsidRDefault="00647BEF" w:rsidP="00647BEF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33E90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FEE435" w14:textId="3C9B98F3" w:rsidR="00647BEF" w:rsidRPr="00B1479F" w:rsidRDefault="00647BEF" w:rsidP="00647BEF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33E90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85AF0E" w14:textId="384775AC" w:rsidR="00647BEF" w:rsidRPr="00B1479F" w:rsidRDefault="00647BEF" w:rsidP="00647BEF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33E90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9971D9" w14:textId="287A27B2" w:rsidR="00647BEF" w:rsidRPr="00B1479F" w:rsidRDefault="00647BEF" w:rsidP="00647BEF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33E90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647BEF" w:rsidRPr="00B1479F" w14:paraId="6D6E61FC" w14:textId="77777777" w:rsidTr="006036BE">
        <w:trPr>
          <w:cantSplit/>
          <w:jc w:val="center"/>
        </w:trPr>
        <w:tc>
          <w:tcPr>
            <w:tcW w:w="208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5AD242" w14:textId="77777777" w:rsidR="00647BEF" w:rsidRPr="00B1479F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410AE4" w14:textId="77777777" w:rsidR="00647BEF" w:rsidRPr="00B1479F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4B894B" w14:textId="77777777" w:rsidR="00647BEF" w:rsidRPr="00B1479F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147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time points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DEF27D" w14:textId="715193D4" w:rsidR="00647BEF" w:rsidRPr="002B48E6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A33E90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0982FF" w14:textId="61A126BF" w:rsidR="00647BEF" w:rsidRPr="002B48E6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A33E90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F34576" w14:textId="7E585B9A" w:rsidR="00647BEF" w:rsidRPr="002B48E6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A33E90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8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BC64A9" w14:textId="1EBF2A91" w:rsidR="00647BEF" w:rsidRPr="00B357D7" w:rsidRDefault="00647BEF" w:rsidP="00647BEF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A33E90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</w:tbl>
    <w:p w14:paraId="5625934C" w14:textId="26D0CDD3" w:rsidR="00B1479F" w:rsidRPr="0046198A" w:rsidRDefault="00B1479F" w:rsidP="00B1479F">
      <w:pPr>
        <w:rPr>
          <w:rFonts w:asciiTheme="minorHAnsi" w:hAnsiTheme="minorHAnsi" w:cstheme="minorHAnsi"/>
          <w:sz w:val="18"/>
        </w:rPr>
      </w:pPr>
      <w:r w:rsidRPr="0046198A">
        <w:rPr>
          <w:rFonts w:asciiTheme="minorHAnsi" w:hAnsiTheme="minorHAnsi" w:cstheme="minorHAnsi"/>
          <w:b/>
          <w:sz w:val="18"/>
        </w:rPr>
        <w:t xml:space="preserve">Bold </w:t>
      </w:r>
      <w:r w:rsidRPr="0046198A">
        <w:rPr>
          <w:rFonts w:asciiTheme="minorHAnsi" w:hAnsiTheme="minorHAnsi" w:cstheme="minorHAnsi"/>
          <w:sz w:val="18"/>
        </w:rPr>
        <w:t>indicates statistical</w:t>
      </w:r>
      <w:r>
        <w:rPr>
          <w:rFonts w:asciiTheme="minorHAnsi" w:hAnsiTheme="minorHAnsi" w:cstheme="minorHAnsi"/>
          <w:sz w:val="18"/>
        </w:rPr>
        <w:t>ly</w:t>
      </w:r>
      <w:r w:rsidRPr="0046198A">
        <w:rPr>
          <w:rFonts w:asciiTheme="minorHAnsi" w:hAnsiTheme="minorHAnsi" w:cstheme="minorHAnsi"/>
          <w:sz w:val="18"/>
        </w:rPr>
        <w:t xml:space="preserve"> significan</w:t>
      </w:r>
      <w:r>
        <w:rPr>
          <w:rFonts w:asciiTheme="minorHAnsi" w:hAnsiTheme="minorHAnsi" w:cstheme="minorHAnsi"/>
          <w:sz w:val="18"/>
        </w:rPr>
        <w:t xml:space="preserve">t difference (p&lt;0.05) in the </w:t>
      </w:r>
      <w:proofErr w:type="gramStart"/>
      <w:r w:rsidR="00C21642" w:rsidRPr="00C21642">
        <w:rPr>
          <w:rFonts w:asciiTheme="minorHAnsi" w:hAnsiTheme="minorHAnsi" w:cstheme="minorHAnsi"/>
          <w:sz w:val="18"/>
        </w:rPr>
        <w:t>odds</w:t>
      </w:r>
      <w:r w:rsidR="00C21642" w:rsidRPr="00C21642" w:rsidDel="00C21642">
        <w:rPr>
          <w:rFonts w:asciiTheme="minorHAnsi" w:hAnsiTheme="minorHAnsi" w:cstheme="minorHAnsi"/>
          <w:sz w:val="18"/>
        </w:rPr>
        <w:t xml:space="preserve"> </w:t>
      </w:r>
      <w:r>
        <w:rPr>
          <w:rFonts w:asciiTheme="minorHAnsi" w:hAnsiTheme="minorHAnsi" w:cstheme="minorHAnsi"/>
          <w:sz w:val="18"/>
        </w:rPr>
        <w:t xml:space="preserve"> of</w:t>
      </w:r>
      <w:proofErr w:type="gramEnd"/>
      <w:r>
        <w:rPr>
          <w:rFonts w:asciiTheme="minorHAnsi" w:hAnsiTheme="minorHAnsi" w:cstheme="minorHAnsi"/>
          <w:sz w:val="18"/>
        </w:rPr>
        <w:t xml:space="preserve"> reporting between the two arms of the trial</w:t>
      </w:r>
    </w:p>
    <w:p w14:paraId="7A90BD2C" w14:textId="77777777" w:rsidR="00B1479F" w:rsidRPr="0082597F" w:rsidRDefault="00B1479F" w:rsidP="00B1479F">
      <w:pPr>
        <w:rPr>
          <w:rFonts w:asciiTheme="minorHAnsi" w:hAnsiTheme="minorHAnsi" w:cstheme="minorHAnsi"/>
          <w:sz w:val="18"/>
          <w:szCs w:val="16"/>
          <w:lang w:val="en-NZ"/>
        </w:rPr>
      </w:pPr>
      <w:r w:rsidRPr="0082597F">
        <w:rPr>
          <w:rFonts w:asciiTheme="minorHAnsi" w:hAnsiTheme="minorHAnsi" w:cstheme="minorHAnsi"/>
          <w:color w:val="000000"/>
          <w:sz w:val="18"/>
          <w:szCs w:val="16"/>
          <w:lang w:val="en-NZ"/>
        </w:rPr>
        <w:t>Missing values indicate that there was no need to use the GEE model because there was not enough data values.</w:t>
      </w:r>
    </w:p>
    <w:p w14:paraId="4B0EC4D2" w14:textId="6AA2ACC2" w:rsidR="00B1479F" w:rsidRPr="00B1479F" w:rsidRDefault="00B1479F">
      <w:pPr>
        <w:rPr>
          <w:rFonts w:asciiTheme="minorHAnsi" w:hAnsiTheme="minorHAnsi" w:cstheme="minorHAnsi"/>
        </w:rPr>
      </w:pPr>
    </w:p>
    <w:sectPr w:rsidR="00B1479F" w:rsidRPr="00B1479F" w:rsidSect="004079F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184E71"/>
    <w:multiLevelType w:val="hybridMultilevel"/>
    <w:tmpl w:val="9732FA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4362A6"/>
    <w:multiLevelType w:val="hybridMultilevel"/>
    <w:tmpl w:val="EE2A62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48544E"/>
    <w:multiLevelType w:val="multilevel"/>
    <w:tmpl w:val="0DA4A27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2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A2D05F8"/>
    <w:multiLevelType w:val="hybridMultilevel"/>
    <w:tmpl w:val="9732FA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C820C1"/>
    <w:multiLevelType w:val="multilevel"/>
    <w:tmpl w:val="A7224AD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2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561712A"/>
    <w:multiLevelType w:val="hybridMultilevel"/>
    <w:tmpl w:val="AE4C2A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BC514B"/>
    <w:multiLevelType w:val="hybridMultilevel"/>
    <w:tmpl w:val="F30E28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594CBF"/>
    <w:multiLevelType w:val="multilevel"/>
    <w:tmpl w:val="25E409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F94786B"/>
    <w:multiLevelType w:val="hybridMultilevel"/>
    <w:tmpl w:val="9732FA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0CC257C"/>
    <w:multiLevelType w:val="hybridMultilevel"/>
    <w:tmpl w:val="761EBE98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412B4DA9"/>
    <w:multiLevelType w:val="hybridMultilevel"/>
    <w:tmpl w:val="2F16B0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29E4820"/>
    <w:multiLevelType w:val="hybridMultilevel"/>
    <w:tmpl w:val="6B3663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A0F42A0"/>
    <w:multiLevelType w:val="hybridMultilevel"/>
    <w:tmpl w:val="41026D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B4874A1"/>
    <w:multiLevelType w:val="hybridMultilevel"/>
    <w:tmpl w:val="5BDC9F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4"/>
  </w:num>
  <w:num w:numId="3">
    <w:abstractNumId w:val="2"/>
  </w:num>
  <w:num w:numId="4">
    <w:abstractNumId w:val="3"/>
  </w:num>
  <w:num w:numId="5">
    <w:abstractNumId w:val="13"/>
  </w:num>
  <w:num w:numId="6">
    <w:abstractNumId w:val="0"/>
  </w:num>
  <w:num w:numId="7">
    <w:abstractNumId w:val="8"/>
  </w:num>
  <w:num w:numId="8">
    <w:abstractNumId w:val="1"/>
  </w:num>
  <w:num w:numId="9">
    <w:abstractNumId w:val="5"/>
  </w:num>
  <w:num w:numId="10">
    <w:abstractNumId w:val="9"/>
  </w:num>
  <w:num w:numId="11">
    <w:abstractNumId w:val="12"/>
  </w:num>
  <w:num w:numId="12">
    <w:abstractNumId w:val="11"/>
  </w:num>
  <w:num w:numId="13">
    <w:abstractNumId w:val="10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47B9"/>
    <w:rsid w:val="00087367"/>
    <w:rsid w:val="00095DF6"/>
    <w:rsid w:val="000F2447"/>
    <w:rsid w:val="000F2A66"/>
    <w:rsid w:val="00130633"/>
    <w:rsid w:val="00186B80"/>
    <w:rsid w:val="002B48E6"/>
    <w:rsid w:val="002C58CA"/>
    <w:rsid w:val="002D2D45"/>
    <w:rsid w:val="002F1EDC"/>
    <w:rsid w:val="002F618C"/>
    <w:rsid w:val="0031784A"/>
    <w:rsid w:val="00361217"/>
    <w:rsid w:val="003B47B9"/>
    <w:rsid w:val="003C3434"/>
    <w:rsid w:val="003D5F8C"/>
    <w:rsid w:val="004079FE"/>
    <w:rsid w:val="004306EC"/>
    <w:rsid w:val="00440ABB"/>
    <w:rsid w:val="0044289C"/>
    <w:rsid w:val="0046198A"/>
    <w:rsid w:val="00465739"/>
    <w:rsid w:val="004778E3"/>
    <w:rsid w:val="004D039B"/>
    <w:rsid w:val="004F4813"/>
    <w:rsid w:val="0050539D"/>
    <w:rsid w:val="006036BE"/>
    <w:rsid w:val="00647BEF"/>
    <w:rsid w:val="006C76FB"/>
    <w:rsid w:val="006C7D36"/>
    <w:rsid w:val="006D2594"/>
    <w:rsid w:val="00736FF3"/>
    <w:rsid w:val="007D56D6"/>
    <w:rsid w:val="0082597F"/>
    <w:rsid w:val="00842650"/>
    <w:rsid w:val="008722AE"/>
    <w:rsid w:val="008F3CF4"/>
    <w:rsid w:val="00982244"/>
    <w:rsid w:val="009E1DD9"/>
    <w:rsid w:val="00AB56D5"/>
    <w:rsid w:val="00B1479F"/>
    <w:rsid w:val="00B357D7"/>
    <w:rsid w:val="00B36609"/>
    <w:rsid w:val="00B435C5"/>
    <w:rsid w:val="00B81266"/>
    <w:rsid w:val="00B92CB1"/>
    <w:rsid w:val="00BF540C"/>
    <w:rsid w:val="00C21642"/>
    <w:rsid w:val="00CF031D"/>
    <w:rsid w:val="00D454F6"/>
    <w:rsid w:val="00D75723"/>
    <w:rsid w:val="00D93880"/>
    <w:rsid w:val="00DC7919"/>
    <w:rsid w:val="00EA7BB3"/>
    <w:rsid w:val="00F06B5C"/>
    <w:rsid w:val="00F64067"/>
    <w:rsid w:val="00FA7966"/>
    <w:rsid w:val="00FB6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A5BC9"/>
  <w14:defaultImageDpi w14:val="32767"/>
  <w15:chartTrackingRefBased/>
  <w15:docId w15:val="{CBAA5174-47F8-B646-B823-8019BC81F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47B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47B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NZ"/>
    </w:rPr>
  </w:style>
  <w:style w:type="paragraph" w:styleId="Heading2">
    <w:name w:val="heading 2"/>
    <w:basedOn w:val="Normal"/>
    <w:next w:val="Normal"/>
    <w:link w:val="Heading2Char"/>
    <w:rsid w:val="003B47B9"/>
    <w:pPr>
      <w:pBdr>
        <w:top w:val="nil"/>
        <w:left w:val="nil"/>
        <w:bottom w:val="nil"/>
        <w:right w:val="nil"/>
        <w:between w:val="nil"/>
      </w:pBdr>
      <w:spacing w:line="480" w:lineRule="auto"/>
      <w:outlineLvl w:val="1"/>
    </w:pPr>
    <w:rPr>
      <w:rFonts w:ascii="Calibri" w:eastAsia="Calibri" w:hAnsi="Calibri" w:cs="Calibri"/>
      <w:b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47B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NZ"/>
    </w:rPr>
  </w:style>
  <w:style w:type="character" w:customStyle="1" w:styleId="Heading2Char">
    <w:name w:val="Heading 2 Char"/>
    <w:basedOn w:val="DefaultParagraphFont"/>
    <w:link w:val="Heading2"/>
    <w:rsid w:val="003B47B9"/>
    <w:rPr>
      <w:rFonts w:ascii="Calibri" w:eastAsia="Calibri" w:hAnsi="Calibri" w:cs="Calibri"/>
      <w:b/>
      <w:color w:val="000000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3B47B9"/>
  </w:style>
  <w:style w:type="paragraph" w:styleId="Footer">
    <w:name w:val="footer"/>
    <w:basedOn w:val="Normal"/>
    <w:link w:val="FooterChar"/>
    <w:uiPriority w:val="99"/>
    <w:unhideWhenUsed/>
    <w:rsid w:val="003B47B9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3B47B9"/>
  </w:style>
  <w:style w:type="character" w:styleId="PageNumber">
    <w:name w:val="page number"/>
    <w:basedOn w:val="DefaultParagraphFont"/>
    <w:uiPriority w:val="99"/>
    <w:semiHidden/>
    <w:unhideWhenUsed/>
    <w:rsid w:val="003B47B9"/>
  </w:style>
  <w:style w:type="paragraph" w:styleId="Header">
    <w:name w:val="header"/>
    <w:basedOn w:val="Normal"/>
    <w:link w:val="HeaderChar"/>
    <w:uiPriority w:val="99"/>
    <w:unhideWhenUsed/>
    <w:rsid w:val="003B47B9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3B47B9"/>
  </w:style>
  <w:style w:type="paragraph" w:styleId="ListParagraph">
    <w:name w:val="List Paragraph"/>
    <w:basedOn w:val="Normal"/>
    <w:uiPriority w:val="34"/>
    <w:qFormat/>
    <w:rsid w:val="003B47B9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3B47B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B47B9"/>
    <w:rPr>
      <w:rFonts w:asciiTheme="minorHAnsi" w:eastAsia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47B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47B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47B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B47B9"/>
  </w:style>
  <w:style w:type="paragraph" w:styleId="BalloonText">
    <w:name w:val="Balloon Text"/>
    <w:basedOn w:val="Normal"/>
    <w:link w:val="BalloonTextChar"/>
    <w:uiPriority w:val="99"/>
    <w:semiHidden/>
    <w:unhideWhenUsed/>
    <w:rsid w:val="003B47B9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7B9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3B47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B47B9"/>
    <w:rPr>
      <w:color w:val="808080"/>
    </w:rPr>
  </w:style>
  <w:style w:type="paragraph" w:styleId="FootnoteText">
    <w:name w:val="footnote text"/>
    <w:basedOn w:val="Normal"/>
    <w:link w:val="FootnoteTextChar"/>
    <w:uiPriority w:val="99"/>
    <w:unhideWhenUsed/>
    <w:rsid w:val="003B47B9"/>
    <w:rPr>
      <w:rFonts w:asciiTheme="minorHAnsi" w:eastAsiaTheme="minorHAnsi" w:hAnsiTheme="minorHAnsi" w:cstheme="minorBidi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B47B9"/>
  </w:style>
  <w:style w:type="character" w:styleId="FootnoteReference">
    <w:name w:val="footnote reference"/>
    <w:basedOn w:val="DefaultParagraphFont"/>
    <w:uiPriority w:val="99"/>
    <w:unhideWhenUsed/>
    <w:rsid w:val="003B47B9"/>
    <w:rPr>
      <w:vertAlign w:val="superscript"/>
    </w:rPr>
  </w:style>
  <w:style w:type="paragraph" w:customStyle="1" w:styleId="EndNoteBibliography">
    <w:name w:val="EndNote Bibliography"/>
    <w:basedOn w:val="Normal"/>
    <w:rsid w:val="003B47B9"/>
    <w:pPr>
      <w:pBdr>
        <w:top w:val="nil"/>
        <w:left w:val="nil"/>
        <w:bottom w:val="nil"/>
        <w:right w:val="nil"/>
        <w:between w:val="nil"/>
      </w:pBdr>
      <w:spacing w:after="200"/>
    </w:pPr>
    <w:rPr>
      <w:color w:val="000000"/>
      <w:lang w:val="en-US"/>
    </w:rPr>
  </w:style>
  <w:style w:type="character" w:customStyle="1" w:styleId="apple-converted-space">
    <w:name w:val="apple-converted-space"/>
    <w:basedOn w:val="DefaultParagraphFont"/>
    <w:rsid w:val="003B47B9"/>
  </w:style>
  <w:style w:type="character" w:styleId="Hyperlink">
    <w:name w:val="Hyperlink"/>
    <w:basedOn w:val="DefaultParagraphFont"/>
    <w:uiPriority w:val="99"/>
    <w:unhideWhenUsed/>
    <w:rsid w:val="003B47B9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3B47B9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3B47B9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unhideWhenUsed/>
    <w:rsid w:val="003B47B9"/>
    <w:rPr>
      <w:color w:val="808080"/>
      <w:shd w:val="clear" w:color="auto" w:fill="E6E6E6"/>
    </w:rPr>
  </w:style>
  <w:style w:type="paragraph" w:styleId="Bibliography">
    <w:name w:val="Bibliography"/>
    <w:basedOn w:val="Normal"/>
    <w:next w:val="Normal"/>
    <w:uiPriority w:val="37"/>
    <w:unhideWhenUsed/>
    <w:rsid w:val="003B47B9"/>
    <w:pPr>
      <w:tabs>
        <w:tab w:val="left" w:pos="500"/>
      </w:tabs>
      <w:spacing w:after="240"/>
      <w:ind w:left="504" w:hanging="504"/>
    </w:pPr>
    <w:rPr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156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407</Words>
  <Characters>13725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z Hales</dc:creator>
  <cp:keywords/>
  <dc:description/>
  <cp:lastModifiedBy>Caz Hales</cp:lastModifiedBy>
  <cp:revision>2</cp:revision>
  <dcterms:created xsi:type="dcterms:W3CDTF">2019-05-09T08:26:00Z</dcterms:created>
  <dcterms:modified xsi:type="dcterms:W3CDTF">2019-05-09T08:26:00Z</dcterms:modified>
</cp:coreProperties>
</file>